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280A44" w14:textId="72F8619E" w:rsidR="778D4A10" w:rsidRDefault="778D4A10">
      <w:bookmarkStart w:id="0" w:name="_GoBack"/>
      <w:bookmarkEnd w:id="0"/>
    </w:p>
    <w:p w14:paraId="61CE60C5" w14:textId="255F630A" w:rsidR="005F5BFC" w:rsidRDefault="005F5BFC" w:rsidP="778D4A10">
      <w:pPr>
        <w:tabs>
          <w:tab w:val="left" w:pos="1286"/>
        </w:tabs>
        <w:rPr>
          <w:rFonts w:ascii="Times New Roman" w:hAnsi="Times New Roman" w:cs="Times New Roman"/>
          <w:sz w:val="20"/>
          <w:szCs w:val="20"/>
          <w:lang w:eastAsia="en-GB"/>
        </w:rPr>
      </w:pPr>
    </w:p>
    <w:p w14:paraId="7C45550E" w14:textId="325699D8" w:rsidR="001E49DE" w:rsidRPr="00F30DF4" w:rsidRDefault="001E49DE" w:rsidP="001E49DE">
      <w:pPr>
        <w:jc w:val="center"/>
        <w:rPr>
          <w:rFonts w:ascii="Times New Roman" w:hAnsi="Times New Roman" w:cs="Times New Roman"/>
          <w:b/>
          <w:bCs/>
          <w:sz w:val="28"/>
          <w:szCs w:val="28"/>
        </w:rPr>
      </w:pPr>
      <w:r w:rsidRPr="778D4A10">
        <w:rPr>
          <w:rFonts w:ascii="Times New Roman" w:hAnsi="Times New Roman" w:cs="Times New Roman"/>
          <w:b/>
          <w:bCs/>
          <w:sz w:val="28"/>
          <w:szCs w:val="28"/>
        </w:rPr>
        <w:t>SUPPLEMENTARY MATERIAL</w:t>
      </w:r>
    </w:p>
    <w:p w14:paraId="0ADD023C" w14:textId="77777777" w:rsidR="001E49DE" w:rsidRPr="00F30DF4" w:rsidRDefault="001E49DE" w:rsidP="001E49DE">
      <w:pPr>
        <w:rPr>
          <w:rFonts w:ascii="Times New Roman" w:hAnsi="Times New Roman" w:cs="Times New Roman"/>
          <w:b/>
          <w:bCs/>
          <w:sz w:val="20"/>
          <w:szCs w:val="20"/>
        </w:rPr>
      </w:pPr>
    </w:p>
    <w:p w14:paraId="5BAB6CEB" w14:textId="77777777" w:rsidR="001E49DE" w:rsidRPr="00F30DF4" w:rsidRDefault="001E49DE" w:rsidP="001E49DE">
      <w:pPr>
        <w:rPr>
          <w:rFonts w:ascii="Times New Roman" w:hAnsi="Times New Roman" w:cs="Times New Roman"/>
          <w:b/>
          <w:bCs/>
        </w:rPr>
      </w:pPr>
      <w:r w:rsidRPr="00F30DF4">
        <w:rPr>
          <w:rFonts w:ascii="Times New Roman" w:hAnsi="Times New Roman" w:cs="Times New Roman"/>
          <w:b/>
          <w:bCs/>
        </w:rPr>
        <w:t>Table S1: Measurement of explanatory variables</w:t>
      </w:r>
    </w:p>
    <w:tbl>
      <w:tblPr>
        <w:tblStyle w:val="TableGrid"/>
        <w:tblW w:w="15021" w:type="dxa"/>
        <w:tblLook w:val="04A0" w:firstRow="1" w:lastRow="0" w:firstColumn="1" w:lastColumn="0" w:noHBand="0" w:noVBand="1"/>
      </w:tblPr>
      <w:tblGrid>
        <w:gridCol w:w="3823"/>
        <w:gridCol w:w="11198"/>
      </w:tblGrid>
      <w:tr w:rsidR="001E49DE" w:rsidRPr="00F30DF4" w14:paraId="0795E86F" w14:textId="77777777">
        <w:trPr>
          <w:trHeight w:val="264"/>
        </w:trPr>
        <w:tc>
          <w:tcPr>
            <w:tcW w:w="3823" w:type="dxa"/>
            <w:noWrap/>
            <w:hideMark/>
          </w:tcPr>
          <w:p w14:paraId="5A7E6B41"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color w:val="0070C0"/>
                <w:sz w:val="20"/>
                <w:szCs w:val="20"/>
              </w:rPr>
              <w:t>MATERNAL BACKGROUND</w:t>
            </w:r>
          </w:p>
        </w:tc>
        <w:tc>
          <w:tcPr>
            <w:tcW w:w="11198" w:type="dxa"/>
          </w:tcPr>
          <w:p w14:paraId="3EE58E6E" w14:textId="77777777" w:rsidR="001E49DE" w:rsidRPr="00F30DF4" w:rsidRDefault="001E49DE">
            <w:pPr>
              <w:spacing w:line="10" w:lineRule="atLeast"/>
              <w:rPr>
                <w:rFonts w:ascii="Times New Roman" w:hAnsi="Times New Roman" w:cs="Times New Roman"/>
                <w:b/>
                <w:bCs/>
                <w:color w:val="0070C0"/>
                <w:sz w:val="20"/>
                <w:szCs w:val="20"/>
              </w:rPr>
            </w:pPr>
            <w:r w:rsidRPr="00F30DF4">
              <w:rPr>
                <w:rFonts w:ascii="Times New Roman" w:hAnsi="Times New Roman" w:cs="Times New Roman"/>
                <w:b/>
                <w:bCs/>
                <w:color w:val="0070C0"/>
                <w:sz w:val="20"/>
                <w:szCs w:val="20"/>
              </w:rPr>
              <w:t>Questionnaire items or scale</w:t>
            </w:r>
          </w:p>
        </w:tc>
      </w:tr>
      <w:tr w:rsidR="001E49DE" w:rsidRPr="00F30DF4" w14:paraId="14AE0B27" w14:textId="77777777">
        <w:tblPrEx>
          <w:tblCellMar>
            <w:left w:w="28" w:type="dxa"/>
            <w:right w:w="28" w:type="dxa"/>
          </w:tblCellMar>
        </w:tblPrEx>
        <w:trPr>
          <w:trHeight w:val="264"/>
        </w:trPr>
        <w:tc>
          <w:tcPr>
            <w:tcW w:w="3823" w:type="dxa"/>
            <w:noWrap/>
            <w:hideMark/>
          </w:tcPr>
          <w:p w14:paraId="1D028EF7"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Mother’s ethnicity</w:t>
            </w:r>
          </w:p>
          <w:p w14:paraId="06336CC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7DDFE57A"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sz w:val="20"/>
                <w:szCs w:val="20"/>
              </w:rPr>
              <w:t>Mother reported</w:t>
            </w:r>
          </w:p>
        </w:tc>
        <w:tc>
          <w:tcPr>
            <w:tcW w:w="11198" w:type="dxa"/>
          </w:tcPr>
          <w:p w14:paraId="1173707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Which of the groups on this card do you regard yourself as belonging </w:t>
            </w:r>
            <w:proofErr w:type="gramStart"/>
            <w:r w:rsidRPr="00F30DF4">
              <w:rPr>
                <w:rFonts w:ascii="Times New Roman" w:hAnsi="Times New Roman" w:cs="Times New Roman"/>
                <w:sz w:val="20"/>
                <w:szCs w:val="20"/>
              </w:rPr>
              <w:t>to</w:t>
            </w:r>
            <w:proofErr w:type="gramEnd"/>
            <w:r w:rsidRPr="00F30DF4">
              <w:rPr>
                <w:rFonts w:ascii="Times New Roman" w:hAnsi="Times New Roman" w:cs="Times New Roman"/>
                <w:sz w:val="20"/>
                <w:szCs w:val="20"/>
              </w:rPr>
              <w:t>? (Option of 15 groups) In this study condensed to 6 groups: White, Mixed, Indian, Pakistani and Bangladeshi, Black or Black British, Other</w:t>
            </w:r>
          </w:p>
        </w:tc>
      </w:tr>
      <w:tr w:rsidR="001E49DE" w:rsidRPr="00F30DF4" w14:paraId="6FB8E358" w14:textId="77777777">
        <w:tblPrEx>
          <w:tblCellMar>
            <w:left w:w="28" w:type="dxa"/>
            <w:right w:w="28" w:type="dxa"/>
          </w:tblCellMar>
        </w:tblPrEx>
        <w:trPr>
          <w:trHeight w:val="264"/>
        </w:trPr>
        <w:tc>
          <w:tcPr>
            <w:tcW w:w="3823" w:type="dxa"/>
            <w:noWrap/>
            <w:hideMark/>
          </w:tcPr>
          <w:p w14:paraId="73EE980E"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Single parent/carer</w:t>
            </w:r>
          </w:p>
          <w:p w14:paraId="234C3677"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3DD243E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4684CCFD"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Derived from range of questions about who lives in the household and what their relationship is to mother</w:t>
            </w:r>
          </w:p>
        </w:tc>
      </w:tr>
      <w:tr w:rsidR="001E49DE" w:rsidRPr="00F30DF4" w14:paraId="2A957805" w14:textId="77777777">
        <w:tblPrEx>
          <w:tblCellMar>
            <w:left w:w="28" w:type="dxa"/>
            <w:right w:w="28" w:type="dxa"/>
          </w:tblCellMar>
        </w:tblPrEx>
        <w:trPr>
          <w:trHeight w:val="264"/>
        </w:trPr>
        <w:tc>
          <w:tcPr>
            <w:tcW w:w="3823" w:type="dxa"/>
            <w:noWrap/>
            <w:hideMark/>
          </w:tcPr>
          <w:p w14:paraId="22F69437"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Unplanned pregnancy</w:t>
            </w:r>
          </w:p>
          <w:p w14:paraId="68A0D58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7D2C63D2"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sz w:val="20"/>
                <w:szCs w:val="20"/>
              </w:rPr>
              <w:t>Mother reported</w:t>
            </w:r>
          </w:p>
        </w:tc>
        <w:tc>
          <w:tcPr>
            <w:tcW w:w="11198" w:type="dxa"/>
          </w:tcPr>
          <w:p w14:paraId="2AFE6FF1"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Were you planning to get</w:t>
            </w:r>
          </w:p>
          <w:p w14:paraId="7E1945BE" w14:textId="77777777" w:rsidR="001E49DE" w:rsidRPr="00F30DF4" w:rsidRDefault="001E49DE">
            <w:pPr>
              <w:spacing w:line="10" w:lineRule="atLeast"/>
              <w:rPr>
                <w:rFonts w:ascii="Times New Roman" w:hAnsi="Times New Roman" w:cs="Times New Roman"/>
                <w:sz w:val="20"/>
                <w:szCs w:val="20"/>
              </w:rPr>
            </w:pPr>
            <w:proofErr w:type="gramStart"/>
            <w:r w:rsidRPr="00F30DF4">
              <w:rPr>
                <w:rFonts w:ascii="Times New Roman" w:hAnsi="Times New Roman" w:cs="Times New Roman"/>
                <w:sz w:val="20"/>
                <w:szCs w:val="20"/>
              </w:rPr>
              <w:t>pregnant</w:t>
            </w:r>
            <w:proofErr w:type="gramEnd"/>
            <w:r w:rsidRPr="00F30DF4">
              <w:rPr>
                <w:rFonts w:ascii="Times New Roman" w:hAnsi="Times New Roman" w:cs="Times New Roman"/>
                <w:sz w:val="20"/>
                <w:szCs w:val="20"/>
              </w:rPr>
              <w:t xml:space="preserve"> at that time or was it a surprise?</w:t>
            </w:r>
          </w:p>
        </w:tc>
      </w:tr>
      <w:tr w:rsidR="001E49DE" w:rsidRPr="00F30DF4" w14:paraId="0FAA0270" w14:textId="77777777">
        <w:tblPrEx>
          <w:tblCellMar>
            <w:left w:w="28" w:type="dxa"/>
            <w:right w:w="28" w:type="dxa"/>
          </w:tblCellMar>
        </w:tblPrEx>
        <w:trPr>
          <w:trHeight w:val="264"/>
        </w:trPr>
        <w:tc>
          <w:tcPr>
            <w:tcW w:w="3823" w:type="dxa"/>
            <w:noWrap/>
            <w:hideMark/>
          </w:tcPr>
          <w:p w14:paraId="432A242B"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Mother’s parents separated</w:t>
            </w:r>
          </w:p>
          <w:p w14:paraId="42BA62F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03741D77"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189B0F63"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Did your parents ever permanently separate or divorce?</w:t>
            </w:r>
          </w:p>
        </w:tc>
      </w:tr>
      <w:tr w:rsidR="001E49DE" w:rsidRPr="00F30DF4" w14:paraId="18E08E23" w14:textId="77777777">
        <w:tblPrEx>
          <w:tblCellMar>
            <w:left w:w="28" w:type="dxa"/>
            <w:right w:w="28" w:type="dxa"/>
          </w:tblCellMar>
        </w:tblPrEx>
        <w:trPr>
          <w:trHeight w:val="264"/>
        </w:trPr>
        <w:tc>
          <w:tcPr>
            <w:tcW w:w="3823" w:type="dxa"/>
            <w:noWrap/>
            <w:hideMark/>
          </w:tcPr>
          <w:p w14:paraId="082C4261"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Mother in care as child</w:t>
            </w:r>
          </w:p>
          <w:p w14:paraId="24FB45DA"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56B38207"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3F902B7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Before the age of 17 </w:t>
            </w:r>
            <w:proofErr w:type="gramStart"/>
            <w:r w:rsidRPr="00F30DF4">
              <w:rPr>
                <w:rFonts w:ascii="Times New Roman" w:hAnsi="Times New Roman" w:cs="Times New Roman"/>
                <w:sz w:val="20"/>
                <w:szCs w:val="20"/>
              </w:rPr>
              <w:t>did</w:t>
            </w:r>
            <w:proofErr w:type="gramEnd"/>
            <w:r w:rsidRPr="00F30DF4">
              <w:rPr>
                <w:rFonts w:ascii="Times New Roman" w:hAnsi="Times New Roman" w:cs="Times New Roman"/>
                <w:sz w:val="20"/>
                <w:szCs w:val="20"/>
              </w:rPr>
              <w:t xml:space="preserve"> you spend any time living away from both of your parents?</w:t>
            </w:r>
          </w:p>
        </w:tc>
      </w:tr>
      <w:tr w:rsidR="001E49DE" w:rsidRPr="00F30DF4" w14:paraId="71CE35E2" w14:textId="77777777">
        <w:tblPrEx>
          <w:tblCellMar>
            <w:left w:w="28" w:type="dxa"/>
            <w:right w:w="28" w:type="dxa"/>
          </w:tblCellMar>
        </w:tblPrEx>
        <w:trPr>
          <w:trHeight w:val="264"/>
        </w:trPr>
        <w:tc>
          <w:tcPr>
            <w:tcW w:w="3823" w:type="dxa"/>
            <w:noWrap/>
            <w:hideMark/>
          </w:tcPr>
          <w:p w14:paraId="79B98BA2"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 xml:space="preserve">Mother’s </w:t>
            </w:r>
            <w:proofErr w:type="spellStart"/>
            <w:r w:rsidRPr="00F30DF4">
              <w:rPr>
                <w:rFonts w:ascii="Times New Roman" w:hAnsi="Times New Roman" w:cs="Times New Roman"/>
                <w:b/>
                <w:bCs/>
                <w:sz w:val="20"/>
                <w:szCs w:val="20"/>
              </w:rPr>
              <w:t>mother’s</w:t>
            </w:r>
            <w:proofErr w:type="spellEnd"/>
            <w:r w:rsidRPr="00F30DF4">
              <w:rPr>
                <w:rFonts w:ascii="Times New Roman" w:hAnsi="Times New Roman" w:cs="Times New Roman"/>
                <w:b/>
                <w:bCs/>
                <w:sz w:val="20"/>
                <w:szCs w:val="20"/>
              </w:rPr>
              <w:t xml:space="preserve"> qualifications</w:t>
            </w:r>
          </w:p>
          <w:p w14:paraId="5E2ECB86" w14:textId="77777777" w:rsidR="001E49DE" w:rsidRPr="00F30DF4" w:rsidRDefault="001E49DE">
            <w:pPr>
              <w:spacing w:line="10" w:lineRule="atLeast"/>
              <w:rPr>
                <w:rFonts w:ascii="Times New Roman" w:hAnsi="Times New Roman" w:cs="Times New Roman"/>
                <w:b/>
                <w:bCs/>
                <w:sz w:val="20"/>
                <w:szCs w:val="20"/>
              </w:rPr>
            </w:pPr>
          </w:p>
          <w:p w14:paraId="4442AF51"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Mother’s father’s qualifications</w:t>
            </w:r>
          </w:p>
          <w:p w14:paraId="4D4C95E2" w14:textId="77777777" w:rsidR="001E49DE" w:rsidRPr="00F30DF4" w:rsidRDefault="001E49DE">
            <w:pPr>
              <w:spacing w:line="10" w:lineRule="atLeast"/>
              <w:rPr>
                <w:rFonts w:ascii="Times New Roman" w:hAnsi="Times New Roman" w:cs="Times New Roman"/>
                <w:sz w:val="20"/>
                <w:szCs w:val="20"/>
              </w:rPr>
            </w:pPr>
          </w:p>
          <w:p w14:paraId="0E1EE8A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17 years </w:t>
            </w:r>
          </w:p>
          <w:p w14:paraId="52D10C10"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p w14:paraId="38C8AC23" w14:textId="77777777" w:rsidR="001E49DE" w:rsidRPr="00F30DF4" w:rsidRDefault="001E49DE">
            <w:pPr>
              <w:spacing w:line="10" w:lineRule="atLeast"/>
              <w:rPr>
                <w:rFonts w:ascii="Times New Roman" w:hAnsi="Times New Roman" w:cs="Times New Roman"/>
                <w:sz w:val="20"/>
                <w:szCs w:val="20"/>
              </w:rPr>
            </w:pPr>
          </w:p>
        </w:tc>
        <w:tc>
          <w:tcPr>
            <w:tcW w:w="11198" w:type="dxa"/>
          </w:tcPr>
          <w:p w14:paraId="05808AE4" w14:textId="77777777" w:rsidR="001E49DE"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What is the highest educational qualification your mother/father has?</w:t>
            </w:r>
          </w:p>
          <w:p w14:paraId="2F5D0DF1" w14:textId="77777777" w:rsidR="001E49DE" w:rsidRPr="00F30DF4" w:rsidRDefault="001E49DE">
            <w:pPr>
              <w:spacing w:line="10" w:lineRule="atLeast"/>
              <w:rPr>
                <w:rFonts w:ascii="Times New Roman" w:hAnsi="Times New Roman" w:cs="Times New Roman"/>
                <w:sz w:val="20"/>
                <w:szCs w:val="20"/>
              </w:rPr>
            </w:pPr>
          </w:p>
          <w:p w14:paraId="1FECAA79" w14:textId="77777777" w:rsidR="001E49DE" w:rsidRPr="00F30DF4" w:rsidRDefault="001E49DE">
            <w:pPr>
              <w:pStyle w:val="Default"/>
              <w:rPr>
                <w:rFonts w:ascii="Times New Roman" w:hAnsi="Times New Roman" w:cs="Times New Roman"/>
                <w:sz w:val="20"/>
                <w:szCs w:val="20"/>
              </w:rPr>
            </w:pPr>
            <w:r w:rsidRPr="00F30DF4">
              <w:rPr>
                <w:rFonts w:ascii="Times New Roman" w:hAnsi="Times New Roman" w:cs="Times New Roman"/>
                <w:sz w:val="20"/>
                <w:szCs w:val="20"/>
              </w:rPr>
              <w:t xml:space="preserve">1 Degree level or above </w:t>
            </w:r>
          </w:p>
          <w:p w14:paraId="5554A837" w14:textId="77777777" w:rsidR="001E49DE" w:rsidRPr="00F30DF4" w:rsidRDefault="001E49DE">
            <w:pPr>
              <w:pStyle w:val="Default"/>
              <w:rPr>
                <w:rFonts w:ascii="Times New Roman" w:hAnsi="Times New Roman" w:cs="Times New Roman"/>
                <w:sz w:val="20"/>
                <w:szCs w:val="20"/>
              </w:rPr>
            </w:pPr>
            <w:r w:rsidRPr="00F30DF4">
              <w:rPr>
                <w:rFonts w:ascii="Times New Roman" w:hAnsi="Times New Roman" w:cs="Times New Roman"/>
                <w:sz w:val="20"/>
                <w:szCs w:val="20"/>
              </w:rPr>
              <w:t xml:space="preserve">2 Other Higher Education below degree level </w:t>
            </w:r>
          </w:p>
          <w:p w14:paraId="2BC63207" w14:textId="77777777" w:rsidR="001E49DE" w:rsidRPr="00F30DF4" w:rsidRDefault="001E49DE">
            <w:pPr>
              <w:pStyle w:val="Default"/>
              <w:rPr>
                <w:rFonts w:ascii="Times New Roman" w:hAnsi="Times New Roman" w:cs="Times New Roman"/>
                <w:sz w:val="20"/>
                <w:szCs w:val="20"/>
              </w:rPr>
            </w:pPr>
            <w:r w:rsidRPr="00F30DF4">
              <w:rPr>
                <w:rFonts w:ascii="Times New Roman" w:hAnsi="Times New Roman" w:cs="Times New Roman"/>
                <w:sz w:val="20"/>
                <w:szCs w:val="20"/>
              </w:rPr>
              <w:t xml:space="preserve">3 A levels and equivalents </w:t>
            </w:r>
          </w:p>
          <w:p w14:paraId="6D7A0D88" w14:textId="77777777" w:rsidR="001E49DE" w:rsidRPr="00F30DF4" w:rsidRDefault="001E49DE">
            <w:pPr>
              <w:pStyle w:val="Default"/>
              <w:rPr>
                <w:rFonts w:ascii="Times New Roman" w:hAnsi="Times New Roman" w:cs="Times New Roman"/>
                <w:sz w:val="20"/>
                <w:szCs w:val="20"/>
              </w:rPr>
            </w:pPr>
            <w:r w:rsidRPr="00F30DF4">
              <w:rPr>
                <w:rFonts w:ascii="Times New Roman" w:hAnsi="Times New Roman" w:cs="Times New Roman"/>
                <w:sz w:val="20"/>
                <w:szCs w:val="20"/>
              </w:rPr>
              <w:t xml:space="preserve">4 GCSE/O levels and equivalents </w:t>
            </w:r>
          </w:p>
          <w:p w14:paraId="7E66162F" w14:textId="77777777" w:rsidR="001E49DE" w:rsidRPr="00F30DF4" w:rsidRDefault="001E49DE">
            <w:pPr>
              <w:pStyle w:val="Default"/>
              <w:rPr>
                <w:rFonts w:ascii="Times New Roman" w:hAnsi="Times New Roman" w:cs="Times New Roman"/>
                <w:sz w:val="20"/>
                <w:szCs w:val="20"/>
              </w:rPr>
            </w:pPr>
            <w:r w:rsidRPr="00F30DF4">
              <w:rPr>
                <w:rFonts w:ascii="Times New Roman" w:hAnsi="Times New Roman" w:cs="Times New Roman"/>
                <w:sz w:val="20"/>
                <w:szCs w:val="20"/>
              </w:rPr>
              <w:t xml:space="preserve">5 Another type of qualification </w:t>
            </w:r>
          </w:p>
          <w:p w14:paraId="2D6E0BFA"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6 No qualification </w:t>
            </w:r>
          </w:p>
        </w:tc>
      </w:tr>
      <w:tr w:rsidR="001E49DE" w:rsidRPr="00F30DF4" w14:paraId="6335CBE4" w14:textId="77777777">
        <w:tblPrEx>
          <w:tblCellMar>
            <w:left w:w="28" w:type="dxa"/>
            <w:right w:w="28" w:type="dxa"/>
          </w:tblCellMar>
        </w:tblPrEx>
        <w:trPr>
          <w:trHeight w:val="264"/>
        </w:trPr>
        <w:tc>
          <w:tcPr>
            <w:tcW w:w="3823" w:type="dxa"/>
            <w:noWrap/>
            <w:hideMark/>
          </w:tcPr>
          <w:p w14:paraId="0EF6048F"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b/>
                <w:bCs/>
                <w:color w:val="0070C0"/>
                <w:sz w:val="20"/>
                <w:szCs w:val="20"/>
              </w:rPr>
              <w:t>EDUCATIONAL ENVIRONMENT</w:t>
            </w:r>
          </w:p>
        </w:tc>
        <w:tc>
          <w:tcPr>
            <w:tcW w:w="11198" w:type="dxa"/>
          </w:tcPr>
          <w:p w14:paraId="0F199355" w14:textId="77777777" w:rsidR="001E49DE" w:rsidRPr="00F30DF4" w:rsidRDefault="001E49DE">
            <w:pPr>
              <w:spacing w:line="10" w:lineRule="atLeast"/>
              <w:rPr>
                <w:rFonts w:ascii="Times New Roman" w:hAnsi="Times New Roman" w:cs="Times New Roman"/>
                <w:sz w:val="20"/>
                <w:szCs w:val="20"/>
              </w:rPr>
            </w:pPr>
          </w:p>
        </w:tc>
      </w:tr>
      <w:tr w:rsidR="001E49DE" w:rsidRPr="00F30DF4" w14:paraId="361E3C41" w14:textId="77777777">
        <w:tblPrEx>
          <w:tblCellMar>
            <w:left w:w="28" w:type="dxa"/>
            <w:right w:w="28" w:type="dxa"/>
          </w:tblCellMar>
        </w:tblPrEx>
        <w:trPr>
          <w:trHeight w:val="264"/>
        </w:trPr>
        <w:tc>
          <w:tcPr>
            <w:tcW w:w="3823" w:type="dxa"/>
            <w:noWrap/>
            <w:hideMark/>
          </w:tcPr>
          <w:p w14:paraId="21DBC385"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Mother’s own qualification</w:t>
            </w:r>
          </w:p>
          <w:p w14:paraId="06E8890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21DE995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73AE0588"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A. Please tell me whether you have any of the qualifications on this card. If yes, please look down the list starting from the top and tell me the first one you come to that you have.</w:t>
            </w:r>
          </w:p>
          <w:p w14:paraId="76172B90" w14:textId="77777777" w:rsidR="001E49DE" w:rsidRPr="00F30DF4" w:rsidRDefault="001E49DE">
            <w:pPr>
              <w:autoSpaceDE w:val="0"/>
              <w:autoSpaceDN w:val="0"/>
              <w:adjustRightInd w:val="0"/>
              <w:rPr>
                <w:rFonts w:ascii="Times New Roman" w:hAnsi="Times New Roman" w:cs="Times New Roman"/>
                <w:sz w:val="20"/>
                <w:szCs w:val="20"/>
              </w:rPr>
            </w:pPr>
          </w:p>
          <w:p w14:paraId="71EF2893"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1 Higher degree</w:t>
            </w:r>
          </w:p>
          <w:p w14:paraId="7EF47394"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2 First degree</w:t>
            </w:r>
          </w:p>
          <w:p w14:paraId="0302EF6D"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3 Diplomas in higher education</w:t>
            </w:r>
          </w:p>
          <w:p w14:paraId="22A7E96A"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4 A / AS / S levels</w:t>
            </w:r>
          </w:p>
          <w:p w14:paraId="1EB23F8F"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5 O level / GCSE grades A-C</w:t>
            </w:r>
          </w:p>
          <w:p w14:paraId="373D1655"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6 GCSE grades D-G</w:t>
            </w:r>
          </w:p>
          <w:p w14:paraId="3D8E9C5C"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95 Other academic qualifications (incl. overseas)</w:t>
            </w:r>
          </w:p>
          <w:p w14:paraId="23115B5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96 None of these qualifications</w:t>
            </w:r>
          </w:p>
          <w:p w14:paraId="6BE95A30" w14:textId="77777777" w:rsidR="001E49DE" w:rsidRPr="00F30DF4" w:rsidRDefault="001E49DE">
            <w:pPr>
              <w:spacing w:line="10" w:lineRule="atLeast"/>
              <w:rPr>
                <w:rFonts w:ascii="Times New Roman" w:hAnsi="Times New Roman" w:cs="Times New Roman"/>
                <w:sz w:val="20"/>
                <w:szCs w:val="20"/>
              </w:rPr>
            </w:pPr>
          </w:p>
          <w:p w14:paraId="7235D7E0"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B. Please tell me whether you have any of the qualifications on this card. If yes, please look down the list starting from the top and tell me the first one you come to that you have.</w:t>
            </w:r>
          </w:p>
          <w:p w14:paraId="16A790B5" w14:textId="77777777" w:rsidR="001E49DE" w:rsidRPr="00F30DF4" w:rsidRDefault="001E49DE">
            <w:pPr>
              <w:spacing w:line="10" w:lineRule="atLeast"/>
              <w:rPr>
                <w:rFonts w:ascii="Times New Roman" w:hAnsi="Times New Roman" w:cs="Times New Roman"/>
                <w:sz w:val="20"/>
                <w:szCs w:val="20"/>
              </w:rPr>
            </w:pPr>
          </w:p>
          <w:p w14:paraId="35672B9F"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1 Professional qualifications at degree level</w:t>
            </w:r>
          </w:p>
          <w:p w14:paraId="5201519F"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2 Nursing / other medical qualifications</w:t>
            </w:r>
          </w:p>
          <w:p w14:paraId="17A518F5"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3 NVQ / SVQ / GSVQ level 3</w:t>
            </w:r>
          </w:p>
          <w:p w14:paraId="33BB1A77"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4 Trade apprenticeships</w:t>
            </w:r>
          </w:p>
          <w:p w14:paraId="2BF30832"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5 NVQ / SVQ / GSVQ level 2</w:t>
            </w:r>
          </w:p>
          <w:p w14:paraId="258E2C26"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6 NVQ / SVQ / GSVQ level 1</w:t>
            </w:r>
          </w:p>
          <w:p w14:paraId="5A407A4E"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95 Other vocational qualifications (incl. overseas)</w:t>
            </w:r>
          </w:p>
          <w:p w14:paraId="76A0EDA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96 None of these qualifications</w:t>
            </w:r>
          </w:p>
          <w:p w14:paraId="16C93DE4" w14:textId="77777777" w:rsidR="001E49DE" w:rsidRPr="00F30DF4" w:rsidRDefault="001E49DE">
            <w:pPr>
              <w:spacing w:line="10" w:lineRule="atLeast"/>
              <w:rPr>
                <w:rFonts w:ascii="Times New Roman" w:hAnsi="Times New Roman" w:cs="Times New Roman"/>
                <w:sz w:val="20"/>
                <w:szCs w:val="20"/>
              </w:rPr>
            </w:pPr>
          </w:p>
          <w:p w14:paraId="415805C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From these two questions the following NVQ levels of education were derived, which were used in this study: </w:t>
            </w:r>
          </w:p>
          <w:p w14:paraId="68E38F98" w14:textId="77777777" w:rsidR="001E49DE" w:rsidRPr="00F30DF4" w:rsidRDefault="001E49DE">
            <w:pPr>
              <w:spacing w:line="10" w:lineRule="atLeast"/>
              <w:rPr>
                <w:rFonts w:ascii="Times New Roman" w:hAnsi="Times New Roman" w:cs="Times New Roman"/>
                <w:sz w:val="20"/>
                <w:szCs w:val="20"/>
              </w:rPr>
            </w:pPr>
          </w:p>
          <w:p w14:paraId="7D08994D"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NVQ1 (GCSE grades D-G; NVQ / SVQ / GSVQ level 1)</w:t>
            </w:r>
          </w:p>
          <w:p w14:paraId="4DEE0C1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NVQ2 (O level / GCSE grades A-C; NVQ / SVQ / GSVQ level 2)</w:t>
            </w:r>
          </w:p>
          <w:p w14:paraId="4051D3FF"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NVQ3 (A / AS / S levels; NVQ / SVQ / GSVQ level 3)</w:t>
            </w:r>
          </w:p>
          <w:p w14:paraId="1E3EC617"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NVQ4 (First degree; Diplomas in higher education; Nursing / other medical qualifications (below degree level))</w:t>
            </w:r>
          </w:p>
          <w:p w14:paraId="69421BC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NVQ5 (Higher degree; Professional qualifications at degree level)</w:t>
            </w:r>
          </w:p>
          <w:p w14:paraId="28305658"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No qualifications  </w:t>
            </w:r>
          </w:p>
          <w:p w14:paraId="616D388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Overseas </w:t>
            </w:r>
            <w:proofErr w:type="spellStart"/>
            <w:r w:rsidRPr="00F30DF4">
              <w:rPr>
                <w:rFonts w:ascii="Times New Roman" w:hAnsi="Times New Roman" w:cs="Times New Roman"/>
                <w:sz w:val="20"/>
                <w:szCs w:val="20"/>
              </w:rPr>
              <w:t>qual</w:t>
            </w:r>
            <w:proofErr w:type="spellEnd"/>
            <w:r w:rsidRPr="00F30DF4">
              <w:rPr>
                <w:rFonts w:ascii="Times New Roman" w:hAnsi="Times New Roman" w:cs="Times New Roman"/>
                <w:sz w:val="20"/>
                <w:szCs w:val="20"/>
              </w:rPr>
              <w:t xml:space="preserve"> only </w:t>
            </w:r>
          </w:p>
        </w:tc>
      </w:tr>
      <w:tr w:rsidR="001E49DE" w:rsidRPr="00F30DF4" w14:paraId="48FC1217" w14:textId="77777777">
        <w:tblPrEx>
          <w:tblCellMar>
            <w:left w:w="28" w:type="dxa"/>
            <w:right w:w="28" w:type="dxa"/>
          </w:tblCellMar>
        </w:tblPrEx>
        <w:trPr>
          <w:trHeight w:val="264"/>
        </w:trPr>
        <w:tc>
          <w:tcPr>
            <w:tcW w:w="3823" w:type="dxa"/>
            <w:noWrap/>
          </w:tcPr>
          <w:p w14:paraId="40FA5FB5"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lastRenderedPageBreak/>
              <w:t>Home learning environment</w:t>
            </w:r>
          </w:p>
          <w:p w14:paraId="60367147"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3 years </w:t>
            </w:r>
          </w:p>
          <w:p w14:paraId="23A4986C"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7C7822B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easure based on frequency of five educational activities with child:</w:t>
            </w:r>
          </w:p>
          <w:p w14:paraId="27D91BF4" w14:textId="77777777" w:rsidR="001E49DE" w:rsidRPr="00F30DF4" w:rsidRDefault="001E49DE">
            <w:pPr>
              <w:spacing w:line="10" w:lineRule="atLeast"/>
              <w:rPr>
                <w:rFonts w:ascii="Times New Roman" w:hAnsi="Times New Roman" w:cs="Times New Roman"/>
                <w:sz w:val="20"/>
                <w:szCs w:val="20"/>
              </w:rPr>
            </w:pPr>
          </w:p>
          <w:p w14:paraId="4F12262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How often do you read to [child name]?</w:t>
            </w:r>
          </w:p>
          <w:p w14:paraId="064E56BA"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How often does someone at home take [child name] to the library?</w:t>
            </w:r>
          </w:p>
          <w:p w14:paraId="0661C5A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Does anyone at home ever help [child name] to learn the ABC or the alphabet?</w:t>
            </w:r>
          </w:p>
          <w:p w14:paraId="6FE89EB0"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How often does someone at home try to teach [child name] numbers or counting?</w:t>
            </w:r>
          </w:p>
          <w:p w14:paraId="4A1CABEA"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Does anyone at home ever teach [child name] any songs, poems or nursery rhymes?</w:t>
            </w:r>
          </w:p>
        </w:tc>
      </w:tr>
      <w:tr w:rsidR="001E49DE" w:rsidRPr="00F30DF4" w14:paraId="5E4A1ADE" w14:textId="77777777">
        <w:tblPrEx>
          <w:tblCellMar>
            <w:left w:w="28" w:type="dxa"/>
            <w:right w:w="28" w:type="dxa"/>
          </w:tblCellMar>
        </w:tblPrEx>
        <w:trPr>
          <w:trHeight w:val="264"/>
        </w:trPr>
        <w:tc>
          <w:tcPr>
            <w:tcW w:w="3823" w:type="dxa"/>
            <w:noWrap/>
          </w:tcPr>
          <w:p w14:paraId="094ECD48"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Maternal word score</w:t>
            </w:r>
          </w:p>
          <w:p w14:paraId="2F25FD3A"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14 years </w:t>
            </w:r>
          </w:p>
          <w:p w14:paraId="5F706B2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76CB3272"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The vocabulary scores were derived from a shortened version of the Applied Psychology Unit (APU) Vocabulary Test, a standardised test produced by the University of Edinburgh</w:t>
            </w:r>
          </w:p>
          <w:p w14:paraId="6C5B2E9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w:t>
            </w:r>
            <w:proofErr w:type="spellStart"/>
            <w:r w:rsidRPr="00F30DF4">
              <w:rPr>
                <w:rFonts w:ascii="Times New Roman" w:hAnsi="Times New Roman" w:cs="Times New Roman"/>
                <w:sz w:val="20"/>
                <w:szCs w:val="20"/>
              </w:rPr>
              <w:t>Closs</w:t>
            </w:r>
            <w:proofErr w:type="spellEnd"/>
            <w:r w:rsidRPr="00F30DF4">
              <w:rPr>
                <w:rFonts w:ascii="Times New Roman" w:hAnsi="Times New Roman" w:cs="Times New Roman"/>
                <w:sz w:val="20"/>
                <w:szCs w:val="20"/>
              </w:rPr>
              <w:t>, 1976), and used in previous studies including the 1970 British Cohort Study (BCS70) (Parsons 2014).</w:t>
            </w:r>
          </w:p>
          <w:p w14:paraId="0117DF6E" w14:textId="77777777" w:rsidR="001E49DE" w:rsidRPr="00F30DF4" w:rsidRDefault="001E49DE">
            <w:pPr>
              <w:spacing w:line="10" w:lineRule="atLeast"/>
              <w:rPr>
                <w:rFonts w:ascii="Times New Roman" w:hAnsi="Times New Roman" w:cs="Times New Roman"/>
                <w:sz w:val="20"/>
                <w:szCs w:val="20"/>
              </w:rPr>
            </w:pPr>
          </w:p>
          <w:p w14:paraId="0BE340D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The version administered had 20 items, and the final score ranging from 0-20 is the sum of correct answers. </w:t>
            </w:r>
          </w:p>
          <w:p w14:paraId="283AAB88" w14:textId="77777777" w:rsidR="001E49DE" w:rsidRPr="00F30DF4" w:rsidRDefault="001E49DE">
            <w:pPr>
              <w:spacing w:line="10" w:lineRule="atLeast"/>
              <w:rPr>
                <w:rFonts w:ascii="Times New Roman" w:hAnsi="Times New Roman" w:cs="Times New Roman"/>
                <w:sz w:val="20"/>
                <w:szCs w:val="20"/>
              </w:rPr>
            </w:pPr>
          </w:p>
          <w:p w14:paraId="6DD34D5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For further details see: </w:t>
            </w:r>
            <w:r w:rsidRPr="00F30DF4">
              <w:rPr>
                <w:rFonts w:ascii="Times New Roman" w:hAnsi="Times New Roman" w:cs="Times New Roman"/>
                <w:color w:val="222222"/>
                <w:sz w:val="20"/>
                <w:szCs w:val="20"/>
                <w:shd w:val="clear" w:color="auto" w:fill="FFFFFF"/>
              </w:rPr>
              <w:t>Sullivan, A., Moulton, V., &amp; Fitzsimons, E. (2017). The intergenerational transmission of vocabulary. </w:t>
            </w:r>
            <w:r w:rsidRPr="00F30DF4">
              <w:rPr>
                <w:rFonts w:ascii="Times New Roman" w:hAnsi="Times New Roman" w:cs="Times New Roman"/>
                <w:i/>
                <w:iCs/>
                <w:color w:val="222222"/>
                <w:sz w:val="20"/>
                <w:szCs w:val="20"/>
                <w:shd w:val="clear" w:color="auto" w:fill="FFFFFF"/>
              </w:rPr>
              <w:t>Centre for Longitudinal Studies</w:t>
            </w:r>
            <w:r w:rsidRPr="00F30DF4">
              <w:rPr>
                <w:rFonts w:ascii="Times New Roman" w:hAnsi="Times New Roman" w:cs="Times New Roman"/>
                <w:color w:val="222222"/>
                <w:sz w:val="20"/>
                <w:szCs w:val="20"/>
                <w:shd w:val="clear" w:color="auto" w:fill="FFFFFF"/>
              </w:rPr>
              <w:t>.</w:t>
            </w:r>
          </w:p>
        </w:tc>
      </w:tr>
      <w:tr w:rsidR="001E49DE" w:rsidRPr="00F30DF4" w14:paraId="495CD94F" w14:textId="77777777">
        <w:tblPrEx>
          <w:tblCellMar>
            <w:left w:w="28" w:type="dxa"/>
            <w:right w:w="28" w:type="dxa"/>
          </w:tblCellMar>
        </w:tblPrEx>
        <w:trPr>
          <w:trHeight w:val="264"/>
        </w:trPr>
        <w:tc>
          <w:tcPr>
            <w:tcW w:w="3823" w:type="dxa"/>
            <w:noWrap/>
          </w:tcPr>
          <w:p w14:paraId="5BF5913C"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Childcare</w:t>
            </w:r>
          </w:p>
          <w:p w14:paraId="76D19BC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3 years </w:t>
            </w:r>
          </w:p>
          <w:p w14:paraId="62526AEC"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0EDCD82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Questions about childcare arrange was fed forward from initial sweep and respondent was asked to confirm or change to current type. Categories used in this study were reduced to the following:  Main parent or partner; Relative or friend; Childminder or nursery</w:t>
            </w:r>
          </w:p>
        </w:tc>
      </w:tr>
      <w:tr w:rsidR="001E49DE" w:rsidRPr="00F30DF4" w14:paraId="65693342" w14:textId="77777777">
        <w:tblPrEx>
          <w:tblCellMar>
            <w:left w:w="28" w:type="dxa"/>
            <w:right w:w="28" w:type="dxa"/>
          </w:tblCellMar>
        </w:tblPrEx>
        <w:trPr>
          <w:trHeight w:val="264"/>
        </w:trPr>
        <w:tc>
          <w:tcPr>
            <w:tcW w:w="3823" w:type="dxa"/>
            <w:noWrap/>
          </w:tcPr>
          <w:p w14:paraId="0A098BB0"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b/>
                <w:bCs/>
                <w:color w:val="0070C0"/>
                <w:sz w:val="20"/>
                <w:szCs w:val="20"/>
              </w:rPr>
              <w:t>EMOTIONAL ENVIRONMENT</w:t>
            </w:r>
          </w:p>
        </w:tc>
        <w:tc>
          <w:tcPr>
            <w:tcW w:w="11198" w:type="dxa"/>
          </w:tcPr>
          <w:p w14:paraId="2B408634" w14:textId="77777777" w:rsidR="001E49DE" w:rsidRPr="00F30DF4" w:rsidRDefault="001E49DE">
            <w:pPr>
              <w:spacing w:line="10" w:lineRule="atLeast"/>
              <w:rPr>
                <w:rFonts w:ascii="Times New Roman" w:hAnsi="Times New Roman" w:cs="Times New Roman"/>
                <w:sz w:val="20"/>
                <w:szCs w:val="20"/>
              </w:rPr>
            </w:pPr>
          </w:p>
        </w:tc>
      </w:tr>
      <w:tr w:rsidR="001E49DE" w:rsidRPr="00F30DF4" w14:paraId="56E3F80B" w14:textId="77777777">
        <w:tblPrEx>
          <w:tblCellMar>
            <w:left w:w="28" w:type="dxa"/>
            <w:right w:w="28" w:type="dxa"/>
          </w:tblCellMar>
        </w:tblPrEx>
        <w:trPr>
          <w:trHeight w:val="264"/>
        </w:trPr>
        <w:tc>
          <w:tcPr>
            <w:tcW w:w="3823" w:type="dxa"/>
            <w:noWrap/>
            <w:hideMark/>
          </w:tcPr>
          <w:p w14:paraId="0FE057ED"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Maternal psychological distress</w:t>
            </w:r>
          </w:p>
          <w:p w14:paraId="2C99D69F"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lastRenderedPageBreak/>
              <w:t xml:space="preserve">Age 9 months </w:t>
            </w:r>
          </w:p>
          <w:p w14:paraId="24CB5C18"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r w:rsidRPr="00F30DF4">
              <w:rPr>
                <w:rFonts w:ascii="Times New Roman" w:hAnsi="Times New Roman" w:cs="Times New Roman"/>
                <w:b/>
                <w:bCs/>
                <w:sz w:val="20"/>
                <w:szCs w:val="20"/>
              </w:rPr>
              <w:t xml:space="preserve"> </w:t>
            </w:r>
          </w:p>
        </w:tc>
        <w:tc>
          <w:tcPr>
            <w:tcW w:w="11198" w:type="dxa"/>
          </w:tcPr>
          <w:p w14:paraId="2898BF6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lastRenderedPageBreak/>
              <w:t xml:space="preserve">Mothers self-reported on the 9-item Malaise, with overall score ranging from 0-9. </w:t>
            </w:r>
          </w:p>
          <w:p w14:paraId="06F31B6D" w14:textId="77777777" w:rsidR="001E49DE" w:rsidRPr="00F30DF4" w:rsidRDefault="001E49DE">
            <w:pPr>
              <w:spacing w:line="10" w:lineRule="atLeast"/>
              <w:rPr>
                <w:rFonts w:ascii="Times New Roman" w:hAnsi="Times New Roman" w:cs="Times New Roman"/>
                <w:sz w:val="20"/>
                <w:szCs w:val="20"/>
              </w:rPr>
            </w:pPr>
          </w:p>
          <w:p w14:paraId="376FCBA3"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lang w:val="en-US"/>
              </w:rPr>
              <w:t xml:space="preserve">Rutter, M., Tizard, J., &amp; Whitmore, K. (1970). </w:t>
            </w:r>
            <w:r w:rsidRPr="00F30DF4">
              <w:rPr>
                <w:rFonts w:ascii="Times New Roman" w:hAnsi="Times New Roman" w:cs="Times New Roman"/>
                <w:i/>
                <w:sz w:val="20"/>
                <w:szCs w:val="20"/>
                <w:lang w:val="en-US"/>
              </w:rPr>
              <w:t xml:space="preserve">Education, health and </w:t>
            </w:r>
            <w:proofErr w:type="spellStart"/>
            <w:r w:rsidRPr="00F30DF4">
              <w:rPr>
                <w:rFonts w:ascii="Times New Roman" w:hAnsi="Times New Roman" w:cs="Times New Roman"/>
                <w:i/>
                <w:sz w:val="20"/>
                <w:szCs w:val="20"/>
                <w:lang w:val="en-US"/>
              </w:rPr>
              <w:t>behaviour</w:t>
            </w:r>
            <w:proofErr w:type="spellEnd"/>
            <w:r w:rsidRPr="00F30DF4">
              <w:rPr>
                <w:rFonts w:ascii="Times New Roman" w:hAnsi="Times New Roman" w:cs="Times New Roman"/>
                <w:sz w:val="20"/>
                <w:szCs w:val="20"/>
                <w:lang w:val="en-US"/>
              </w:rPr>
              <w:t>: Longman Publishing Group.</w:t>
            </w:r>
          </w:p>
        </w:tc>
      </w:tr>
      <w:tr w:rsidR="001E49DE" w:rsidRPr="00F30DF4" w14:paraId="3D93DC2F" w14:textId="77777777">
        <w:tblPrEx>
          <w:tblCellMar>
            <w:left w:w="28" w:type="dxa"/>
            <w:right w:w="28" w:type="dxa"/>
          </w:tblCellMar>
        </w:tblPrEx>
        <w:trPr>
          <w:trHeight w:val="264"/>
        </w:trPr>
        <w:tc>
          <w:tcPr>
            <w:tcW w:w="3823" w:type="dxa"/>
            <w:noWrap/>
            <w:hideMark/>
          </w:tcPr>
          <w:p w14:paraId="02AF90F2"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lastRenderedPageBreak/>
              <w:t>Mother-child relationship</w:t>
            </w:r>
          </w:p>
          <w:p w14:paraId="24584A50"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3 years </w:t>
            </w:r>
          </w:p>
          <w:p w14:paraId="6A27B3F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102FA722"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Mothers completed the </w:t>
            </w:r>
            <w:proofErr w:type="spellStart"/>
            <w:r w:rsidRPr="00F30DF4">
              <w:rPr>
                <w:rFonts w:ascii="Times New Roman" w:hAnsi="Times New Roman" w:cs="Times New Roman"/>
                <w:sz w:val="20"/>
                <w:szCs w:val="20"/>
              </w:rPr>
              <w:t>Pianta</w:t>
            </w:r>
            <w:proofErr w:type="spellEnd"/>
            <w:r w:rsidRPr="00F30DF4">
              <w:rPr>
                <w:rFonts w:ascii="Times New Roman" w:hAnsi="Times New Roman" w:cs="Times New Roman"/>
                <w:sz w:val="20"/>
                <w:szCs w:val="20"/>
              </w:rPr>
              <w:t xml:space="preserve"> Child-Parent Relationship Scale, 15-item short form which measures both parent-child closeness and parent-child conflict</w:t>
            </w:r>
          </w:p>
          <w:p w14:paraId="0F2B70C3" w14:textId="77777777" w:rsidR="001E49DE" w:rsidRPr="00F30DF4" w:rsidRDefault="001E49DE">
            <w:pPr>
              <w:spacing w:line="10" w:lineRule="atLeast"/>
              <w:rPr>
                <w:rFonts w:ascii="Times New Roman" w:hAnsi="Times New Roman" w:cs="Times New Roman"/>
                <w:sz w:val="20"/>
                <w:szCs w:val="20"/>
              </w:rPr>
            </w:pPr>
          </w:p>
          <w:p w14:paraId="10919F2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Driscoll, K., &amp; </w:t>
            </w:r>
            <w:proofErr w:type="spellStart"/>
            <w:r w:rsidRPr="00F30DF4">
              <w:rPr>
                <w:rFonts w:ascii="Times New Roman" w:hAnsi="Times New Roman" w:cs="Times New Roman"/>
                <w:sz w:val="20"/>
                <w:szCs w:val="20"/>
              </w:rPr>
              <w:t>Pianta</w:t>
            </w:r>
            <w:proofErr w:type="spellEnd"/>
            <w:r w:rsidRPr="00F30DF4">
              <w:rPr>
                <w:rFonts w:ascii="Times New Roman" w:hAnsi="Times New Roman" w:cs="Times New Roman"/>
                <w:sz w:val="20"/>
                <w:szCs w:val="20"/>
              </w:rPr>
              <w:t xml:space="preserve">, R. C. (2011). </w:t>
            </w:r>
            <w:proofErr w:type="gramStart"/>
            <w:r w:rsidRPr="00F30DF4">
              <w:rPr>
                <w:rFonts w:ascii="Times New Roman" w:hAnsi="Times New Roman" w:cs="Times New Roman"/>
                <w:sz w:val="20"/>
                <w:szCs w:val="20"/>
              </w:rPr>
              <w:t>Mothers'</w:t>
            </w:r>
            <w:proofErr w:type="gramEnd"/>
            <w:r w:rsidRPr="00F30DF4">
              <w:rPr>
                <w:rFonts w:ascii="Times New Roman" w:hAnsi="Times New Roman" w:cs="Times New Roman"/>
                <w:sz w:val="20"/>
                <w:szCs w:val="20"/>
              </w:rPr>
              <w:t xml:space="preserve"> and fathers' perceptions of conflict and closeness in parent-child relationships during early childhood. Journal of Early Childhood and Infant Psychology, (7), 1-24.</w:t>
            </w:r>
          </w:p>
        </w:tc>
      </w:tr>
      <w:tr w:rsidR="001E49DE" w:rsidRPr="00F30DF4" w14:paraId="34269AC3" w14:textId="77777777">
        <w:tblPrEx>
          <w:tblCellMar>
            <w:left w:w="28" w:type="dxa"/>
            <w:right w:w="28" w:type="dxa"/>
          </w:tblCellMar>
        </w:tblPrEx>
        <w:trPr>
          <w:trHeight w:val="264"/>
        </w:trPr>
        <w:tc>
          <w:tcPr>
            <w:tcW w:w="3823" w:type="dxa"/>
            <w:noWrap/>
            <w:hideMark/>
          </w:tcPr>
          <w:p w14:paraId="6C72CD50"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Inter-parental relationship</w:t>
            </w:r>
          </w:p>
          <w:p w14:paraId="0B3B78E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3 years </w:t>
            </w:r>
          </w:p>
          <w:p w14:paraId="03997C0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3236D62E" w14:textId="77777777" w:rsidR="001E49DE" w:rsidRPr="00F30DF4" w:rsidRDefault="001E49DE">
            <w:pPr>
              <w:spacing w:line="10" w:lineRule="atLeast"/>
              <w:rPr>
                <w:rFonts w:ascii="Times New Roman" w:hAnsi="Times New Roman" w:cs="Times New Roman"/>
                <w:sz w:val="20"/>
                <w:szCs w:val="20"/>
              </w:rPr>
            </w:pPr>
            <w:proofErr w:type="spellStart"/>
            <w:r w:rsidRPr="00F30DF4">
              <w:rPr>
                <w:rFonts w:ascii="Times New Roman" w:hAnsi="Times New Roman" w:cs="Times New Roman"/>
                <w:sz w:val="20"/>
                <w:szCs w:val="20"/>
              </w:rPr>
              <w:t>Glombok</w:t>
            </w:r>
            <w:proofErr w:type="spellEnd"/>
            <w:r w:rsidRPr="00F30DF4">
              <w:rPr>
                <w:rFonts w:ascii="Times New Roman" w:hAnsi="Times New Roman" w:cs="Times New Roman"/>
                <w:sz w:val="20"/>
                <w:szCs w:val="20"/>
              </w:rPr>
              <w:t>-Rust Inventory of Marital State, shortened, 5-items:</w:t>
            </w:r>
          </w:p>
          <w:p w14:paraId="7CC375C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Partner sensitive and aware of needs</w:t>
            </w:r>
          </w:p>
          <w:p w14:paraId="718B4A88"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Partner does not listen</w:t>
            </w:r>
          </w:p>
          <w:p w14:paraId="07B7366D"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Sometimes feel lonely even if with partner</w:t>
            </w:r>
          </w:p>
          <w:p w14:paraId="1AAFA02F"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On brink of separation</w:t>
            </w:r>
          </w:p>
          <w:p w14:paraId="5EA0E178"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Strongly agree, 2=Agree, 3=Neither agree nor disagree, 4=Disagree; 5=Strongly disagree)</w:t>
            </w:r>
          </w:p>
          <w:p w14:paraId="5CF6B3D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How happy are you? </w:t>
            </w:r>
          </w:p>
          <w:p w14:paraId="7F5E8450"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Very happy... 2 3 4 5 6... 7=Very Unhappy)</w:t>
            </w:r>
          </w:p>
          <w:p w14:paraId="6806F443" w14:textId="77777777" w:rsidR="001E49DE" w:rsidRPr="00F30DF4" w:rsidRDefault="001E49DE">
            <w:pPr>
              <w:spacing w:line="10" w:lineRule="atLeast"/>
              <w:rPr>
                <w:rFonts w:ascii="Times New Roman" w:hAnsi="Times New Roman" w:cs="Times New Roman"/>
                <w:sz w:val="20"/>
                <w:szCs w:val="20"/>
              </w:rPr>
            </w:pPr>
          </w:p>
          <w:p w14:paraId="6DD58A4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color w:val="222222"/>
                <w:sz w:val="20"/>
                <w:szCs w:val="20"/>
                <w:shd w:val="clear" w:color="auto" w:fill="FFFFFF"/>
              </w:rPr>
              <w:t xml:space="preserve">Rust, J., </w:t>
            </w:r>
            <w:proofErr w:type="spellStart"/>
            <w:r w:rsidRPr="00F30DF4">
              <w:rPr>
                <w:rFonts w:ascii="Times New Roman" w:hAnsi="Times New Roman" w:cs="Times New Roman"/>
                <w:color w:val="222222"/>
                <w:sz w:val="20"/>
                <w:szCs w:val="20"/>
                <w:shd w:val="clear" w:color="auto" w:fill="FFFFFF"/>
              </w:rPr>
              <w:t>Bennun</w:t>
            </w:r>
            <w:proofErr w:type="spellEnd"/>
            <w:r w:rsidRPr="00F30DF4">
              <w:rPr>
                <w:rFonts w:ascii="Times New Roman" w:hAnsi="Times New Roman" w:cs="Times New Roman"/>
                <w:color w:val="222222"/>
                <w:sz w:val="20"/>
                <w:szCs w:val="20"/>
                <w:shd w:val="clear" w:color="auto" w:fill="FFFFFF"/>
              </w:rPr>
              <w:t xml:space="preserve">, I., Crowe, M., &amp; </w:t>
            </w:r>
            <w:proofErr w:type="spellStart"/>
            <w:r w:rsidRPr="00F30DF4">
              <w:rPr>
                <w:rFonts w:ascii="Times New Roman" w:hAnsi="Times New Roman" w:cs="Times New Roman"/>
                <w:color w:val="222222"/>
                <w:sz w:val="20"/>
                <w:szCs w:val="20"/>
                <w:shd w:val="clear" w:color="auto" w:fill="FFFFFF"/>
              </w:rPr>
              <w:t>Golombok</w:t>
            </w:r>
            <w:proofErr w:type="spellEnd"/>
            <w:r w:rsidRPr="00F30DF4">
              <w:rPr>
                <w:rFonts w:ascii="Times New Roman" w:hAnsi="Times New Roman" w:cs="Times New Roman"/>
                <w:color w:val="222222"/>
                <w:sz w:val="20"/>
                <w:szCs w:val="20"/>
                <w:shd w:val="clear" w:color="auto" w:fill="FFFFFF"/>
              </w:rPr>
              <w:t xml:space="preserve">, S. (1986). The </w:t>
            </w:r>
            <w:proofErr w:type="spellStart"/>
            <w:r w:rsidRPr="00F30DF4">
              <w:rPr>
                <w:rFonts w:ascii="Times New Roman" w:hAnsi="Times New Roman" w:cs="Times New Roman"/>
                <w:color w:val="222222"/>
                <w:sz w:val="20"/>
                <w:szCs w:val="20"/>
                <w:shd w:val="clear" w:color="auto" w:fill="FFFFFF"/>
              </w:rPr>
              <w:t>golombok</w:t>
            </w:r>
            <w:proofErr w:type="spellEnd"/>
            <w:r w:rsidRPr="00F30DF4">
              <w:rPr>
                <w:rFonts w:ascii="Times New Roman" w:hAnsi="Times New Roman" w:cs="Times New Roman"/>
                <w:color w:val="222222"/>
                <w:sz w:val="20"/>
                <w:szCs w:val="20"/>
                <w:shd w:val="clear" w:color="auto" w:fill="FFFFFF"/>
              </w:rPr>
              <w:t xml:space="preserve"> rust inventory of marital state (GRIMS). </w:t>
            </w:r>
            <w:r w:rsidRPr="00F30DF4">
              <w:rPr>
                <w:rFonts w:ascii="Times New Roman" w:hAnsi="Times New Roman" w:cs="Times New Roman"/>
                <w:i/>
                <w:iCs/>
                <w:color w:val="222222"/>
                <w:sz w:val="20"/>
                <w:szCs w:val="20"/>
                <w:shd w:val="clear" w:color="auto" w:fill="FFFFFF"/>
              </w:rPr>
              <w:t>Sexual and Marital Therapy</w:t>
            </w:r>
            <w:r w:rsidRPr="00F30DF4">
              <w:rPr>
                <w:rFonts w:ascii="Times New Roman" w:hAnsi="Times New Roman" w:cs="Times New Roman"/>
                <w:color w:val="222222"/>
                <w:sz w:val="20"/>
                <w:szCs w:val="20"/>
                <w:shd w:val="clear" w:color="auto" w:fill="FFFFFF"/>
              </w:rPr>
              <w:t>, </w:t>
            </w:r>
            <w:r w:rsidRPr="00F30DF4">
              <w:rPr>
                <w:rFonts w:ascii="Times New Roman" w:hAnsi="Times New Roman" w:cs="Times New Roman"/>
                <w:i/>
                <w:iCs/>
                <w:color w:val="222222"/>
                <w:sz w:val="20"/>
                <w:szCs w:val="20"/>
                <w:shd w:val="clear" w:color="auto" w:fill="FFFFFF"/>
              </w:rPr>
              <w:t>1</w:t>
            </w:r>
            <w:r w:rsidRPr="00F30DF4">
              <w:rPr>
                <w:rFonts w:ascii="Times New Roman" w:hAnsi="Times New Roman" w:cs="Times New Roman"/>
                <w:color w:val="222222"/>
                <w:sz w:val="20"/>
                <w:szCs w:val="20"/>
                <w:shd w:val="clear" w:color="auto" w:fill="FFFFFF"/>
              </w:rPr>
              <w:t>(1), 55-60.</w:t>
            </w:r>
          </w:p>
        </w:tc>
      </w:tr>
      <w:tr w:rsidR="001E49DE" w:rsidRPr="00F30DF4" w14:paraId="7D841A6D" w14:textId="77777777">
        <w:tblPrEx>
          <w:tblCellMar>
            <w:left w:w="28" w:type="dxa"/>
            <w:right w:w="28" w:type="dxa"/>
          </w:tblCellMar>
        </w:tblPrEx>
        <w:trPr>
          <w:trHeight w:val="264"/>
        </w:trPr>
        <w:tc>
          <w:tcPr>
            <w:tcW w:w="3823" w:type="dxa"/>
            <w:noWrap/>
            <w:hideMark/>
          </w:tcPr>
          <w:p w14:paraId="480C0414"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Parenting type</w:t>
            </w:r>
          </w:p>
          <w:p w14:paraId="100559EC"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3 years </w:t>
            </w:r>
          </w:p>
          <w:p w14:paraId="3857605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s and interviewer observations</w:t>
            </w:r>
          </w:p>
        </w:tc>
        <w:tc>
          <w:tcPr>
            <w:tcW w:w="11198" w:type="dxa"/>
          </w:tcPr>
          <w:p w14:paraId="0B18C16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Parenting type </w:t>
            </w:r>
            <w:proofErr w:type="gramStart"/>
            <w:r w:rsidRPr="00F30DF4">
              <w:rPr>
                <w:rFonts w:ascii="Times New Roman" w:hAnsi="Times New Roman" w:cs="Times New Roman"/>
                <w:sz w:val="20"/>
                <w:szCs w:val="20"/>
              </w:rPr>
              <w:t>was classified</w:t>
            </w:r>
            <w:proofErr w:type="gramEnd"/>
            <w:r w:rsidRPr="00F30DF4">
              <w:rPr>
                <w:rFonts w:ascii="Times New Roman" w:hAnsi="Times New Roman" w:cs="Times New Roman"/>
                <w:sz w:val="20"/>
                <w:szCs w:val="20"/>
              </w:rPr>
              <w:t xml:space="preserve"> using 16 items related to warmth, structure, and coercive control.</w:t>
            </w:r>
          </w:p>
          <w:p w14:paraId="4FBF67CD" w14:textId="77777777" w:rsidR="001E49DE" w:rsidRPr="00F30DF4" w:rsidRDefault="001E49DE">
            <w:pPr>
              <w:spacing w:line="10" w:lineRule="atLeast"/>
              <w:rPr>
                <w:rFonts w:ascii="Times New Roman" w:hAnsi="Times New Roman" w:cs="Times New Roman"/>
                <w:sz w:val="20"/>
                <w:szCs w:val="20"/>
              </w:rPr>
            </w:pPr>
          </w:p>
          <w:p w14:paraId="7CFDFAD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Warmth:</w:t>
            </w:r>
          </w:p>
          <w:p w14:paraId="368CDC0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1.It is easy to be in tune with what my child is feeling </w:t>
            </w:r>
          </w:p>
          <w:p w14:paraId="54E0DA5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2.I share an affectionate, warm relationship with my child</w:t>
            </w:r>
          </w:p>
          <w:p w14:paraId="51263757"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3.My child and I always seem to be struggling with each other </w:t>
            </w:r>
          </w:p>
          <w:p w14:paraId="4225F3B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4.Mother's voice positive when speaking to child </w:t>
            </w:r>
          </w:p>
          <w:p w14:paraId="4503E85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5.Mother praises child spontaneously </w:t>
            </w:r>
          </w:p>
          <w:p w14:paraId="41F5D75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6.Mother caresses or kisses child</w:t>
            </w:r>
          </w:p>
          <w:p w14:paraId="0F529D6A"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Structure:</w:t>
            </w:r>
          </w:p>
          <w:p w14:paraId="6F6DB48F" w14:textId="77777777" w:rsidR="001E49DE" w:rsidRPr="00F30DF4" w:rsidRDefault="001E49DE">
            <w:pPr>
              <w:spacing w:line="10" w:lineRule="atLeast"/>
              <w:rPr>
                <w:rFonts w:ascii="Times New Roman" w:hAnsi="Times New Roman" w:cs="Times New Roman"/>
                <w:sz w:val="20"/>
                <w:szCs w:val="20"/>
              </w:rPr>
            </w:pPr>
            <w:proofErr w:type="gramStart"/>
            <w:r w:rsidRPr="00F30DF4">
              <w:rPr>
                <w:rFonts w:ascii="Times New Roman" w:hAnsi="Times New Roman" w:cs="Times New Roman"/>
                <w:sz w:val="20"/>
                <w:szCs w:val="20"/>
              </w:rPr>
              <w:t>7.Which</w:t>
            </w:r>
            <w:proofErr w:type="gramEnd"/>
            <w:r w:rsidRPr="00F30DF4">
              <w:rPr>
                <w:rFonts w:ascii="Times New Roman" w:hAnsi="Times New Roman" w:cs="Times New Roman"/>
                <w:sz w:val="20"/>
                <w:szCs w:val="20"/>
              </w:rPr>
              <w:t xml:space="preserve"> kind of family are you, one with lots of rules, or not many rules?</w:t>
            </w:r>
          </w:p>
          <w:p w14:paraId="5EB4D5F9" w14:textId="77777777" w:rsidR="001E49DE" w:rsidRPr="00F30DF4" w:rsidRDefault="001E49DE">
            <w:pPr>
              <w:spacing w:line="10" w:lineRule="atLeast"/>
              <w:rPr>
                <w:rFonts w:ascii="Times New Roman" w:hAnsi="Times New Roman" w:cs="Times New Roman"/>
                <w:sz w:val="20"/>
                <w:szCs w:val="20"/>
              </w:rPr>
            </w:pPr>
            <w:proofErr w:type="gramStart"/>
            <w:r w:rsidRPr="00F30DF4">
              <w:rPr>
                <w:rFonts w:ascii="Times New Roman" w:hAnsi="Times New Roman" w:cs="Times New Roman"/>
                <w:sz w:val="20"/>
                <w:szCs w:val="20"/>
              </w:rPr>
              <w:t>8.Are</w:t>
            </w:r>
            <w:proofErr w:type="gramEnd"/>
            <w:r w:rsidRPr="00F30DF4">
              <w:rPr>
                <w:rFonts w:ascii="Times New Roman" w:hAnsi="Times New Roman" w:cs="Times New Roman"/>
                <w:sz w:val="20"/>
                <w:szCs w:val="20"/>
              </w:rPr>
              <w:t xml:space="preserve"> the rules you do have strictly enforced or not very strictly enforced? </w:t>
            </w:r>
          </w:p>
          <w:p w14:paraId="5A818D65" w14:textId="77777777" w:rsidR="001E49DE" w:rsidRPr="00F30DF4" w:rsidRDefault="001E49DE">
            <w:pPr>
              <w:spacing w:line="10" w:lineRule="atLeast"/>
              <w:rPr>
                <w:rFonts w:ascii="Times New Roman" w:hAnsi="Times New Roman" w:cs="Times New Roman"/>
                <w:sz w:val="20"/>
                <w:szCs w:val="20"/>
              </w:rPr>
            </w:pPr>
            <w:proofErr w:type="gramStart"/>
            <w:r w:rsidRPr="00F30DF4">
              <w:rPr>
                <w:rFonts w:ascii="Times New Roman" w:hAnsi="Times New Roman" w:cs="Times New Roman"/>
                <w:sz w:val="20"/>
                <w:szCs w:val="20"/>
              </w:rPr>
              <w:t>9.Does</w:t>
            </w:r>
            <w:proofErr w:type="gramEnd"/>
            <w:r w:rsidRPr="00F30DF4">
              <w:rPr>
                <w:rFonts w:ascii="Times New Roman" w:hAnsi="Times New Roman" w:cs="Times New Roman"/>
                <w:sz w:val="20"/>
                <w:szCs w:val="20"/>
              </w:rPr>
              <w:t xml:space="preserve"> your child go to bed at regular times? </w:t>
            </w:r>
          </w:p>
          <w:p w14:paraId="371A30A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10.Parent kept child in vision (yes, no) </w:t>
            </w:r>
          </w:p>
          <w:p w14:paraId="02C99C7D"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11.Mother converses at least twice with child </w:t>
            </w:r>
          </w:p>
          <w:p w14:paraId="0B8519C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2.Mother answers child's questions verbally</w:t>
            </w:r>
          </w:p>
          <w:p w14:paraId="0C3A2A1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13.Mother introduces interviewer to child </w:t>
            </w:r>
          </w:p>
          <w:p w14:paraId="2E6D22BD"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Coercive control:</w:t>
            </w:r>
          </w:p>
          <w:p w14:paraId="2BDA834F"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14.Mother scolded child more than once </w:t>
            </w:r>
          </w:p>
          <w:p w14:paraId="78EC27B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5.Mother used physical restraint on child</w:t>
            </w:r>
          </w:p>
          <w:p w14:paraId="16BBA1C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6.Mother slapped or spanked child</w:t>
            </w:r>
          </w:p>
          <w:p w14:paraId="3739CEC5" w14:textId="77777777" w:rsidR="001E49DE" w:rsidRPr="00F30DF4" w:rsidRDefault="001E49DE">
            <w:pPr>
              <w:spacing w:line="10" w:lineRule="atLeast"/>
              <w:rPr>
                <w:rFonts w:ascii="Times New Roman" w:hAnsi="Times New Roman" w:cs="Times New Roman"/>
                <w:sz w:val="20"/>
                <w:szCs w:val="20"/>
              </w:rPr>
            </w:pPr>
          </w:p>
          <w:p w14:paraId="3FBE2AF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Latent Class Analyses was used and which classified parents as: Authoritative, Permissive, Authoritarian, and Neglectful </w:t>
            </w:r>
          </w:p>
        </w:tc>
      </w:tr>
      <w:tr w:rsidR="001E49DE" w:rsidRPr="00F30DF4" w14:paraId="3CFDA2D6" w14:textId="77777777">
        <w:tblPrEx>
          <w:tblCellMar>
            <w:left w:w="28" w:type="dxa"/>
            <w:right w:w="28" w:type="dxa"/>
          </w:tblCellMar>
        </w:tblPrEx>
        <w:trPr>
          <w:trHeight w:val="264"/>
        </w:trPr>
        <w:tc>
          <w:tcPr>
            <w:tcW w:w="3823" w:type="dxa"/>
            <w:noWrap/>
            <w:hideMark/>
          </w:tcPr>
          <w:p w14:paraId="4FF6C4BA"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Inter-parental abuse</w:t>
            </w:r>
          </w:p>
          <w:p w14:paraId="48E5FA9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lastRenderedPageBreak/>
              <w:t xml:space="preserve">Age 9 months </w:t>
            </w:r>
          </w:p>
          <w:p w14:paraId="39CB900E"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sz w:val="20"/>
                <w:szCs w:val="20"/>
              </w:rPr>
              <w:t>Mother reported (and partner if available)</w:t>
            </w:r>
          </w:p>
        </w:tc>
        <w:tc>
          <w:tcPr>
            <w:tcW w:w="11198" w:type="dxa"/>
          </w:tcPr>
          <w:p w14:paraId="51624612"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lastRenderedPageBreak/>
              <w:t>People often use force in a relationship - grabbing, pushing, shaking, hitting, kicking etc. Has</w:t>
            </w:r>
          </w:p>
          <w:p w14:paraId="42270A57" w14:textId="77777777" w:rsidR="001E49DE" w:rsidRPr="00F30DF4" w:rsidRDefault="001E49DE">
            <w:pPr>
              <w:autoSpaceDE w:val="0"/>
              <w:autoSpaceDN w:val="0"/>
              <w:adjustRightInd w:val="0"/>
              <w:rPr>
                <w:rFonts w:ascii="Times New Roman" w:hAnsi="Times New Roman" w:cs="Times New Roman"/>
                <w:sz w:val="20"/>
                <w:szCs w:val="20"/>
              </w:rPr>
            </w:pPr>
            <w:proofErr w:type="gramStart"/>
            <w:r w:rsidRPr="00F30DF4">
              <w:rPr>
                <w:rFonts w:ascii="Times New Roman" w:hAnsi="Times New Roman" w:cs="Times New Roman"/>
                <w:sz w:val="20"/>
                <w:szCs w:val="20"/>
              </w:rPr>
              <w:lastRenderedPageBreak/>
              <w:t>your</w:t>
            </w:r>
            <w:proofErr w:type="gramEnd"/>
            <w:r w:rsidRPr="00F30DF4">
              <w:rPr>
                <w:rFonts w:ascii="Times New Roman" w:hAnsi="Times New Roman" w:cs="Times New Roman"/>
                <w:sz w:val="20"/>
                <w:szCs w:val="20"/>
              </w:rPr>
              <w:t xml:space="preserve"> partner ever used force on you for any reason?</w:t>
            </w:r>
          </w:p>
          <w:p w14:paraId="6EC4715C"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Yes, No, Don't want to answer)</w:t>
            </w:r>
          </w:p>
          <w:p w14:paraId="013DDAC0" w14:textId="77777777" w:rsidR="001E49DE" w:rsidRPr="00F30DF4" w:rsidRDefault="001E49DE">
            <w:pPr>
              <w:autoSpaceDE w:val="0"/>
              <w:autoSpaceDN w:val="0"/>
              <w:adjustRightInd w:val="0"/>
              <w:rPr>
                <w:rFonts w:ascii="Times New Roman" w:hAnsi="Times New Roman" w:cs="Times New Roman"/>
                <w:sz w:val="20"/>
                <w:szCs w:val="20"/>
              </w:rPr>
            </w:pPr>
            <w:proofErr w:type="spellStart"/>
            <w:r w:rsidRPr="00F30DF4">
              <w:rPr>
                <w:rFonts w:ascii="Times New Roman" w:hAnsi="Times New Roman" w:cs="Times New Roman"/>
                <w:sz w:val="20"/>
                <w:szCs w:val="20"/>
              </w:rPr>
              <w:t>Interparental</w:t>
            </w:r>
            <w:proofErr w:type="spellEnd"/>
            <w:r w:rsidRPr="00F30DF4">
              <w:rPr>
                <w:rFonts w:ascii="Times New Roman" w:hAnsi="Times New Roman" w:cs="Times New Roman"/>
                <w:sz w:val="20"/>
                <w:szCs w:val="20"/>
              </w:rPr>
              <w:t xml:space="preserve"> abuse identified by one or both parents responding ‘yes’.  </w:t>
            </w:r>
          </w:p>
        </w:tc>
      </w:tr>
      <w:tr w:rsidR="001E49DE" w:rsidRPr="00F30DF4" w14:paraId="1E09993D" w14:textId="77777777">
        <w:tblPrEx>
          <w:tblCellMar>
            <w:left w:w="28" w:type="dxa"/>
            <w:right w:w="28" w:type="dxa"/>
          </w:tblCellMar>
        </w:tblPrEx>
        <w:trPr>
          <w:trHeight w:val="264"/>
        </w:trPr>
        <w:tc>
          <w:tcPr>
            <w:tcW w:w="3823" w:type="dxa"/>
            <w:noWrap/>
            <w:hideMark/>
          </w:tcPr>
          <w:p w14:paraId="695CB03A"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color w:val="0070C0"/>
                <w:sz w:val="20"/>
                <w:szCs w:val="20"/>
              </w:rPr>
              <w:lastRenderedPageBreak/>
              <w:t>MATERIAL ENVIRONMENT</w:t>
            </w:r>
          </w:p>
        </w:tc>
        <w:tc>
          <w:tcPr>
            <w:tcW w:w="11198" w:type="dxa"/>
          </w:tcPr>
          <w:p w14:paraId="23E18720" w14:textId="77777777" w:rsidR="001E49DE" w:rsidRPr="00F30DF4" w:rsidRDefault="001E49DE">
            <w:pPr>
              <w:spacing w:line="10" w:lineRule="atLeast"/>
              <w:rPr>
                <w:rFonts w:ascii="Times New Roman" w:hAnsi="Times New Roman" w:cs="Times New Roman"/>
                <w:b/>
                <w:bCs/>
                <w:color w:val="0070C0"/>
                <w:sz w:val="20"/>
                <w:szCs w:val="20"/>
              </w:rPr>
            </w:pPr>
          </w:p>
        </w:tc>
      </w:tr>
      <w:tr w:rsidR="001E49DE" w:rsidRPr="00F30DF4" w14:paraId="343F1C11" w14:textId="77777777">
        <w:tblPrEx>
          <w:tblCellMar>
            <w:left w:w="28" w:type="dxa"/>
            <w:right w:w="28" w:type="dxa"/>
          </w:tblCellMar>
        </w:tblPrEx>
        <w:trPr>
          <w:trHeight w:val="264"/>
        </w:trPr>
        <w:tc>
          <w:tcPr>
            <w:tcW w:w="3823" w:type="dxa"/>
            <w:noWrap/>
            <w:hideMark/>
          </w:tcPr>
          <w:p w14:paraId="71487EFE"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Household income (weekly)</w:t>
            </w:r>
          </w:p>
          <w:p w14:paraId="053CBB3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05E68725"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sz w:val="20"/>
                <w:szCs w:val="20"/>
              </w:rPr>
              <w:t>Mother reported</w:t>
            </w:r>
          </w:p>
        </w:tc>
        <w:tc>
          <w:tcPr>
            <w:tcW w:w="11198" w:type="dxa"/>
          </w:tcPr>
          <w:p w14:paraId="77DB5454" w14:textId="77777777" w:rsidR="001E49DE" w:rsidRPr="00F30DF4" w:rsidRDefault="001E49DE">
            <w:pPr>
              <w:spacing w:line="10" w:lineRule="atLeast"/>
              <w:rPr>
                <w:rFonts w:ascii="Times New Roman" w:hAnsi="Times New Roman" w:cs="Times New Roman"/>
                <w:sz w:val="20"/>
                <w:szCs w:val="20"/>
              </w:rPr>
            </w:pPr>
            <w:proofErr w:type="gramStart"/>
            <w:r w:rsidRPr="00F30DF4">
              <w:rPr>
                <w:rFonts w:ascii="Times New Roman" w:hAnsi="Times New Roman" w:cs="Times New Roman"/>
                <w:sz w:val="20"/>
                <w:szCs w:val="20"/>
              </w:rPr>
              <w:t>Household income - after tax and other deductions but before housing costs - was reported by the main parent</w:t>
            </w:r>
            <w:proofErr w:type="gramEnd"/>
            <w:r w:rsidRPr="00F30DF4">
              <w:rPr>
                <w:rFonts w:ascii="Times New Roman" w:hAnsi="Times New Roman" w:cs="Times New Roman"/>
                <w:sz w:val="20"/>
                <w:szCs w:val="20"/>
              </w:rPr>
              <w:t xml:space="preserve">. Banded responses </w:t>
            </w:r>
            <w:proofErr w:type="gramStart"/>
            <w:r w:rsidRPr="00F30DF4">
              <w:rPr>
                <w:rFonts w:ascii="Times New Roman" w:hAnsi="Times New Roman" w:cs="Times New Roman"/>
                <w:sz w:val="20"/>
                <w:szCs w:val="20"/>
              </w:rPr>
              <w:t>were used</w:t>
            </w:r>
            <w:proofErr w:type="gramEnd"/>
            <w:r w:rsidRPr="00F30DF4">
              <w:rPr>
                <w:rFonts w:ascii="Times New Roman" w:hAnsi="Times New Roman" w:cs="Times New Roman"/>
                <w:sz w:val="20"/>
                <w:szCs w:val="20"/>
              </w:rPr>
              <w:t xml:space="preserve"> to impute continuous income, which was then </w:t>
            </w:r>
            <w:proofErr w:type="spellStart"/>
            <w:r w:rsidRPr="00F30DF4">
              <w:rPr>
                <w:rFonts w:ascii="Times New Roman" w:hAnsi="Times New Roman" w:cs="Times New Roman"/>
                <w:sz w:val="20"/>
                <w:szCs w:val="20"/>
              </w:rPr>
              <w:t>equivalised</w:t>
            </w:r>
            <w:proofErr w:type="spellEnd"/>
            <w:r w:rsidRPr="00F30DF4">
              <w:rPr>
                <w:rFonts w:ascii="Times New Roman" w:hAnsi="Times New Roman" w:cs="Times New Roman"/>
                <w:sz w:val="20"/>
                <w:szCs w:val="20"/>
              </w:rPr>
              <w:t xml:space="preserve"> to take account of household size and composition using modified OECD scales.</w:t>
            </w:r>
          </w:p>
        </w:tc>
      </w:tr>
      <w:tr w:rsidR="001E49DE" w:rsidRPr="00F30DF4" w14:paraId="12485D30" w14:textId="77777777">
        <w:tblPrEx>
          <w:tblCellMar>
            <w:left w:w="28" w:type="dxa"/>
            <w:right w:w="28" w:type="dxa"/>
          </w:tblCellMar>
        </w:tblPrEx>
        <w:trPr>
          <w:trHeight w:val="264"/>
        </w:trPr>
        <w:tc>
          <w:tcPr>
            <w:tcW w:w="3823" w:type="dxa"/>
            <w:noWrap/>
            <w:hideMark/>
          </w:tcPr>
          <w:p w14:paraId="74249443"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Housing tenure</w:t>
            </w:r>
          </w:p>
          <w:p w14:paraId="3A58B13F"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77948EBB"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sz w:val="20"/>
                <w:szCs w:val="20"/>
              </w:rPr>
              <w:t>Mother reported</w:t>
            </w:r>
          </w:p>
        </w:tc>
        <w:tc>
          <w:tcPr>
            <w:tcW w:w="11198" w:type="dxa"/>
          </w:tcPr>
          <w:p w14:paraId="19349BC4"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sz w:val="20"/>
                <w:szCs w:val="20"/>
              </w:rPr>
              <w:t xml:space="preserve">Do you or your partner </w:t>
            </w:r>
            <w:proofErr w:type="gramStart"/>
            <w:r w:rsidRPr="00F30DF4">
              <w:rPr>
                <w:rFonts w:ascii="Times New Roman" w:hAnsi="Times New Roman" w:cs="Times New Roman"/>
                <w:sz w:val="20"/>
                <w:szCs w:val="20"/>
              </w:rPr>
              <w:t>own or rent your home</w:t>
            </w:r>
            <w:proofErr w:type="gramEnd"/>
            <w:r w:rsidRPr="00F30DF4">
              <w:rPr>
                <w:rFonts w:ascii="Times New Roman" w:hAnsi="Times New Roman" w:cs="Times New Roman"/>
                <w:sz w:val="20"/>
                <w:szCs w:val="20"/>
              </w:rPr>
              <w:t xml:space="preserve"> or have some other arrangement? (Own outright, Mortgage, Rent Public, Rent Private, Other)</w:t>
            </w:r>
          </w:p>
        </w:tc>
      </w:tr>
      <w:tr w:rsidR="001E49DE" w:rsidRPr="00F30DF4" w14:paraId="0BF4C65D" w14:textId="77777777">
        <w:tblPrEx>
          <w:tblCellMar>
            <w:left w:w="28" w:type="dxa"/>
            <w:right w:w="28" w:type="dxa"/>
          </w:tblCellMar>
        </w:tblPrEx>
        <w:trPr>
          <w:trHeight w:val="264"/>
        </w:trPr>
        <w:tc>
          <w:tcPr>
            <w:tcW w:w="3823" w:type="dxa"/>
            <w:noWrap/>
            <w:hideMark/>
          </w:tcPr>
          <w:p w14:paraId="7D2BA9A4"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Highest social class in household</w:t>
            </w:r>
          </w:p>
          <w:p w14:paraId="0F17E30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226E47E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7BC9757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Derived from parent and partner reported information using the </w:t>
            </w:r>
            <w:proofErr w:type="spellStart"/>
            <w:r w:rsidRPr="00F30DF4">
              <w:rPr>
                <w:rFonts w:ascii="Times New Roman" w:hAnsi="Times New Roman" w:cs="Times New Roman"/>
                <w:sz w:val="20"/>
                <w:szCs w:val="20"/>
              </w:rPr>
              <w:t>the</w:t>
            </w:r>
            <w:proofErr w:type="spellEnd"/>
            <w:r w:rsidRPr="00F30DF4">
              <w:rPr>
                <w:rFonts w:ascii="Times New Roman" w:hAnsi="Times New Roman" w:cs="Times New Roman"/>
                <w:sz w:val="20"/>
                <w:szCs w:val="20"/>
              </w:rPr>
              <w:t xml:space="preserve"> National Statistics Socio-Economic Classification (NS-SEC) (Rose &amp; </w:t>
            </w:r>
            <w:proofErr w:type="spellStart"/>
            <w:r w:rsidRPr="00F30DF4">
              <w:rPr>
                <w:rFonts w:ascii="Times New Roman" w:hAnsi="Times New Roman" w:cs="Times New Roman"/>
                <w:sz w:val="20"/>
                <w:szCs w:val="20"/>
              </w:rPr>
              <w:t>Pevalin</w:t>
            </w:r>
            <w:proofErr w:type="spellEnd"/>
            <w:r w:rsidRPr="00F30DF4">
              <w:rPr>
                <w:rFonts w:ascii="Times New Roman" w:hAnsi="Times New Roman" w:cs="Times New Roman"/>
                <w:sz w:val="20"/>
                <w:szCs w:val="20"/>
              </w:rPr>
              <w:t xml:space="preserve">, 2003). In this study, using the following categories:  </w:t>
            </w:r>
          </w:p>
          <w:p w14:paraId="7AACE697" w14:textId="77777777" w:rsidR="001E49DE" w:rsidRPr="00F30DF4" w:rsidRDefault="001E49DE">
            <w:pPr>
              <w:spacing w:line="10" w:lineRule="atLeast"/>
              <w:rPr>
                <w:rFonts w:ascii="Times New Roman" w:hAnsi="Times New Roman" w:cs="Times New Roman"/>
                <w:sz w:val="20"/>
                <w:szCs w:val="20"/>
              </w:rPr>
            </w:pPr>
          </w:p>
          <w:p w14:paraId="5617393F"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Managerial and professional</w:t>
            </w:r>
          </w:p>
          <w:p w14:paraId="53FC129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2.Intermediate</w:t>
            </w:r>
          </w:p>
          <w:p w14:paraId="0862B3A8"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3.Small employer and self-employed</w:t>
            </w:r>
          </w:p>
          <w:p w14:paraId="4D92E45C"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4.Lower supervisory and technical</w:t>
            </w:r>
          </w:p>
          <w:p w14:paraId="174F7D5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5.Semi-routine and routine</w:t>
            </w:r>
          </w:p>
          <w:p w14:paraId="5F87EC8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6.Unclassified</w:t>
            </w:r>
          </w:p>
          <w:p w14:paraId="7C8A289F" w14:textId="77777777" w:rsidR="001E49DE" w:rsidRPr="00F30DF4" w:rsidRDefault="001E49DE">
            <w:pPr>
              <w:spacing w:line="10" w:lineRule="atLeast"/>
              <w:rPr>
                <w:rFonts w:ascii="Times New Roman" w:hAnsi="Times New Roman" w:cs="Times New Roman"/>
                <w:sz w:val="20"/>
                <w:szCs w:val="20"/>
              </w:rPr>
            </w:pPr>
          </w:p>
          <w:p w14:paraId="5B45485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Rose, D., &amp; </w:t>
            </w:r>
            <w:proofErr w:type="spellStart"/>
            <w:r w:rsidRPr="00F30DF4">
              <w:rPr>
                <w:rFonts w:ascii="Times New Roman" w:hAnsi="Times New Roman" w:cs="Times New Roman"/>
                <w:sz w:val="20"/>
                <w:szCs w:val="20"/>
              </w:rPr>
              <w:t>Pevalin</w:t>
            </w:r>
            <w:proofErr w:type="spellEnd"/>
            <w:r w:rsidRPr="00F30DF4">
              <w:rPr>
                <w:rFonts w:ascii="Times New Roman" w:hAnsi="Times New Roman" w:cs="Times New Roman"/>
                <w:sz w:val="20"/>
                <w:szCs w:val="20"/>
              </w:rPr>
              <w:t xml:space="preserve">, D. J. (2003). The NS-SEC Explained. In D. Rose &amp; D. J. </w:t>
            </w:r>
            <w:proofErr w:type="spellStart"/>
            <w:r w:rsidRPr="00F30DF4">
              <w:rPr>
                <w:rFonts w:ascii="Times New Roman" w:hAnsi="Times New Roman" w:cs="Times New Roman"/>
                <w:sz w:val="20"/>
                <w:szCs w:val="20"/>
              </w:rPr>
              <w:t>Pevalin</w:t>
            </w:r>
            <w:proofErr w:type="spellEnd"/>
            <w:r w:rsidRPr="00F30DF4">
              <w:rPr>
                <w:rFonts w:ascii="Times New Roman" w:hAnsi="Times New Roman" w:cs="Times New Roman"/>
                <w:sz w:val="20"/>
                <w:szCs w:val="20"/>
              </w:rPr>
              <w:t xml:space="preserve"> (Eds.), A Researcher's Guide to the National Statistics Socio-economic Classification (pp. 28-43). London: Sage.</w:t>
            </w:r>
          </w:p>
        </w:tc>
      </w:tr>
      <w:tr w:rsidR="001E49DE" w:rsidRPr="00F30DF4" w14:paraId="0AE712B7" w14:textId="77777777">
        <w:tblPrEx>
          <w:tblCellMar>
            <w:left w:w="28" w:type="dxa"/>
            <w:right w:w="28" w:type="dxa"/>
          </w:tblCellMar>
        </w:tblPrEx>
        <w:trPr>
          <w:trHeight w:val="264"/>
        </w:trPr>
        <w:tc>
          <w:tcPr>
            <w:tcW w:w="3823" w:type="dxa"/>
            <w:noWrap/>
            <w:hideMark/>
          </w:tcPr>
          <w:p w14:paraId="486A9D53"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Combined labour market status in household</w:t>
            </w:r>
          </w:p>
          <w:p w14:paraId="3D22543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6904A9E0"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sz w:val="20"/>
                <w:szCs w:val="20"/>
              </w:rPr>
              <w:t>Mother reported (and partner if available)</w:t>
            </w:r>
          </w:p>
        </w:tc>
        <w:tc>
          <w:tcPr>
            <w:tcW w:w="11198" w:type="dxa"/>
          </w:tcPr>
          <w:p w14:paraId="72F5DA8D"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easure derived from a series of questions regarding employment. Categories in overall measure are:</w:t>
            </w:r>
          </w:p>
          <w:p w14:paraId="5CCE4DC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 Both in work</w:t>
            </w:r>
          </w:p>
          <w:p w14:paraId="718BB7F7"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2 Mother in work, partner not</w:t>
            </w:r>
          </w:p>
          <w:p w14:paraId="181D80A9"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3 Partner in work, mother not</w:t>
            </w:r>
          </w:p>
          <w:p w14:paraId="3EDD85AC"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4 Both not in work</w:t>
            </w:r>
          </w:p>
          <w:p w14:paraId="535DECC0"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5 Mother in work or on leave, no partner</w:t>
            </w:r>
          </w:p>
          <w:p w14:paraId="555076B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6 Mother not in work nor on leave, no partner</w:t>
            </w:r>
          </w:p>
        </w:tc>
      </w:tr>
      <w:tr w:rsidR="001E49DE" w:rsidRPr="00F30DF4" w14:paraId="6199618D" w14:textId="77777777">
        <w:tblPrEx>
          <w:tblCellMar>
            <w:left w:w="28" w:type="dxa"/>
            <w:right w:w="28" w:type="dxa"/>
          </w:tblCellMar>
        </w:tblPrEx>
        <w:trPr>
          <w:trHeight w:val="264"/>
        </w:trPr>
        <w:tc>
          <w:tcPr>
            <w:tcW w:w="3823" w:type="dxa"/>
            <w:noWrap/>
            <w:hideMark/>
          </w:tcPr>
          <w:p w14:paraId="5DC5ADDA"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b/>
                <w:bCs/>
                <w:color w:val="0070C0"/>
                <w:sz w:val="20"/>
                <w:szCs w:val="20"/>
              </w:rPr>
              <w:t>MATERNAL HEALTH BEHAVIOURS</w:t>
            </w:r>
          </w:p>
        </w:tc>
        <w:tc>
          <w:tcPr>
            <w:tcW w:w="11198" w:type="dxa"/>
          </w:tcPr>
          <w:p w14:paraId="03AB66F4" w14:textId="77777777" w:rsidR="001E49DE" w:rsidRPr="00F30DF4" w:rsidRDefault="001E49DE">
            <w:pPr>
              <w:spacing w:line="10" w:lineRule="atLeast"/>
              <w:rPr>
                <w:rFonts w:ascii="Times New Roman" w:hAnsi="Times New Roman" w:cs="Times New Roman"/>
                <w:sz w:val="20"/>
                <w:szCs w:val="20"/>
              </w:rPr>
            </w:pPr>
          </w:p>
        </w:tc>
      </w:tr>
      <w:tr w:rsidR="001E49DE" w:rsidRPr="00F30DF4" w14:paraId="0148D982" w14:textId="77777777">
        <w:tblPrEx>
          <w:tblCellMar>
            <w:left w:w="28" w:type="dxa"/>
            <w:right w:w="28" w:type="dxa"/>
          </w:tblCellMar>
        </w:tblPrEx>
        <w:trPr>
          <w:trHeight w:val="264"/>
        </w:trPr>
        <w:tc>
          <w:tcPr>
            <w:tcW w:w="3823" w:type="dxa"/>
            <w:noWrap/>
            <w:hideMark/>
          </w:tcPr>
          <w:p w14:paraId="54403FEE"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Pre-birth BMI</w:t>
            </w:r>
          </w:p>
          <w:p w14:paraId="3FE161E8"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4475CFF5"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76B7B933"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Self-reported height and weight just before becoming pregnant.   BMI calculated using formula: kg/m2, where kg is a person's weight in kilograms and m2 is their height in metres squared.</w:t>
            </w:r>
          </w:p>
        </w:tc>
      </w:tr>
      <w:tr w:rsidR="001E49DE" w:rsidRPr="00F30DF4" w14:paraId="14B51B7F" w14:textId="77777777">
        <w:tblPrEx>
          <w:tblCellMar>
            <w:left w:w="28" w:type="dxa"/>
            <w:right w:w="28" w:type="dxa"/>
          </w:tblCellMar>
        </w:tblPrEx>
        <w:trPr>
          <w:trHeight w:val="264"/>
        </w:trPr>
        <w:tc>
          <w:tcPr>
            <w:tcW w:w="3823" w:type="dxa"/>
            <w:noWrap/>
            <w:hideMark/>
          </w:tcPr>
          <w:p w14:paraId="62CD0CFE"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Breastfeed child</w:t>
            </w:r>
          </w:p>
          <w:p w14:paraId="6F78520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75EFAF1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071D93A0"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Did you ever try to breastfeed [child name]? (yes/no)</w:t>
            </w:r>
          </w:p>
        </w:tc>
      </w:tr>
      <w:tr w:rsidR="001E49DE" w:rsidRPr="00F30DF4" w14:paraId="589006E1" w14:textId="77777777">
        <w:tblPrEx>
          <w:tblCellMar>
            <w:left w:w="28" w:type="dxa"/>
            <w:right w:w="28" w:type="dxa"/>
          </w:tblCellMar>
        </w:tblPrEx>
        <w:trPr>
          <w:trHeight w:val="264"/>
        </w:trPr>
        <w:tc>
          <w:tcPr>
            <w:tcW w:w="3823" w:type="dxa"/>
            <w:noWrap/>
            <w:hideMark/>
          </w:tcPr>
          <w:p w14:paraId="02EC9DB9"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Drinking alcohol during pregnancy</w:t>
            </w:r>
          </w:p>
          <w:p w14:paraId="4A6B79BB"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1829C54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15819361"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Thinking back to when you were pregnant with CM, which of these best describes how often you usually drank then?</w:t>
            </w:r>
          </w:p>
          <w:p w14:paraId="26FFA344"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1 Every day</w:t>
            </w:r>
          </w:p>
          <w:p w14:paraId="382735EE"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2 5-6 times per week</w:t>
            </w:r>
          </w:p>
          <w:p w14:paraId="534CB736"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3 3-4 times per week</w:t>
            </w:r>
          </w:p>
          <w:p w14:paraId="411D84F5"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4 1-2 times per week</w:t>
            </w:r>
          </w:p>
          <w:p w14:paraId="24828BE3"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5 1-2 times per month</w:t>
            </w:r>
          </w:p>
          <w:p w14:paraId="3F3D57FC"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lastRenderedPageBreak/>
              <w:t>6 Less than once a month</w:t>
            </w:r>
          </w:p>
          <w:p w14:paraId="2F653431" w14:textId="77777777" w:rsidR="001E49DE" w:rsidRPr="00F30DF4" w:rsidRDefault="001E49DE">
            <w:pPr>
              <w:autoSpaceDE w:val="0"/>
              <w:autoSpaceDN w:val="0"/>
              <w:adjustRightInd w:val="0"/>
              <w:rPr>
                <w:rFonts w:ascii="Times New Roman" w:hAnsi="Times New Roman" w:cs="Times New Roman"/>
                <w:sz w:val="20"/>
                <w:szCs w:val="20"/>
              </w:rPr>
            </w:pPr>
            <w:r w:rsidRPr="00F30DF4">
              <w:rPr>
                <w:rFonts w:ascii="Times New Roman" w:hAnsi="Times New Roman" w:cs="Times New Roman"/>
                <w:sz w:val="20"/>
                <w:szCs w:val="20"/>
              </w:rPr>
              <w:t>7 Never</w:t>
            </w:r>
          </w:p>
        </w:tc>
      </w:tr>
      <w:tr w:rsidR="001E49DE" w:rsidRPr="00F30DF4" w14:paraId="0E39EC1A" w14:textId="77777777">
        <w:tblPrEx>
          <w:tblCellMar>
            <w:left w:w="28" w:type="dxa"/>
            <w:right w:w="28" w:type="dxa"/>
          </w:tblCellMar>
        </w:tblPrEx>
        <w:trPr>
          <w:trHeight w:val="264"/>
        </w:trPr>
        <w:tc>
          <w:tcPr>
            <w:tcW w:w="3823" w:type="dxa"/>
            <w:noWrap/>
            <w:hideMark/>
          </w:tcPr>
          <w:p w14:paraId="2864BFBB"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lastRenderedPageBreak/>
              <w:t>Smoking during pregnancy</w:t>
            </w:r>
          </w:p>
          <w:p w14:paraId="3C1C222E"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9 months </w:t>
            </w:r>
          </w:p>
          <w:p w14:paraId="1E580FDC"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Mother reported</w:t>
            </w:r>
          </w:p>
        </w:tc>
        <w:tc>
          <w:tcPr>
            <w:tcW w:w="11198" w:type="dxa"/>
          </w:tcPr>
          <w:p w14:paraId="336539E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Measure </w:t>
            </w:r>
            <w:proofErr w:type="gramStart"/>
            <w:r w:rsidRPr="00F30DF4">
              <w:rPr>
                <w:rFonts w:ascii="Times New Roman" w:hAnsi="Times New Roman" w:cs="Times New Roman"/>
                <w:sz w:val="20"/>
                <w:szCs w:val="20"/>
              </w:rPr>
              <w:t>is derived</w:t>
            </w:r>
            <w:proofErr w:type="gramEnd"/>
            <w:r w:rsidRPr="00F30DF4">
              <w:rPr>
                <w:rFonts w:ascii="Times New Roman" w:hAnsi="Times New Roman" w:cs="Times New Roman"/>
                <w:sz w:val="20"/>
                <w:szCs w:val="20"/>
              </w:rPr>
              <w:t xml:space="preserve"> based on a series of questions about current smoking and smoking during pregnancy. Categories in measure used in study are:</w:t>
            </w:r>
          </w:p>
          <w:p w14:paraId="4D6AF143"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 Never smoked</w:t>
            </w:r>
          </w:p>
          <w:p w14:paraId="1AB686D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2 </w:t>
            </w:r>
            <w:proofErr w:type="spellStart"/>
            <w:r w:rsidRPr="00F30DF4">
              <w:rPr>
                <w:rFonts w:ascii="Times New Roman" w:hAnsi="Times New Roman" w:cs="Times New Roman"/>
                <w:sz w:val="20"/>
                <w:szCs w:val="20"/>
              </w:rPr>
              <w:t>Ex smoker</w:t>
            </w:r>
            <w:proofErr w:type="spellEnd"/>
            <w:r w:rsidRPr="00F30DF4">
              <w:rPr>
                <w:rFonts w:ascii="Times New Roman" w:hAnsi="Times New Roman" w:cs="Times New Roman"/>
                <w:sz w:val="20"/>
                <w:szCs w:val="20"/>
              </w:rPr>
              <w:t xml:space="preserve"> before pregnancy</w:t>
            </w:r>
          </w:p>
          <w:p w14:paraId="675F7E0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3 Current smoker but not during pregnancy</w:t>
            </w:r>
          </w:p>
          <w:p w14:paraId="5571EA6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4 Smoked during pregnancy</w:t>
            </w:r>
          </w:p>
        </w:tc>
      </w:tr>
      <w:tr w:rsidR="001E49DE" w:rsidRPr="00F30DF4" w14:paraId="34D68404" w14:textId="77777777">
        <w:tblPrEx>
          <w:tblCellMar>
            <w:left w:w="28" w:type="dxa"/>
            <w:right w:w="28" w:type="dxa"/>
          </w:tblCellMar>
        </w:tblPrEx>
        <w:trPr>
          <w:trHeight w:val="264"/>
        </w:trPr>
        <w:tc>
          <w:tcPr>
            <w:tcW w:w="3823" w:type="dxa"/>
            <w:noWrap/>
            <w:hideMark/>
          </w:tcPr>
          <w:p w14:paraId="5F2358E4"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b/>
                <w:bCs/>
                <w:sz w:val="20"/>
                <w:szCs w:val="20"/>
              </w:rPr>
              <w:t>Mother’s physical exercise</w:t>
            </w:r>
          </w:p>
          <w:p w14:paraId="6A160C8D"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Age 14 years </w:t>
            </w:r>
          </w:p>
          <w:p w14:paraId="6AEC6260" w14:textId="77777777" w:rsidR="001E49DE" w:rsidRPr="00F30DF4" w:rsidRDefault="001E49DE">
            <w:pPr>
              <w:spacing w:line="10" w:lineRule="atLeast"/>
              <w:rPr>
                <w:rFonts w:ascii="Times New Roman" w:hAnsi="Times New Roman" w:cs="Times New Roman"/>
                <w:b/>
                <w:bCs/>
                <w:sz w:val="20"/>
                <w:szCs w:val="20"/>
              </w:rPr>
            </w:pPr>
            <w:r w:rsidRPr="00F30DF4">
              <w:rPr>
                <w:rFonts w:ascii="Times New Roman" w:hAnsi="Times New Roman" w:cs="Times New Roman"/>
                <w:sz w:val="20"/>
                <w:szCs w:val="20"/>
              </w:rPr>
              <w:t>Mother reported</w:t>
            </w:r>
          </w:p>
        </w:tc>
        <w:tc>
          <w:tcPr>
            <w:tcW w:w="11198" w:type="dxa"/>
          </w:tcPr>
          <w:p w14:paraId="0986DEF6"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How often do you play sport or do any physical activity like swimming, running, football, dancing, exercise classes, going to the gym, etc.?  </w:t>
            </w:r>
          </w:p>
          <w:p w14:paraId="16242E01"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 xml:space="preserve">Response categories collapsed in current study to: </w:t>
            </w:r>
          </w:p>
          <w:p w14:paraId="05059D68"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1 At least one a year to every few months</w:t>
            </w:r>
          </w:p>
          <w:p w14:paraId="4374455F"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2 At least once a month</w:t>
            </w:r>
          </w:p>
          <w:p w14:paraId="5E9615E4"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3 Once or twice a week</w:t>
            </w:r>
          </w:p>
          <w:p w14:paraId="3ED2B780" w14:textId="77777777" w:rsidR="001E49DE" w:rsidRPr="00F30DF4" w:rsidRDefault="001E49DE">
            <w:pPr>
              <w:spacing w:line="10" w:lineRule="atLeast"/>
              <w:rPr>
                <w:rFonts w:ascii="Times New Roman" w:hAnsi="Times New Roman" w:cs="Times New Roman"/>
                <w:sz w:val="20"/>
                <w:szCs w:val="20"/>
              </w:rPr>
            </w:pPr>
            <w:r w:rsidRPr="00F30DF4">
              <w:rPr>
                <w:rFonts w:ascii="Times New Roman" w:hAnsi="Times New Roman" w:cs="Times New Roman"/>
                <w:sz w:val="20"/>
                <w:szCs w:val="20"/>
              </w:rPr>
              <w:t>4 Every day or almost every day</w:t>
            </w:r>
          </w:p>
        </w:tc>
      </w:tr>
    </w:tbl>
    <w:p w14:paraId="2493511E" w14:textId="77777777" w:rsidR="001E49DE" w:rsidRDefault="001E49DE" w:rsidP="001E49DE">
      <w:pPr>
        <w:rPr>
          <w:rFonts w:ascii="Times New Roman" w:hAnsi="Times New Roman" w:cs="Times New Roman"/>
          <w:b/>
          <w:bCs/>
        </w:rPr>
      </w:pPr>
    </w:p>
    <w:p w14:paraId="338A759A" w14:textId="6BB404DA" w:rsidR="005F5BFC" w:rsidRPr="00011FD7" w:rsidRDefault="005F5BFC" w:rsidP="00011FD7">
      <w:pPr>
        <w:tabs>
          <w:tab w:val="left" w:pos="1286"/>
        </w:tabs>
        <w:rPr>
          <w:rFonts w:ascii="Times New Roman" w:hAnsi="Times New Roman" w:cs="Times New Roman"/>
          <w:sz w:val="20"/>
          <w:szCs w:val="20"/>
        </w:rPr>
      </w:pPr>
    </w:p>
    <w:sectPr w:rsidR="005F5BFC" w:rsidRPr="00011FD7" w:rsidSect="00084B5B">
      <w:foot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2D9A1D" w14:textId="77777777" w:rsidR="00B77BA2" w:rsidRDefault="00B77BA2" w:rsidP="00920E63">
      <w:r>
        <w:separator/>
      </w:r>
    </w:p>
  </w:endnote>
  <w:endnote w:type="continuationSeparator" w:id="0">
    <w:p w14:paraId="29DECD34" w14:textId="77777777" w:rsidR="00B77BA2" w:rsidRDefault="00B77BA2" w:rsidP="00920E63">
      <w:r>
        <w:continuationSeparator/>
      </w:r>
    </w:p>
  </w:endnote>
  <w:endnote w:type="continuationNotice" w:id="1">
    <w:p w14:paraId="5173AA2D" w14:textId="77777777" w:rsidR="00B77BA2" w:rsidRDefault="00B77B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1266714"/>
      <w:docPartObj>
        <w:docPartGallery w:val="Page Numbers (Bottom of Page)"/>
        <w:docPartUnique/>
      </w:docPartObj>
    </w:sdtPr>
    <w:sdtEndPr>
      <w:rPr>
        <w:noProof/>
      </w:rPr>
    </w:sdtEndPr>
    <w:sdtContent>
      <w:p w14:paraId="1DDB83EA" w14:textId="52A610C9" w:rsidR="00855FEC" w:rsidRDefault="00855FEC">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435C75">
          <w:rPr>
            <w:noProof/>
          </w:rPr>
          <w:t>5</w:t>
        </w:r>
        <w:r>
          <w:rPr>
            <w:noProof/>
            <w:color w:val="2B579A"/>
            <w:shd w:val="clear" w:color="auto" w:fill="E6E6E6"/>
          </w:rPr>
          <w:fldChar w:fldCharType="end"/>
        </w:r>
      </w:p>
    </w:sdtContent>
  </w:sdt>
  <w:p w14:paraId="096076E9" w14:textId="77777777" w:rsidR="00855FEC" w:rsidRDefault="00855F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C42422" w14:textId="77777777" w:rsidR="00B77BA2" w:rsidRDefault="00B77BA2" w:rsidP="00920E63">
      <w:r>
        <w:separator/>
      </w:r>
    </w:p>
  </w:footnote>
  <w:footnote w:type="continuationSeparator" w:id="0">
    <w:p w14:paraId="447D706B" w14:textId="77777777" w:rsidR="00B77BA2" w:rsidRDefault="00B77BA2" w:rsidP="00920E63">
      <w:r>
        <w:continuationSeparator/>
      </w:r>
    </w:p>
  </w:footnote>
  <w:footnote w:type="continuationNotice" w:id="1">
    <w:p w14:paraId="2DC43FCB" w14:textId="77777777" w:rsidR="00B77BA2" w:rsidRDefault="00B77BA2"/>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497F1A"/>
    <w:multiLevelType w:val="hybridMultilevel"/>
    <w:tmpl w:val="95B839C6"/>
    <w:lvl w:ilvl="0" w:tplc="0390F55C">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7446CB"/>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3FDA5E88"/>
    <w:multiLevelType w:val="hybridMultilevel"/>
    <w:tmpl w:val="1026E2F0"/>
    <w:lvl w:ilvl="0" w:tplc="82404AC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8C0416"/>
    <w:multiLevelType w:val="hybridMultilevel"/>
    <w:tmpl w:val="39807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9F6E7F"/>
    <w:multiLevelType w:val="hybridMultilevel"/>
    <w:tmpl w:val="95520D9C"/>
    <w:lvl w:ilvl="0" w:tplc="6FEC3F24">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5" w15:restartNumberingAfterBreak="0">
    <w:nsid w:val="7DAE4B37"/>
    <w:multiLevelType w:val="multilevel"/>
    <w:tmpl w:val="5DEA4B9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2"/>
  </w:num>
  <w:num w:numId="3">
    <w:abstractNumId w:val="0"/>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v0xvpdmp252xe0xaqp2f5edd59tdr02wpt&quot;&gt;My EndNote Library-Converted&lt;record-ids&gt;&lt;item&gt;1&lt;/item&gt;&lt;item&gt;2&lt;/item&gt;&lt;item&gt;4&lt;/item&gt;&lt;item&gt;6&lt;/item&gt;&lt;item&gt;7&lt;/item&gt;&lt;item&gt;12&lt;/item&gt;&lt;item&gt;13&lt;/item&gt;&lt;item&gt;14&lt;/item&gt;&lt;item&gt;15&lt;/item&gt;&lt;item&gt;17&lt;/item&gt;&lt;item&gt;18&lt;/item&gt;&lt;item&gt;19&lt;/item&gt;&lt;item&gt;20&lt;/item&gt;&lt;item&gt;21&lt;/item&gt;&lt;item&gt;22&lt;/item&gt;&lt;item&gt;23&lt;/item&gt;&lt;item&gt;24&lt;/item&gt;&lt;item&gt;25&lt;/item&gt;&lt;item&gt;27&lt;/item&gt;&lt;item&gt;28&lt;/item&gt;&lt;item&gt;29&lt;/item&gt;&lt;item&gt;30&lt;/item&gt;&lt;item&gt;38&lt;/item&gt;&lt;item&gt;39&lt;/item&gt;&lt;item&gt;40&lt;/item&gt;&lt;item&gt;48&lt;/item&gt;&lt;item&gt;49&lt;/item&gt;&lt;item&gt;50&lt;/item&gt;&lt;item&gt;51&lt;/item&gt;&lt;item&gt;52&lt;/item&gt;&lt;item&gt;53&lt;/item&gt;&lt;item&gt;54&lt;/item&gt;&lt;item&gt;55&lt;/item&gt;&lt;item&gt;56&lt;/item&gt;&lt;item&gt;57&lt;/item&gt;&lt;item&gt;58&lt;/item&gt;&lt;item&gt;59&lt;/item&gt;&lt;item&gt;63&lt;/item&gt;&lt;item&gt;75&lt;/item&gt;&lt;item&gt;76&lt;/item&gt;&lt;item&gt;77&lt;/item&gt;&lt;item&gt;82&lt;/item&gt;&lt;item&gt;83&lt;/item&gt;&lt;/record-ids&gt;&lt;/item&gt;&lt;/Libraries&gt;"/>
  </w:docVars>
  <w:rsids>
    <w:rsidRoot w:val="00070A90"/>
    <w:rsid w:val="00000382"/>
    <w:rsid w:val="000004AA"/>
    <w:rsid w:val="0000093A"/>
    <w:rsid w:val="0000142A"/>
    <w:rsid w:val="000025A4"/>
    <w:rsid w:val="00002F99"/>
    <w:rsid w:val="00002FF3"/>
    <w:rsid w:val="000037B6"/>
    <w:rsid w:val="00005BB4"/>
    <w:rsid w:val="00006132"/>
    <w:rsid w:val="0000631F"/>
    <w:rsid w:val="00006873"/>
    <w:rsid w:val="00006B8C"/>
    <w:rsid w:val="00007224"/>
    <w:rsid w:val="000075C9"/>
    <w:rsid w:val="00010059"/>
    <w:rsid w:val="000105CD"/>
    <w:rsid w:val="00010E6E"/>
    <w:rsid w:val="00011482"/>
    <w:rsid w:val="000118B5"/>
    <w:rsid w:val="00011910"/>
    <w:rsid w:val="00011AF0"/>
    <w:rsid w:val="00011FD7"/>
    <w:rsid w:val="00012EE3"/>
    <w:rsid w:val="0001361A"/>
    <w:rsid w:val="0001370D"/>
    <w:rsid w:val="00014395"/>
    <w:rsid w:val="000147E4"/>
    <w:rsid w:val="000150C8"/>
    <w:rsid w:val="00015D74"/>
    <w:rsid w:val="00015DE3"/>
    <w:rsid w:val="000160A4"/>
    <w:rsid w:val="000166B5"/>
    <w:rsid w:val="0001696C"/>
    <w:rsid w:val="0001780E"/>
    <w:rsid w:val="0002008E"/>
    <w:rsid w:val="000201B3"/>
    <w:rsid w:val="000205EF"/>
    <w:rsid w:val="00021E0D"/>
    <w:rsid w:val="00022339"/>
    <w:rsid w:val="00023C8B"/>
    <w:rsid w:val="00024445"/>
    <w:rsid w:val="0002477E"/>
    <w:rsid w:val="0002491F"/>
    <w:rsid w:val="00024CDC"/>
    <w:rsid w:val="00025DAD"/>
    <w:rsid w:val="00026B4C"/>
    <w:rsid w:val="00026BF3"/>
    <w:rsid w:val="0002738C"/>
    <w:rsid w:val="00027B3A"/>
    <w:rsid w:val="00027E0D"/>
    <w:rsid w:val="00030957"/>
    <w:rsid w:val="00030C72"/>
    <w:rsid w:val="00030F58"/>
    <w:rsid w:val="000312CC"/>
    <w:rsid w:val="00031B07"/>
    <w:rsid w:val="000326D6"/>
    <w:rsid w:val="000336C7"/>
    <w:rsid w:val="00033D6F"/>
    <w:rsid w:val="0003442F"/>
    <w:rsid w:val="00036E05"/>
    <w:rsid w:val="00037C6F"/>
    <w:rsid w:val="00040419"/>
    <w:rsid w:val="0004056C"/>
    <w:rsid w:val="000414E0"/>
    <w:rsid w:val="00041DB8"/>
    <w:rsid w:val="00042480"/>
    <w:rsid w:val="00042BD4"/>
    <w:rsid w:val="000433B0"/>
    <w:rsid w:val="000436BB"/>
    <w:rsid w:val="000457D1"/>
    <w:rsid w:val="00045964"/>
    <w:rsid w:val="000459AC"/>
    <w:rsid w:val="00045D20"/>
    <w:rsid w:val="00045FB3"/>
    <w:rsid w:val="00047DD5"/>
    <w:rsid w:val="000505E2"/>
    <w:rsid w:val="00053251"/>
    <w:rsid w:val="00053837"/>
    <w:rsid w:val="00053874"/>
    <w:rsid w:val="00053A6E"/>
    <w:rsid w:val="00053D62"/>
    <w:rsid w:val="00054FC1"/>
    <w:rsid w:val="00055BF3"/>
    <w:rsid w:val="00055F3E"/>
    <w:rsid w:val="00056079"/>
    <w:rsid w:val="00056C45"/>
    <w:rsid w:val="00057613"/>
    <w:rsid w:val="00057C7F"/>
    <w:rsid w:val="000605AA"/>
    <w:rsid w:val="0006064C"/>
    <w:rsid w:val="00060C87"/>
    <w:rsid w:val="000617CC"/>
    <w:rsid w:val="00062349"/>
    <w:rsid w:val="00062380"/>
    <w:rsid w:val="0006388D"/>
    <w:rsid w:val="00063D95"/>
    <w:rsid w:val="00063ED4"/>
    <w:rsid w:val="00064205"/>
    <w:rsid w:val="0006437C"/>
    <w:rsid w:val="000643AB"/>
    <w:rsid w:val="00064E06"/>
    <w:rsid w:val="00064E88"/>
    <w:rsid w:val="0006668E"/>
    <w:rsid w:val="000668A8"/>
    <w:rsid w:val="00067CFE"/>
    <w:rsid w:val="000702E0"/>
    <w:rsid w:val="0007050E"/>
    <w:rsid w:val="00070A90"/>
    <w:rsid w:val="00070AA6"/>
    <w:rsid w:val="0007128C"/>
    <w:rsid w:val="00072707"/>
    <w:rsid w:val="00073055"/>
    <w:rsid w:val="000737CF"/>
    <w:rsid w:val="00074134"/>
    <w:rsid w:val="0007430A"/>
    <w:rsid w:val="000743D2"/>
    <w:rsid w:val="000744C9"/>
    <w:rsid w:val="00075473"/>
    <w:rsid w:val="00077206"/>
    <w:rsid w:val="00081C8C"/>
    <w:rsid w:val="00082140"/>
    <w:rsid w:val="00083394"/>
    <w:rsid w:val="00083C33"/>
    <w:rsid w:val="000841D2"/>
    <w:rsid w:val="0008481F"/>
    <w:rsid w:val="00084B5B"/>
    <w:rsid w:val="00084BAF"/>
    <w:rsid w:val="00085957"/>
    <w:rsid w:val="00085B31"/>
    <w:rsid w:val="00085D9C"/>
    <w:rsid w:val="00086787"/>
    <w:rsid w:val="00086EE0"/>
    <w:rsid w:val="000919FD"/>
    <w:rsid w:val="000929A1"/>
    <w:rsid w:val="000932E9"/>
    <w:rsid w:val="00093D23"/>
    <w:rsid w:val="00094C65"/>
    <w:rsid w:val="000951A7"/>
    <w:rsid w:val="00095438"/>
    <w:rsid w:val="00096C6D"/>
    <w:rsid w:val="00097F44"/>
    <w:rsid w:val="000A15BC"/>
    <w:rsid w:val="000A27C6"/>
    <w:rsid w:val="000A353D"/>
    <w:rsid w:val="000A36E3"/>
    <w:rsid w:val="000A3828"/>
    <w:rsid w:val="000A3F6D"/>
    <w:rsid w:val="000A5024"/>
    <w:rsid w:val="000A55A7"/>
    <w:rsid w:val="000A591C"/>
    <w:rsid w:val="000A6099"/>
    <w:rsid w:val="000B0A14"/>
    <w:rsid w:val="000B0C06"/>
    <w:rsid w:val="000B103F"/>
    <w:rsid w:val="000B17B3"/>
    <w:rsid w:val="000B1F22"/>
    <w:rsid w:val="000B1FEB"/>
    <w:rsid w:val="000B299A"/>
    <w:rsid w:val="000B35AD"/>
    <w:rsid w:val="000B37B4"/>
    <w:rsid w:val="000B3884"/>
    <w:rsid w:val="000B3AEC"/>
    <w:rsid w:val="000B41C3"/>
    <w:rsid w:val="000B4A87"/>
    <w:rsid w:val="000B4E3A"/>
    <w:rsid w:val="000B51B4"/>
    <w:rsid w:val="000B5FBA"/>
    <w:rsid w:val="000B612F"/>
    <w:rsid w:val="000B6FAC"/>
    <w:rsid w:val="000B7123"/>
    <w:rsid w:val="000B7A7F"/>
    <w:rsid w:val="000B7ADB"/>
    <w:rsid w:val="000B7D41"/>
    <w:rsid w:val="000C07F9"/>
    <w:rsid w:val="000C0B38"/>
    <w:rsid w:val="000C128D"/>
    <w:rsid w:val="000C1E8F"/>
    <w:rsid w:val="000C2117"/>
    <w:rsid w:val="000C2272"/>
    <w:rsid w:val="000C2CA4"/>
    <w:rsid w:val="000C2F1B"/>
    <w:rsid w:val="000C3F44"/>
    <w:rsid w:val="000C47E7"/>
    <w:rsid w:val="000C52D4"/>
    <w:rsid w:val="000C6005"/>
    <w:rsid w:val="000C6792"/>
    <w:rsid w:val="000C688E"/>
    <w:rsid w:val="000C6F55"/>
    <w:rsid w:val="000C6F85"/>
    <w:rsid w:val="000D11DE"/>
    <w:rsid w:val="000D12C2"/>
    <w:rsid w:val="000D1A7B"/>
    <w:rsid w:val="000D26C5"/>
    <w:rsid w:val="000D2E6E"/>
    <w:rsid w:val="000D4CCF"/>
    <w:rsid w:val="000D5873"/>
    <w:rsid w:val="000D587B"/>
    <w:rsid w:val="000D5DAD"/>
    <w:rsid w:val="000D7851"/>
    <w:rsid w:val="000D7E91"/>
    <w:rsid w:val="000E07B1"/>
    <w:rsid w:val="000E1469"/>
    <w:rsid w:val="000E14E3"/>
    <w:rsid w:val="000E1B65"/>
    <w:rsid w:val="000E30E0"/>
    <w:rsid w:val="000E32FE"/>
    <w:rsid w:val="000E337F"/>
    <w:rsid w:val="000E3A20"/>
    <w:rsid w:val="000E4B3C"/>
    <w:rsid w:val="000E4E1C"/>
    <w:rsid w:val="000E4EDD"/>
    <w:rsid w:val="000E5E79"/>
    <w:rsid w:val="000E77D1"/>
    <w:rsid w:val="000E781D"/>
    <w:rsid w:val="000F018A"/>
    <w:rsid w:val="000F0768"/>
    <w:rsid w:val="000F1062"/>
    <w:rsid w:val="000F10EE"/>
    <w:rsid w:val="000F142D"/>
    <w:rsid w:val="000F17AC"/>
    <w:rsid w:val="000F20E9"/>
    <w:rsid w:val="000F2DE2"/>
    <w:rsid w:val="000F39D3"/>
    <w:rsid w:val="000F3D0D"/>
    <w:rsid w:val="000F4866"/>
    <w:rsid w:val="000F50A3"/>
    <w:rsid w:val="000F60E1"/>
    <w:rsid w:val="000F64F8"/>
    <w:rsid w:val="000F6B3B"/>
    <w:rsid w:val="000F6DB3"/>
    <w:rsid w:val="000F70F0"/>
    <w:rsid w:val="000F7753"/>
    <w:rsid w:val="000F7864"/>
    <w:rsid w:val="00100FA8"/>
    <w:rsid w:val="00101A00"/>
    <w:rsid w:val="001027C3"/>
    <w:rsid w:val="00104F9B"/>
    <w:rsid w:val="00105024"/>
    <w:rsid w:val="001056B8"/>
    <w:rsid w:val="0010625E"/>
    <w:rsid w:val="001064E0"/>
    <w:rsid w:val="001072C0"/>
    <w:rsid w:val="00107B8B"/>
    <w:rsid w:val="00110EB8"/>
    <w:rsid w:val="00110ECB"/>
    <w:rsid w:val="00111A94"/>
    <w:rsid w:val="00112044"/>
    <w:rsid w:val="001136C4"/>
    <w:rsid w:val="00113ABC"/>
    <w:rsid w:val="00113B84"/>
    <w:rsid w:val="0011419C"/>
    <w:rsid w:val="0011441E"/>
    <w:rsid w:val="001146D9"/>
    <w:rsid w:val="00114D00"/>
    <w:rsid w:val="00115136"/>
    <w:rsid w:val="001159C7"/>
    <w:rsid w:val="0011641E"/>
    <w:rsid w:val="00116648"/>
    <w:rsid w:val="001169EE"/>
    <w:rsid w:val="00116D51"/>
    <w:rsid w:val="0011749B"/>
    <w:rsid w:val="00120C1A"/>
    <w:rsid w:val="00121916"/>
    <w:rsid w:val="00122C22"/>
    <w:rsid w:val="00122CDB"/>
    <w:rsid w:val="00122DF9"/>
    <w:rsid w:val="001245F5"/>
    <w:rsid w:val="001262D8"/>
    <w:rsid w:val="0012676B"/>
    <w:rsid w:val="00126FAA"/>
    <w:rsid w:val="0012701C"/>
    <w:rsid w:val="00127573"/>
    <w:rsid w:val="0012763D"/>
    <w:rsid w:val="00130513"/>
    <w:rsid w:val="001306FB"/>
    <w:rsid w:val="00131BB3"/>
    <w:rsid w:val="00132E49"/>
    <w:rsid w:val="0013608F"/>
    <w:rsid w:val="001369C8"/>
    <w:rsid w:val="00136B17"/>
    <w:rsid w:val="00137434"/>
    <w:rsid w:val="0014010E"/>
    <w:rsid w:val="0014037D"/>
    <w:rsid w:val="00140838"/>
    <w:rsid w:val="00140BA6"/>
    <w:rsid w:val="00141266"/>
    <w:rsid w:val="00141C71"/>
    <w:rsid w:val="0014399D"/>
    <w:rsid w:val="00143D94"/>
    <w:rsid w:val="00144BB6"/>
    <w:rsid w:val="00145F52"/>
    <w:rsid w:val="0014631E"/>
    <w:rsid w:val="001465CB"/>
    <w:rsid w:val="00150E50"/>
    <w:rsid w:val="0015190A"/>
    <w:rsid w:val="00152112"/>
    <w:rsid w:val="00153E5E"/>
    <w:rsid w:val="00154239"/>
    <w:rsid w:val="00154F07"/>
    <w:rsid w:val="001557D1"/>
    <w:rsid w:val="00155D07"/>
    <w:rsid w:val="00157706"/>
    <w:rsid w:val="00157FD5"/>
    <w:rsid w:val="001606BD"/>
    <w:rsid w:val="00160EB8"/>
    <w:rsid w:val="00160FF8"/>
    <w:rsid w:val="00161526"/>
    <w:rsid w:val="001618CD"/>
    <w:rsid w:val="001619F9"/>
    <w:rsid w:val="001623E9"/>
    <w:rsid w:val="00163DFC"/>
    <w:rsid w:val="00163E89"/>
    <w:rsid w:val="001640DC"/>
    <w:rsid w:val="0016448D"/>
    <w:rsid w:val="00164E31"/>
    <w:rsid w:val="00165C68"/>
    <w:rsid w:val="00166307"/>
    <w:rsid w:val="0016728B"/>
    <w:rsid w:val="001672C2"/>
    <w:rsid w:val="00167666"/>
    <w:rsid w:val="001678AC"/>
    <w:rsid w:val="00170431"/>
    <w:rsid w:val="00170841"/>
    <w:rsid w:val="00170ACE"/>
    <w:rsid w:val="00170F5E"/>
    <w:rsid w:val="00172EFF"/>
    <w:rsid w:val="001731C6"/>
    <w:rsid w:val="001736D8"/>
    <w:rsid w:val="0017417C"/>
    <w:rsid w:val="0017423D"/>
    <w:rsid w:val="0017424B"/>
    <w:rsid w:val="00174AA4"/>
    <w:rsid w:val="00174B08"/>
    <w:rsid w:val="0017609D"/>
    <w:rsid w:val="00176A43"/>
    <w:rsid w:val="001774F1"/>
    <w:rsid w:val="001776D0"/>
    <w:rsid w:val="00177C29"/>
    <w:rsid w:val="00181067"/>
    <w:rsid w:val="00181343"/>
    <w:rsid w:val="00181468"/>
    <w:rsid w:val="00181534"/>
    <w:rsid w:val="001817E5"/>
    <w:rsid w:val="00181F5A"/>
    <w:rsid w:val="0018257F"/>
    <w:rsid w:val="00183A42"/>
    <w:rsid w:val="001840C1"/>
    <w:rsid w:val="00184600"/>
    <w:rsid w:val="00184629"/>
    <w:rsid w:val="00185073"/>
    <w:rsid w:val="00185CA3"/>
    <w:rsid w:val="00185E63"/>
    <w:rsid w:val="0018694C"/>
    <w:rsid w:val="00186F32"/>
    <w:rsid w:val="00186F37"/>
    <w:rsid w:val="00187A35"/>
    <w:rsid w:val="00190335"/>
    <w:rsid w:val="001908D3"/>
    <w:rsid w:val="001917C1"/>
    <w:rsid w:val="00191AEB"/>
    <w:rsid w:val="0019368A"/>
    <w:rsid w:val="00194C64"/>
    <w:rsid w:val="00194CB7"/>
    <w:rsid w:val="00194EA1"/>
    <w:rsid w:val="00195001"/>
    <w:rsid w:val="001958AA"/>
    <w:rsid w:val="00196B70"/>
    <w:rsid w:val="00197426"/>
    <w:rsid w:val="00197E73"/>
    <w:rsid w:val="001A180F"/>
    <w:rsid w:val="001A3792"/>
    <w:rsid w:val="001A39B2"/>
    <w:rsid w:val="001A39E0"/>
    <w:rsid w:val="001A3C37"/>
    <w:rsid w:val="001A3E20"/>
    <w:rsid w:val="001A3E67"/>
    <w:rsid w:val="001A4E98"/>
    <w:rsid w:val="001A6B5D"/>
    <w:rsid w:val="001A70A9"/>
    <w:rsid w:val="001A7BB3"/>
    <w:rsid w:val="001A7C7C"/>
    <w:rsid w:val="001B0403"/>
    <w:rsid w:val="001B066D"/>
    <w:rsid w:val="001B087E"/>
    <w:rsid w:val="001B0BA8"/>
    <w:rsid w:val="001B11B8"/>
    <w:rsid w:val="001B1280"/>
    <w:rsid w:val="001B1C86"/>
    <w:rsid w:val="001B2E2D"/>
    <w:rsid w:val="001B307E"/>
    <w:rsid w:val="001B4BC7"/>
    <w:rsid w:val="001B4F8A"/>
    <w:rsid w:val="001B50B3"/>
    <w:rsid w:val="001B5476"/>
    <w:rsid w:val="001B556E"/>
    <w:rsid w:val="001B6046"/>
    <w:rsid w:val="001B663B"/>
    <w:rsid w:val="001B6730"/>
    <w:rsid w:val="001B7D2E"/>
    <w:rsid w:val="001C09A7"/>
    <w:rsid w:val="001C172E"/>
    <w:rsid w:val="001C196D"/>
    <w:rsid w:val="001C2534"/>
    <w:rsid w:val="001C28F1"/>
    <w:rsid w:val="001C2FB2"/>
    <w:rsid w:val="001C3A5E"/>
    <w:rsid w:val="001C44C7"/>
    <w:rsid w:val="001C6F06"/>
    <w:rsid w:val="001C78F4"/>
    <w:rsid w:val="001D0151"/>
    <w:rsid w:val="001D0819"/>
    <w:rsid w:val="001D0C2E"/>
    <w:rsid w:val="001D0C39"/>
    <w:rsid w:val="001D1536"/>
    <w:rsid w:val="001D1D11"/>
    <w:rsid w:val="001D1EFB"/>
    <w:rsid w:val="001D23BC"/>
    <w:rsid w:val="001D28EA"/>
    <w:rsid w:val="001D300E"/>
    <w:rsid w:val="001D3C94"/>
    <w:rsid w:val="001D411E"/>
    <w:rsid w:val="001D4682"/>
    <w:rsid w:val="001D4CC2"/>
    <w:rsid w:val="001D4D85"/>
    <w:rsid w:val="001D5C31"/>
    <w:rsid w:val="001E034F"/>
    <w:rsid w:val="001E0725"/>
    <w:rsid w:val="001E0B23"/>
    <w:rsid w:val="001E144D"/>
    <w:rsid w:val="001E169D"/>
    <w:rsid w:val="001E1BBE"/>
    <w:rsid w:val="001E1EAF"/>
    <w:rsid w:val="001E23A6"/>
    <w:rsid w:val="001E2B8E"/>
    <w:rsid w:val="001E3DF0"/>
    <w:rsid w:val="001E49DE"/>
    <w:rsid w:val="001E5EA6"/>
    <w:rsid w:val="001E6708"/>
    <w:rsid w:val="001E67F9"/>
    <w:rsid w:val="001E6841"/>
    <w:rsid w:val="001F040C"/>
    <w:rsid w:val="001F0A9F"/>
    <w:rsid w:val="001F1F1F"/>
    <w:rsid w:val="001F475E"/>
    <w:rsid w:val="001F48A0"/>
    <w:rsid w:val="001F50F1"/>
    <w:rsid w:val="001F5466"/>
    <w:rsid w:val="001F5F4A"/>
    <w:rsid w:val="001F6ACE"/>
    <w:rsid w:val="001F777C"/>
    <w:rsid w:val="001F7E98"/>
    <w:rsid w:val="002001E4"/>
    <w:rsid w:val="0020399F"/>
    <w:rsid w:val="00203A01"/>
    <w:rsid w:val="00203FDC"/>
    <w:rsid w:val="00204644"/>
    <w:rsid w:val="002046FD"/>
    <w:rsid w:val="002058D4"/>
    <w:rsid w:val="00205F1F"/>
    <w:rsid w:val="0020609F"/>
    <w:rsid w:val="0020615E"/>
    <w:rsid w:val="002062B7"/>
    <w:rsid w:val="002065F2"/>
    <w:rsid w:val="00206FA0"/>
    <w:rsid w:val="002071B1"/>
    <w:rsid w:val="002102AE"/>
    <w:rsid w:val="002108BF"/>
    <w:rsid w:val="00210915"/>
    <w:rsid w:val="00210BFB"/>
    <w:rsid w:val="0021164A"/>
    <w:rsid w:val="002121FA"/>
    <w:rsid w:val="00212ACB"/>
    <w:rsid w:val="00212B75"/>
    <w:rsid w:val="00212D85"/>
    <w:rsid w:val="00213AA4"/>
    <w:rsid w:val="002145F7"/>
    <w:rsid w:val="00215B32"/>
    <w:rsid w:val="002163A7"/>
    <w:rsid w:val="00216450"/>
    <w:rsid w:val="002177E6"/>
    <w:rsid w:val="00217C3A"/>
    <w:rsid w:val="0022001C"/>
    <w:rsid w:val="00220E9D"/>
    <w:rsid w:val="00221A4A"/>
    <w:rsid w:val="002235B0"/>
    <w:rsid w:val="00223744"/>
    <w:rsid w:val="00223A9B"/>
    <w:rsid w:val="00223E5E"/>
    <w:rsid w:val="00224767"/>
    <w:rsid w:val="00226881"/>
    <w:rsid w:val="00226CDE"/>
    <w:rsid w:val="00227257"/>
    <w:rsid w:val="0022788E"/>
    <w:rsid w:val="00227DF9"/>
    <w:rsid w:val="00230ACD"/>
    <w:rsid w:val="002310E8"/>
    <w:rsid w:val="00231B24"/>
    <w:rsid w:val="00232E9F"/>
    <w:rsid w:val="002333F0"/>
    <w:rsid w:val="00233ABC"/>
    <w:rsid w:val="00234875"/>
    <w:rsid w:val="00234AD6"/>
    <w:rsid w:val="00235742"/>
    <w:rsid w:val="00235BF3"/>
    <w:rsid w:val="00235E81"/>
    <w:rsid w:val="002363D2"/>
    <w:rsid w:val="002374AB"/>
    <w:rsid w:val="00237AD6"/>
    <w:rsid w:val="00237F83"/>
    <w:rsid w:val="002406D1"/>
    <w:rsid w:val="00240D26"/>
    <w:rsid w:val="00241069"/>
    <w:rsid w:val="0024110C"/>
    <w:rsid w:val="0024148D"/>
    <w:rsid w:val="00242B35"/>
    <w:rsid w:val="00242E6D"/>
    <w:rsid w:val="002437F7"/>
    <w:rsid w:val="00243AC5"/>
    <w:rsid w:val="002443B7"/>
    <w:rsid w:val="0024440D"/>
    <w:rsid w:val="0024443C"/>
    <w:rsid w:val="00244C7D"/>
    <w:rsid w:val="00244EA5"/>
    <w:rsid w:val="00245162"/>
    <w:rsid w:val="00246EBC"/>
    <w:rsid w:val="00247207"/>
    <w:rsid w:val="002473BA"/>
    <w:rsid w:val="002475DD"/>
    <w:rsid w:val="002476B5"/>
    <w:rsid w:val="00247AA2"/>
    <w:rsid w:val="0025021E"/>
    <w:rsid w:val="00250923"/>
    <w:rsid w:val="00251228"/>
    <w:rsid w:val="00251CCA"/>
    <w:rsid w:val="0025230F"/>
    <w:rsid w:val="00252831"/>
    <w:rsid w:val="0025336C"/>
    <w:rsid w:val="002534AF"/>
    <w:rsid w:val="002538FA"/>
    <w:rsid w:val="00253C93"/>
    <w:rsid w:val="002548CF"/>
    <w:rsid w:val="00254B3D"/>
    <w:rsid w:val="0025554C"/>
    <w:rsid w:val="00255A0B"/>
    <w:rsid w:val="00256186"/>
    <w:rsid w:val="0025698A"/>
    <w:rsid w:val="00256D2F"/>
    <w:rsid w:val="00256DBD"/>
    <w:rsid w:val="0025729E"/>
    <w:rsid w:val="0025761B"/>
    <w:rsid w:val="00257BF0"/>
    <w:rsid w:val="00257FF3"/>
    <w:rsid w:val="002600AC"/>
    <w:rsid w:val="00260C14"/>
    <w:rsid w:val="0026395D"/>
    <w:rsid w:val="00264B3F"/>
    <w:rsid w:val="0026529B"/>
    <w:rsid w:val="0026607E"/>
    <w:rsid w:val="0026733E"/>
    <w:rsid w:val="00270F25"/>
    <w:rsid w:val="00270F73"/>
    <w:rsid w:val="0027172E"/>
    <w:rsid w:val="002717A1"/>
    <w:rsid w:val="00271A97"/>
    <w:rsid w:val="00271FD0"/>
    <w:rsid w:val="0027232F"/>
    <w:rsid w:val="00272980"/>
    <w:rsid w:val="00272B11"/>
    <w:rsid w:val="00273488"/>
    <w:rsid w:val="00273BCE"/>
    <w:rsid w:val="00273FD2"/>
    <w:rsid w:val="002745A8"/>
    <w:rsid w:val="00274BF5"/>
    <w:rsid w:val="00275052"/>
    <w:rsid w:val="00275F2A"/>
    <w:rsid w:val="00276557"/>
    <w:rsid w:val="002771A4"/>
    <w:rsid w:val="00280604"/>
    <w:rsid w:val="00281210"/>
    <w:rsid w:val="002812A3"/>
    <w:rsid w:val="002822F3"/>
    <w:rsid w:val="00282907"/>
    <w:rsid w:val="00283568"/>
    <w:rsid w:val="00283DB7"/>
    <w:rsid w:val="002840D9"/>
    <w:rsid w:val="00284115"/>
    <w:rsid w:val="002847A6"/>
    <w:rsid w:val="002854D0"/>
    <w:rsid w:val="00286EC8"/>
    <w:rsid w:val="00287183"/>
    <w:rsid w:val="00287BEB"/>
    <w:rsid w:val="00290633"/>
    <w:rsid w:val="0029151C"/>
    <w:rsid w:val="002915DE"/>
    <w:rsid w:val="00292763"/>
    <w:rsid w:val="00293643"/>
    <w:rsid w:val="002943A4"/>
    <w:rsid w:val="00297083"/>
    <w:rsid w:val="00297879"/>
    <w:rsid w:val="002A048E"/>
    <w:rsid w:val="002A0A83"/>
    <w:rsid w:val="002A0B82"/>
    <w:rsid w:val="002A0F1E"/>
    <w:rsid w:val="002A154B"/>
    <w:rsid w:val="002A1932"/>
    <w:rsid w:val="002A2882"/>
    <w:rsid w:val="002A36B5"/>
    <w:rsid w:val="002A3CA3"/>
    <w:rsid w:val="002A4540"/>
    <w:rsid w:val="002A4CCD"/>
    <w:rsid w:val="002A5BB9"/>
    <w:rsid w:val="002A6BC5"/>
    <w:rsid w:val="002A7F1C"/>
    <w:rsid w:val="002B04A2"/>
    <w:rsid w:val="002B0DA4"/>
    <w:rsid w:val="002B1069"/>
    <w:rsid w:val="002B131C"/>
    <w:rsid w:val="002B217A"/>
    <w:rsid w:val="002B2DC8"/>
    <w:rsid w:val="002B3917"/>
    <w:rsid w:val="002B42E1"/>
    <w:rsid w:val="002B459D"/>
    <w:rsid w:val="002B48A8"/>
    <w:rsid w:val="002B4B81"/>
    <w:rsid w:val="002B4B92"/>
    <w:rsid w:val="002B530B"/>
    <w:rsid w:val="002B5DEC"/>
    <w:rsid w:val="002B63EB"/>
    <w:rsid w:val="002B7A59"/>
    <w:rsid w:val="002C0009"/>
    <w:rsid w:val="002C072A"/>
    <w:rsid w:val="002C114C"/>
    <w:rsid w:val="002C154C"/>
    <w:rsid w:val="002C1A27"/>
    <w:rsid w:val="002C1B04"/>
    <w:rsid w:val="002C340F"/>
    <w:rsid w:val="002C3632"/>
    <w:rsid w:val="002C3D61"/>
    <w:rsid w:val="002C43AB"/>
    <w:rsid w:val="002C4D73"/>
    <w:rsid w:val="002C51BA"/>
    <w:rsid w:val="002C547C"/>
    <w:rsid w:val="002C5691"/>
    <w:rsid w:val="002C5E31"/>
    <w:rsid w:val="002C7EE0"/>
    <w:rsid w:val="002D0535"/>
    <w:rsid w:val="002D0A71"/>
    <w:rsid w:val="002D0C1E"/>
    <w:rsid w:val="002D179A"/>
    <w:rsid w:val="002D2E97"/>
    <w:rsid w:val="002D381C"/>
    <w:rsid w:val="002D43EC"/>
    <w:rsid w:val="002D48A0"/>
    <w:rsid w:val="002D5272"/>
    <w:rsid w:val="002D64E8"/>
    <w:rsid w:val="002D66B9"/>
    <w:rsid w:val="002D6DE3"/>
    <w:rsid w:val="002D745A"/>
    <w:rsid w:val="002D7C38"/>
    <w:rsid w:val="002E0081"/>
    <w:rsid w:val="002E095A"/>
    <w:rsid w:val="002E0C50"/>
    <w:rsid w:val="002E1C78"/>
    <w:rsid w:val="002E1D8D"/>
    <w:rsid w:val="002E2030"/>
    <w:rsid w:val="002E27CE"/>
    <w:rsid w:val="002E2B16"/>
    <w:rsid w:val="002E2C8C"/>
    <w:rsid w:val="002E5024"/>
    <w:rsid w:val="002E517C"/>
    <w:rsid w:val="002E5577"/>
    <w:rsid w:val="002E6007"/>
    <w:rsid w:val="002E64CC"/>
    <w:rsid w:val="002E6CD6"/>
    <w:rsid w:val="002F19BE"/>
    <w:rsid w:val="002F272C"/>
    <w:rsid w:val="002F2CB8"/>
    <w:rsid w:val="002F3ED9"/>
    <w:rsid w:val="002F5123"/>
    <w:rsid w:val="002F5DD6"/>
    <w:rsid w:val="002F64AE"/>
    <w:rsid w:val="002F78F7"/>
    <w:rsid w:val="00300C67"/>
    <w:rsid w:val="00303827"/>
    <w:rsid w:val="00303A73"/>
    <w:rsid w:val="00303EDE"/>
    <w:rsid w:val="003041F3"/>
    <w:rsid w:val="003049CE"/>
    <w:rsid w:val="00304AAC"/>
    <w:rsid w:val="0030576E"/>
    <w:rsid w:val="0030590F"/>
    <w:rsid w:val="00305CE7"/>
    <w:rsid w:val="00306F0A"/>
    <w:rsid w:val="00307021"/>
    <w:rsid w:val="0030715D"/>
    <w:rsid w:val="00307BCD"/>
    <w:rsid w:val="003109CD"/>
    <w:rsid w:val="0031118F"/>
    <w:rsid w:val="00311646"/>
    <w:rsid w:val="0031445B"/>
    <w:rsid w:val="003149A5"/>
    <w:rsid w:val="00314FB6"/>
    <w:rsid w:val="00314FF6"/>
    <w:rsid w:val="00316D3E"/>
    <w:rsid w:val="00317251"/>
    <w:rsid w:val="003174C3"/>
    <w:rsid w:val="00320361"/>
    <w:rsid w:val="00320F14"/>
    <w:rsid w:val="00320F40"/>
    <w:rsid w:val="00322423"/>
    <w:rsid w:val="00322437"/>
    <w:rsid w:val="00323A9D"/>
    <w:rsid w:val="00324BBF"/>
    <w:rsid w:val="00325F7A"/>
    <w:rsid w:val="00326A03"/>
    <w:rsid w:val="003270C5"/>
    <w:rsid w:val="00327CB3"/>
    <w:rsid w:val="003306E1"/>
    <w:rsid w:val="00330B9A"/>
    <w:rsid w:val="00330FEC"/>
    <w:rsid w:val="003310D7"/>
    <w:rsid w:val="00331660"/>
    <w:rsid w:val="00332100"/>
    <w:rsid w:val="003321D0"/>
    <w:rsid w:val="0033272C"/>
    <w:rsid w:val="00332B15"/>
    <w:rsid w:val="003332E6"/>
    <w:rsid w:val="0033337F"/>
    <w:rsid w:val="0033351A"/>
    <w:rsid w:val="003335C8"/>
    <w:rsid w:val="00333671"/>
    <w:rsid w:val="003336A1"/>
    <w:rsid w:val="00333A4C"/>
    <w:rsid w:val="00333EE6"/>
    <w:rsid w:val="003347F8"/>
    <w:rsid w:val="00334EFD"/>
    <w:rsid w:val="0033593A"/>
    <w:rsid w:val="00335CEC"/>
    <w:rsid w:val="003362EF"/>
    <w:rsid w:val="00336760"/>
    <w:rsid w:val="0033701D"/>
    <w:rsid w:val="00337669"/>
    <w:rsid w:val="00337736"/>
    <w:rsid w:val="00337AE2"/>
    <w:rsid w:val="00340C6C"/>
    <w:rsid w:val="0034249E"/>
    <w:rsid w:val="00342A59"/>
    <w:rsid w:val="0034462D"/>
    <w:rsid w:val="00344769"/>
    <w:rsid w:val="003448AB"/>
    <w:rsid w:val="00344D72"/>
    <w:rsid w:val="00345312"/>
    <w:rsid w:val="0034532C"/>
    <w:rsid w:val="00345982"/>
    <w:rsid w:val="00345A7A"/>
    <w:rsid w:val="00345C62"/>
    <w:rsid w:val="00345F5B"/>
    <w:rsid w:val="0034678F"/>
    <w:rsid w:val="0034690F"/>
    <w:rsid w:val="00346BAB"/>
    <w:rsid w:val="00346D2C"/>
    <w:rsid w:val="00346E45"/>
    <w:rsid w:val="00347D06"/>
    <w:rsid w:val="0035014F"/>
    <w:rsid w:val="003507AC"/>
    <w:rsid w:val="0035092E"/>
    <w:rsid w:val="00350D8D"/>
    <w:rsid w:val="00350E22"/>
    <w:rsid w:val="00351072"/>
    <w:rsid w:val="00351314"/>
    <w:rsid w:val="00351D47"/>
    <w:rsid w:val="003524EE"/>
    <w:rsid w:val="00352590"/>
    <w:rsid w:val="0035351B"/>
    <w:rsid w:val="00353971"/>
    <w:rsid w:val="003547AC"/>
    <w:rsid w:val="003556B9"/>
    <w:rsid w:val="003557BC"/>
    <w:rsid w:val="003561C8"/>
    <w:rsid w:val="003563B5"/>
    <w:rsid w:val="00356975"/>
    <w:rsid w:val="00356BE9"/>
    <w:rsid w:val="00357A60"/>
    <w:rsid w:val="0036059A"/>
    <w:rsid w:val="00361550"/>
    <w:rsid w:val="00362280"/>
    <w:rsid w:val="00362AAD"/>
    <w:rsid w:val="00362B85"/>
    <w:rsid w:val="00364DD1"/>
    <w:rsid w:val="00366CFE"/>
    <w:rsid w:val="00370CF9"/>
    <w:rsid w:val="003727E2"/>
    <w:rsid w:val="00372802"/>
    <w:rsid w:val="00372F4F"/>
    <w:rsid w:val="00373D59"/>
    <w:rsid w:val="00374296"/>
    <w:rsid w:val="0037442E"/>
    <w:rsid w:val="003756B5"/>
    <w:rsid w:val="0037577F"/>
    <w:rsid w:val="003760CB"/>
    <w:rsid w:val="00376C50"/>
    <w:rsid w:val="00377CFA"/>
    <w:rsid w:val="00377D85"/>
    <w:rsid w:val="00377DFB"/>
    <w:rsid w:val="00377F07"/>
    <w:rsid w:val="00377F29"/>
    <w:rsid w:val="00382032"/>
    <w:rsid w:val="00383B65"/>
    <w:rsid w:val="00384BE8"/>
    <w:rsid w:val="00384D47"/>
    <w:rsid w:val="003878FE"/>
    <w:rsid w:val="003902B1"/>
    <w:rsid w:val="0039043F"/>
    <w:rsid w:val="00390883"/>
    <w:rsid w:val="00391823"/>
    <w:rsid w:val="00391AC0"/>
    <w:rsid w:val="00391B75"/>
    <w:rsid w:val="00391D95"/>
    <w:rsid w:val="0039273E"/>
    <w:rsid w:val="00394511"/>
    <w:rsid w:val="0039452B"/>
    <w:rsid w:val="003948C4"/>
    <w:rsid w:val="00394F6B"/>
    <w:rsid w:val="003957AC"/>
    <w:rsid w:val="00395F06"/>
    <w:rsid w:val="00396A72"/>
    <w:rsid w:val="00396E37"/>
    <w:rsid w:val="00397BCD"/>
    <w:rsid w:val="00397C2E"/>
    <w:rsid w:val="003A2275"/>
    <w:rsid w:val="003A22F3"/>
    <w:rsid w:val="003A3EFA"/>
    <w:rsid w:val="003A5050"/>
    <w:rsid w:val="003A5809"/>
    <w:rsid w:val="003A5D2A"/>
    <w:rsid w:val="003A6909"/>
    <w:rsid w:val="003B0352"/>
    <w:rsid w:val="003B069B"/>
    <w:rsid w:val="003B0A93"/>
    <w:rsid w:val="003B18BB"/>
    <w:rsid w:val="003B209D"/>
    <w:rsid w:val="003B2262"/>
    <w:rsid w:val="003B2AC5"/>
    <w:rsid w:val="003B2F7A"/>
    <w:rsid w:val="003B30CC"/>
    <w:rsid w:val="003B35DE"/>
    <w:rsid w:val="003B4BE9"/>
    <w:rsid w:val="003B54C9"/>
    <w:rsid w:val="003B6B19"/>
    <w:rsid w:val="003B6B34"/>
    <w:rsid w:val="003B6EDF"/>
    <w:rsid w:val="003B6F63"/>
    <w:rsid w:val="003B6FCD"/>
    <w:rsid w:val="003B76BC"/>
    <w:rsid w:val="003C12AC"/>
    <w:rsid w:val="003C14E9"/>
    <w:rsid w:val="003C24FF"/>
    <w:rsid w:val="003C2550"/>
    <w:rsid w:val="003C4ADF"/>
    <w:rsid w:val="003C666C"/>
    <w:rsid w:val="003C66C0"/>
    <w:rsid w:val="003C722B"/>
    <w:rsid w:val="003C73FF"/>
    <w:rsid w:val="003D0590"/>
    <w:rsid w:val="003D08C3"/>
    <w:rsid w:val="003D09B2"/>
    <w:rsid w:val="003D0CBC"/>
    <w:rsid w:val="003D12DC"/>
    <w:rsid w:val="003D185A"/>
    <w:rsid w:val="003D18ED"/>
    <w:rsid w:val="003D198F"/>
    <w:rsid w:val="003D3FCA"/>
    <w:rsid w:val="003D4FB2"/>
    <w:rsid w:val="003D598C"/>
    <w:rsid w:val="003D6548"/>
    <w:rsid w:val="003D6708"/>
    <w:rsid w:val="003D6C74"/>
    <w:rsid w:val="003E0705"/>
    <w:rsid w:val="003E097C"/>
    <w:rsid w:val="003E0B82"/>
    <w:rsid w:val="003E1803"/>
    <w:rsid w:val="003E3624"/>
    <w:rsid w:val="003E3662"/>
    <w:rsid w:val="003E3A69"/>
    <w:rsid w:val="003E3AEB"/>
    <w:rsid w:val="003E3ED4"/>
    <w:rsid w:val="003E7370"/>
    <w:rsid w:val="003E7CAD"/>
    <w:rsid w:val="003F0CF2"/>
    <w:rsid w:val="003F1382"/>
    <w:rsid w:val="003F3109"/>
    <w:rsid w:val="003F3492"/>
    <w:rsid w:val="003F38C2"/>
    <w:rsid w:val="003F39EC"/>
    <w:rsid w:val="003F3E3C"/>
    <w:rsid w:val="003F47CE"/>
    <w:rsid w:val="003F4D0F"/>
    <w:rsid w:val="003F555D"/>
    <w:rsid w:val="003F5786"/>
    <w:rsid w:val="003F5F13"/>
    <w:rsid w:val="003F5F60"/>
    <w:rsid w:val="003F65B8"/>
    <w:rsid w:val="003F65D0"/>
    <w:rsid w:val="003F6DB9"/>
    <w:rsid w:val="004002BF"/>
    <w:rsid w:val="00401648"/>
    <w:rsid w:val="00403968"/>
    <w:rsid w:val="00403B1D"/>
    <w:rsid w:val="00403C62"/>
    <w:rsid w:val="00403DD5"/>
    <w:rsid w:val="00404EF9"/>
    <w:rsid w:val="004052DF"/>
    <w:rsid w:val="00406B6C"/>
    <w:rsid w:val="00407D5E"/>
    <w:rsid w:val="0041093D"/>
    <w:rsid w:val="00410C40"/>
    <w:rsid w:val="00410CE2"/>
    <w:rsid w:val="00410DF5"/>
    <w:rsid w:val="004122E4"/>
    <w:rsid w:val="004128EE"/>
    <w:rsid w:val="00412CEA"/>
    <w:rsid w:val="00413822"/>
    <w:rsid w:val="0041387E"/>
    <w:rsid w:val="00413DDB"/>
    <w:rsid w:val="00414D99"/>
    <w:rsid w:val="00415B52"/>
    <w:rsid w:val="00416B0A"/>
    <w:rsid w:val="00416FC0"/>
    <w:rsid w:val="004202FF"/>
    <w:rsid w:val="00420D11"/>
    <w:rsid w:val="00421F39"/>
    <w:rsid w:val="00422377"/>
    <w:rsid w:val="00422BE1"/>
    <w:rsid w:val="004234F7"/>
    <w:rsid w:val="00423B29"/>
    <w:rsid w:val="00423CB7"/>
    <w:rsid w:val="00424353"/>
    <w:rsid w:val="0042529E"/>
    <w:rsid w:val="00425F45"/>
    <w:rsid w:val="004265EB"/>
    <w:rsid w:val="00426A23"/>
    <w:rsid w:val="00426CDE"/>
    <w:rsid w:val="00427099"/>
    <w:rsid w:val="004272EF"/>
    <w:rsid w:val="00427ABF"/>
    <w:rsid w:val="00427BD8"/>
    <w:rsid w:val="00427E5B"/>
    <w:rsid w:val="00430284"/>
    <w:rsid w:val="004303A5"/>
    <w:rsid w:val="00430774"/>
    <w:rsid w:val="004313DC"/>
    <w:rsid w:val="00431C55"/>
    <w:rsid w:val="0043201C"/>
    <w:rsid w:val="004323E8"/>
    <w:rsid w:val="004331B3"/>
    <w:rsid w:val="004353A2"/>
    <w:rsid w:val="00435C75"/>
    <w:rsid w:val="00436EDE"/>
    <w:rsid w:val="00436EFD"/>
    <w:rsid w:val="004378BC"/>
    <w:rsid w:val="004404BD"/>
    <w:rsid w:val="00440B3B"/>
    <w:rsid w:val="004417A3"/>
    <w:rsid w:val="00442280"/>
    <w:rsid w:val="0044570D"/>
    <w:rsid w:val="004473A0"/>
    <w:rsid w:val="00447528"/>
    <w:rsid w:val="004501B4"/>
    <w:rsid w:val="00450331"/>
    <w:rsid w:val="00450504"/>
    <w:rsid w:val="00450BF1"/>
    <w:rsid w:val="00452169"/>
    <w:rsid w:val="00452179"/>
    <w:rsid w:val="00452885"/>
    <w:rsid w:val="00453930"/>
    <w:rsid w:val="00453F22"/>
    <w:rsid w:val="00454343"/>
    <w:rsid w:val="004544C3"/>
    <w:rsid w:val="00455947"/>
    <w:rsid w:val="0045682E"/>
    <w:rsid w:val="004613C6"/>
    <w:rsid w:val="00462674"/>
    <w:rsid w:val="00462F4B"/>
    <w:rsid w:val="00463063"/>
    <w:rsid w:val="004631ED"/>
    <w:rsid w:val="00465090"/>
    <w:rsid w:val="004663E8"/>
    <w:rsid w:val="004674F2"/>
    <w:rsid w:val="00467533"/>
    <w:rsid w:val="00467758"/>
    <w:rsid w:val="00467DAC"/>
    <w:rsid w:val="0047047B"/>
    <w:rsid w:val="00471987"/>
    <w:rsid w:val="004727E2"/>
    <w:rsid w:val="00472D1D"/>
    <w:rsid w:val="0047307A"/>
    <w:rsid w:val="004746D3"/>
    <w:rsid w:val="00474DFB"/>
    <w:rsid w:val="00475E84"/>
    <w:rsid w:val="00475EA5"/>
    <w:rsid w:val="004763AB"/>
    <w:rsid w:val="00476BDD"/>
    <w:rsid w:val="00476FA9"/>
    <w:rsid w:val="0047765B"/>
    <w:rsid w:val="0048080F"/>
    <w:rsid w:val="004816EF"/>
    <w:rsid w:val="004819FC"/>
    <w:rsid w:val="00481A92"/>
    <w:rsid w:val="0048239D"/>
    <w:rsid w:val="00483289"/>
    <w:rsid w:val="00483FCC"/>
    <w:rsid w:val="00484D37"/>
    <w:rsid w:val="00485478"/>
    <w:rsid w:val="004854E0"/>
    <w:rsid w:val="00485631"/>
    <w:rsid w:val="004866D4"/>
    <w:rsid w:val="00490521"/>
    <w:rsid w:val="00490A0A"/>
    <w:rsid w:val="004911AB"/>
    <w:rsid w:val="00491DD2"/>
    <w:rsid w:val="00492837"/>
    <w:rsid w:val="00492D7D"/>
    <w:rsid w:val="00493185"/>
    <w:rsid w:val="004967B2"/>
    <w:rsid w:val="00496E5D"/>
    <w:rsid w:val="00497B9A"/>
    <w:rsid w:val="00497C24"/>
    <w:rsid w:val="00497D04"/>
    <w:rsid w:val="004A0734"/>
    <w:rsid w:val="004A16BB"/>
    <w:rsid w:val="004A17BF"/>
    <w:rsid w:val="004A1E02"/>
    <w:rsid w:val="004A1F2D"/>
    <w:rsid w:val="004A2655"/>
    <w:rsid w:val="004A2679"/>
    <w:rsid w:val="004A2E68"/>
    <w:rsid w:val="004A2E6D"/>
    <w:rsid w:val="004A3B0B"/>
    <w:rsid w:val="004A404B"/>
    <w:rsid w:val="004A4FD7"/>
    <w:rsid w:val="004A5046"/>
    <w:rsid w:val="004A51CB"/>
    <w:rsid w:val="004A58DD"/>
    <w:rsid w:val="004A5964"/>
    <w:rsid w:val="004A64DE"/>
    <w:rsid w:val="004A6AFD"/>
    <w:rsid w:val="004A7D5F"/>
    <w:rsid w:val="004B1001"/>
    <w:rsid w:val="004B10E5"/>
    <w:rsid w:val="004B1AF1"/>
    <w:rsid w:val="004B2248"/>
    <w:rsid w:val="004B295C"/>
    <w:rsid w:val="004B3202"/>
    <w:rsid w:val="004B35C1"/>
    <w:rsid w:val="004B408A"/>
    <w:rsid w:val="004B42CD"/>
    <w:rsid w:val="004B48F7"/>
    <w:rsid w:val="004B4FFA"/>
    <w:rsid w:val="004B586E"/>
    <w:rsid w:val="004B7408"/>
    <w:rsid w:val="004C117A"/>
    <w:rsid w:val="004C194E"/>
    <w:rsid w:val="004C19A4"/>
    <w:rsid w:val="004C221B"/>
    <w:rsid w:val="004C25A7"/>
    <w:rsid w:val="004C35CB"/>
    <w:rsid w:val="004C4B51"/>
    <w:rsid w:val="004C5D5A"/>
    <w:rsid w:val="004C637B"/>
    <w:rsid w:val="004C63EC"/>
    <w:rsid w:val="004C6F3B"/>
    <w:rsid w:val="004C723D"/>
    <w:rsid w:val="004C791E"/>
    <w:rsid w:val="004D0542"/>
    <w:rsid w:val="004D0CC2"/>
    <w:rsid w:val="004D1469"/>
    <w:rsid w:val="004D178E"/>
    <w:rsid w:val="004D3E38"/>
    <w:rsid w:val="004D565D"/>
    <w:rsid w:val="004D68B1"/>
    <w:rsid w:val="004D7659"/>
    <w:rsid w:val="004D7873"/>
    <w:rsid w:val="004D799D"/>
    <w:rsid w:val="004D79C8"/>
    <w:rsid w:val="004D7A7D"/>
    <w:rsid w:val="004E0EBA"/>
    <w:rsid w:val="004E148E"/>
    <w:rsid w:val="004E1BF6"/>
    <w:rsid w:val="004E22AC"/>
    <w:rsid w:val="004E26C8"/>
    <w:rsid w:val="004E41D3"/>
    <w:rsid w:val="004E452C"/>
    <w:rsid w:val="004E4DE4"/>
    <w:rsid w:val="004E5004"/>
    <w:rsid w:val="004E5898"/>
    <w:rsid w:val="004E6CD0"/>
    <w:rsid w:val="004E758B"/>
    <w:rsid w:val="004E76A7"/>
    <w:rsid w:val="004E7B57"/>
    <w:rsid w:val="004F00F1"/>
    <w:rsid w:val="004F01B0"/>
    <w:rsid w:val="004F09CA"/>
    <w:rsid w:val="004F123E"/>
    <w:rsid w:val="004F198C"/>
    <w:rsid w:val="004F2483"/>
    <w:rsid w:val="004F45B2"/>
    <w:rsid w:val="004F4775"/>
    <w:rsid w:val="004F587A"/>
    <w:rsid w:val="004F5B42"/>
    <w:rsid w:val="004F5D8E"/>
    <w:rsid w:val="004F6192"/>
    <w:rsid w:val="004F779F"/>
    <w:rsid w:val="00500C8E"/>
    <w:rsid w:val="00501369"/>
    <w:rsid w:val="0050154F"/>
    <w:rsid w:val="005016B4"/>
    <w:rsid w:val="005017A3"/>
    <w:rsid w:val="005023B2"/>
    <w:rsid w:val="005025E4"/>
    <w:rsid w:val="0050273F"/>
    <w:rsid w:val="00502E09"/>
    <w:rsid w:val="0050528C"/>
    <w:rsid w:val="00505A9D"/>
    <w:rsid w:val="00505DC7"/>
    <w:rsid w:val="005065B6"/>
    <w:rsid w:val="00506702"/>
    <w:rsid w:val="00506861"/>
    <w:rsid w:val="005069E3"/>
    <w:rsid w:val="00507577"/>
    <w:rsid w:val="00507991"/>
    <w:rsid w:val="0051033B"/>
    <w:rsid w:val="0051043C"/>
    <w:rsid w:val="00510F72"/>
    <w:rsid w:val="005117BC"/>
    <w:rsid w:val="00511D20"/>
    <w:rsid w:val="00511EF8"/>
    <w:rsid w:val="0051207A"/>
    <w:rsid w:val="005138DA"/>
    <w:rsid w:val="00515897"/>
    <w:rsid w:val="0051699E"/>
    <w:rsid w:val="005170F7"/>
    <w:rsid w:val="005178E5"/>
    <w:rsid w:val="00520332"/>
    <w:rsid w:val="005203EE"/>
    <w:rsid w:val="00520DCE"/>
    <w:rsid w:val="005212DD"/>
    <w:rsid w:val="00521685"/>
    <w:rsid w:val="005217DA"/>
    <w:rsid w:val="00521FC3"/>
    <w:rsid w:val="005225BA"/>
    <w:rsid w:val="0052267F"/>
    <w:rsid w:val="005226EC"/>
    <w:rsid w:val="00522DDB"/>
    <w:rsid w:val="00522FE8"/>
    <w:rsid w:val="00523871"/>
    <w:rsid w:val="00523CAE"/>
    <w:rsid w:val="00523D84"/>
    <w:rsid w:val="00524691"/>
    <w:rsid w:val="00524978"/>
    <w:rsid w:val="00524B7D"/>
    <w:rsid w:val="005256A0"/>
    <w:rsid w:val="0052606A"/>
    <w:rsid w:val="005263D0"/>
    <w:rsid w:val="0052646C"/>
    <w:rsid w:val="0052646E"/>
    <w:rsid w:val="0053053A"/>
    <w:rsid w:val="005306F7"/>
    <w:rsid w:val="005306F8"/>
    <w:rsid w:val="0053264E"/>
    <w:rsid w:val="0053273F"/>
    <w:rsid w:val="0053387E"/>
    <w:rsid w:val="005342FB"/>
    <w:rsid w:val="0053499F"/>
    <w:rsid w:val="00534DDA"/>
    <w:rsid w:val="0053522D"/>
    <w:rsid w:val="005354A8"/>
    <w:rsid w:val="005359C8"/>
    <w:rsid w:val="00535F86"/>
    <w:rsid w:val="00536475"/>
    <w:rsid w:val="00536625"/>
    <w:rsid w:val="00536C44"/>
    <w:rsid w:val="0053711F"/>
    <w:rsid w:val="005405B9"/>
    <w:rsid w:val="005405BA"/>
    <w:rsid w:val="0054174A"/>
    <w:rsid w:val="00543711"/>
    <w:rsid w:val="00543796"/>
    <w:rsid w:val="005437D7"/>
    <w:rsid w:val="00543900"/>
    <w:rsid w:val="00544792"/>
    <w:rsid w:val="005447FD"/>
    <w:rsid w:val="00544AF3"/>
    <w:rsid w:val="00544E89"/>
    <w:rsid w:val="00545CCA"/>
    <w:rsid w:val="00546A1F"/>
    <w:rsid w:val="00547D3C"/>
    <w:rsid w:val="00547D78"/>
    <w:rsid w:val="0055205B"/>
    <w:rsid w:val="0055292F"/>
    <w:rsid w:val="005530DF"/>
    <w:rsid w:val="00553398"/>
    <w:rsid w:val="00553958"/>
    <w:rsid w:val="0055435D"/>
    <w:rsid w:val="00554C0B"/>
    <w:rsid w:val="00555361"/>
    <w:rsid w:val="005557FE"/>
    <w:rsid w:val="00557AAF"/>
    <w:rsid w:val="0056005D"/>
    <w:rsid w:val="00561C67"/>
    <w:rsid w:val="00562776"/>
    <w:rsid w:val="005635C3"/>
    <w:rsid w:val="00563DE4"/>
    <w:rsid w:val="005655B0"/>
    <w:rsid w:val="00566408"/>
    <w:rsid w:val="005669BB"/>
    <w:rsid w:val="0056731F"/>
    <w:rsid w:val="0056771D"/>
    <w:rsid w:val="00567982"/>
    <w:rsid w:val="00571A7E"/>
    <w:rsid w:val="00571E34"/>
    <w:rsid w:val="005732E7"/>
    <w:rsid w:val="00574609"/>
    <w:rsid w:val="005746D8"/>
    <w:rsid w:val="00574F82"/>
    <w:rsid w:val="00575557"/>
    <w:rsid w:val="00576924"/>
    <w:rsid w:val="00580165"/>
    <w:rsid w:val="005806D9"/>
    <w:rsid w:val="00580B0F"/>
    <w:rsid w:val="00581773"/>
    <w:rsid w:val="00581796"/>
    <w:rsid w:val="0058192B"/>
    <w:rsid w:val="00582014"/>
    <w:rsid w:val="00582036"/>
    <w:rsid w:val="005827A4"/>
    <w:rsid w:val="00584186"/>
    <w:rsid w:val="005842BD"/>
    <w:rsid w:val="0058451D"/>
    <w:rsid w:val="005859A1"/>
    <w:rsid w:val="0058636B"/>
    <w:rsid w:val="005864EB"/>
    <w:rsid w:val="00590B1B"/>
    <w:rsid w:val="00591EB2"/>
    <w:rsid w:val="00592403"/>
    <w:rsid w:val="0059292B"/>
    <w:rsid w:val="00592A29"/>
    <w:rsid w:val="00592ED2"/>
    <w:rsid w:val="0059360B"/>
    <w:rsid w:val="00593805"/>
    <w:rsid w:val="00593F3E"/>
    <w:rsid w:val="00594040"/>
    <w:rsid w:val="005940DF"/>
    <w:rsid w:val="0059480C"/>
    <w:rsid w:val="005951A4"/>
    <w:rsid w:val="00597E60"/>
    <w:rsid w:val="005A0683"/>
    <w:rsid w:val="005A0EEE"/>
    <w:rsid w:val="005A146F"/>
    <w:rsid w:val="005A31E4"/>
    <w:rsid w:val="005A3A16"/>
    <w:rsid w:val="005A3B75"/>
    <w:rsid w:val="005A3C50"/>
    <w:rsid w:val="005A40A6"/>
    <w:rsid w:val="005A4893"/>
    <w:rsid w:val="005A566F"/>
    <w:rsid w:val="005A5BE4"/>
    <w:rsid w:val="005A5EDF"/>
    <w:rsid w:val="005A69BD"/>
    <w:rsid w:val="005A6E67"/>
    <w:rsid w:val="005B2155"/>
    <w:rsid w:val="005B277B"/>
    <w:rsid w:val="005B27A2"/>
    <w:rsid w:val="005B2C81"/>
    <w:rsid w:val="005B3907"/>
    <w:rsid w:val="005B40F7"/>
    <w:rsid w:val="005B59EC"/>
    <w:rsid w:val="005B5B5F"/>
    <w:rsid w:val="005B5DDD"/>
    <w:rsid w:val="005B6043"/>
    <w:rsid w:val="005B7604"/>
    <w:rsid w:val="005B780A"/>
    <w:rsid w:val="005C11ED"/>
    <w:rsid w:val="005C159C"/>
    <w:rsid w:val="005C249D"/>
    <w:rsid w:val="005C3255"/>
    <w:rsid w:val="005C350B"/>
    <w:rsid w:val="005C434F"/>
    <w:rsid w:val="005C5D97"/>
    <w:rsid w:val="005C6310"/>
    <w:rsid w:val="005C6B5E"/>
    <w:rsid w:val="005C7473"/>
    <w:rsid w:val="005C79F1"/>
    <w:rsid w:val="005D03BB"/>
    <w:rsid w:val="005D0BA1"/>
    <w:rsid w:val="005D0C0D"/>
    <w:rsid w:val="005D206B"/>
    <w:rsid w:val="005D26BB"/>
    <w:rsid w:val="005D2DFB"/>
    <w:rsid w:val="005D30FD"/>
    <w:rsid w:val="005D35FD"/>
    <w:rsid w:val="005D3A87"/>
    <w:rsid w:val="005D3A9B"/>
    <w:rsid w:val="005D3DD7"/>
    <w:rsid w:val="005D44C8"/>
    <w:rsid w:val="005D49A4"/>
    <w:rsid w:val="005D4DBA"/>
    <w:rsid w:val="005D4EE9"/>
    <w:rsid w:val="005D5395"/>
    <w:rsid w:val="005D5764"/>
    <w:rsid w:val="005D6C5F"/>
    <w:rsid w:val="005D7032"/>
    <w:rsid w:val="005D7235"/>
    <w:rsid w:val="005D7EA3"/>
    <w:rsid w:val="005D7F34"/>
    <w:rsid w:val="005D7FBA"/>
    <w:rsid w:val="005E0501"/>
    <w:rsid w:val="005E0E34"/>
    <w:rsid w:val="005E1B19"/>
    <w:rsid w:val="005E258E"/>
    <w:rsid w:val="005E4A08"/>
    <w:rsid w:val="005E4F84"/>
    <w:rsid w:val="005E5B1D"/>
    <w:rsid w:val="005E644E"/>
    <w:rsid w:val="005E706F"/>
    <w:rsid w:val="005E73DC"/>
    <w:rsid w:val="005E797E"/>
    <w:rsid w:val="005F0822"/>
    <w:rsid w:val="005F1074"/>
    <w:rsid w:val="005F1286"/>
    <w:rsid w:val="005F21EE"/>
    <w:rsid w:val="005F2D0E"/>
    <w:rsid w:val="005F3787"/>
    <w:rsid w:val="005F390F"/>
    <w:rsid w:val="005F4B70"/>
    <w:rsid w:val="005F525E"/>
    <w:rsid w:val="005F5BFC"/>
    <w:rsid w:val="005F6F2A"/>
    <w:rsid w:val="005F7E37"/>
    <w:rsid w:val="00601D43"/>
    <w:rsid w:val="00602073"/>
    <w:rsid w:val="006023D4"/>
    <w:rsid w:val="00602A84"/>
    <w:rsid w:val="0060345E"/>
    <w:rsid w:val="0060493A"/>
    <w:rsid w:val="00604A19"/>
    <w:rsid w:val="00604F59"/>
    <w:rsid w:val="00605726"/>
    <w:rsid w:val="00605E22"/>
    <w:rsid w:val="00605ECF"/>
    <w:rsid w:val="0060673A"/>
    <w:rsid w:val="00606C78"/>
    <w:rsid w:val="00606DC7"/>
    <w:rsid w:val="006079D4"/>
    <w:rsid w:val="00607A98"/>
    <w:rsid w:val="00610391"/>
    <w:rsid w:val="006104DD"/>
    <w:rsid w:val="00610A90"/>
    <w:rsid w:val="0061114D"/>
    <w:rsid w:val="0061136F"/>
    <w:rsid w:val="00611CBB"/>
    <w:rsid w:val="00613046"/>
    <w:rsid w:val="00613635"/>
    <w:rsid w:val="00613755"/>
    <w:rsid w:val="00613EA7"/>
    <w:rsid w:val="0061447C"/>
    <w:rsid w:val="00616DA6"/>
    <w:rsid w:val="00617EED"/>
    <w:rsid w:val="006201EA"/>
    <w:rsid w:val="00621619"/>
    <w:rsid w:val="006222A5"/>
    <w:rsid w:val="00623671"/>
    <w:rsid w:val="00623FF3"/>
    <w:rsid w:val="00624554"/>
    <w:rsid w:val="006248D4"/>
    <w:rsid w:val="00624A1A"/>
    <w:rsid w:val="00624BBC"/>
    <w:rsid w:val="006258CB"/>
    <w:rsid w:val="00625E44"/>
    <w:rsid w:val="00626BEB"/>
    <w:rsid w:val="00626CE5"/>
    <w:rsid w:val="00626DAE"/>
    <w:rsid w:val="0062758D"/>
    <w:rsid w:val="0062777B"/>
    <w:rsid w:val="00627D6C"/>
    <w:rsid w:val="0063004C"/>
    <w:rsid w:val="0063024C"/>
    <w:rsid w:val="006307F4"/>
    <w:rsid w:val="00630CD0"/>
    <w:rsid w:val="00631135"/>
    <w:rsid w:val="0063175C"/>
    <w:rsid w:val="006317CD"/>
    <w:rsid w:val="00631DC5"/>
    <w:rsid w:val="006322E9"/>
    <w:rsid w:val="00632420"/>
    <w:rsid w:val="00632652"/>
    <w:rsid w:val="00632775"/>
    <w:rsid w:val="006327BD"/>
    <w:rsid w:val="00632878"/>
    <w:rsid w:val="006328CD"/>
    <w:rsid w:val="006338E1"/>
    <w:rsid w:val="006342E9"/>
    <w:rsid w:val="0063551B"/>
    <w:rsid w:val="00635996"/>
    <w:rsid w:val="00636628"/>
    <w:rsid w:val="00636F09"/>
    <w:rsid w:val="00637464"/>
    <w:rsid w:val="00637F93"/>
    <w:rsid w:val="00637FD7"/>
    <w:rsid w:val="0064002B"/>
    <w:rsid w:val="0064010F"/>
    <w:rsid w:val="00640553"/>
    <w:rsid w:val="00640DA7"/>
    <w:rsid w:val="0064281F"/>
    <w:rsid w:val="00642C78"/>
    <w:rsid w:val="00643456"/>
    <w:rsid w:val="00643551"/>
    <w:rsid w:val="006437D1"/>
    <w:rsid w:val="006439F2"/>
    <w:rsid w:val="00643FC3"/>
    <w:rsid w:val="006440A0"/>
    <w:rsid w:val="006441E5"/>
    <w:rsid w:val="006447CA"/>
    <w:rsid w:val="00644D25"/>
    <w:rsid w:val="00645198"/>
    <w:rsid w:val="0064630B"/>
    <w:rsid w:val="006463E5"/>
    <w:rsid w:val="006470E7"/>
    <w:rsid w:val="0064715D"/>
    <w:rsid w:val="006475E0"/>
    <w:rsid w:val="00650691"/>
    <w:rsid w:val="006507DB"/>
    <w:rsid w:val="00650AB7"/>
    <w:rsid w:val="006510A6"/>
    <w:rsid w:val="0065123A"/>
    <w:rsid w:val="00651662"/>
    <w:rsid w:val="006524CB"/>
    <w:rsid w:val="0065281D"/>
    <w:rsid w:val="00652D43"/>
    <w:rsid w:val="00652ECC"/>
    <w:rsid w:val="006537C9"/>
    <w:rsid w:val="00654088"/>
    <w:rsid w:val="00654806"/>
    <w:rsid w:val="00654AB3"/>
    <w:rsid w:val="00654D02"/>
    <w:rsid w:val="00654F1A"/>
    <w:rsid w:val="0065575C"/>
    <w:rsid w:val="00656683"/>
    <w:rsid w:val="00656F0E"/>
    <w:rsid w:val="00657D9E"/>
    <w:rsid w:val="006610DA"/>
    <w:rsid w:val="00661BA1"/>
    <w:rsid w:val="00661C78"/>
    <w:rsid w:val="00661D1E"/>
    <w:rsid w:val="006626CB"/>
    <w:rsid w:val="00662754"/>
    <w:rsid w:val="00664389"/>
    <w:rsid w:val="0066484C"/>
    <w:rsid w:val="00665F58"/>
    <w:rsid w:val="0066723D"/>
    <w:rsid w:val="00667265"/>
    <w:rsid w:val="0066790E"/>
    <w:rsid w:val="00667A1A"/>
    <w:rsid w:val="00670055"/>
    <w:rsid w:val="00670564"/>
    <w:rsid w:val="00670BA0"/>
    <w:rsid w:val="00670ECD"/>
    <w:rsid w:val="00670F65"/>
    <w:rsid w:val="006711BC"/>
    <w:rsid w:val="006722F5"/>
    <w:rsid w:val="00672379"/>
    <w:rsid w:val="00672E45"/>
    <w:rsid w:val="00673B10"/>
    <w:rsid w:val="006743E9"/>
    <w:rsid w:val="00674C6C"/>
    <w:rsid w:val="006753B9"/>
    <w:rsid w:val="00675D37"/>
    <w:rsid w:val="00675EFC"/>
    <w:rsid w:val="006801D9"/>
    <w:rsid w:val="00680EDC"/>
    <w:rsid w:val="00683CDA"/>
    <w:rsid w:val="00683FA2"/>
    <w:rsid w:val="00684383"/>
    <w:rsid w:val="006849A9"/>
    <w:rsid w:val="0068512B"/>
    <w:rsid w:val="00685FAE"/>
    <w:rsid w:val="00686B9C"/>
    <w:rsid w:val="00690D8C"/>
    <w:rsid w:val="006924A3"/>
    <w:rsid w:val="006929AD"/>
    <w:rsid w:val="00692EF2"/>
    <w:rsid w:val="0069388D"/>
    <w:rsid w:val="00693CD1"/>
    <w:rsid w:val="006944A1"/>
    <w:rsid w:val="006944A5"/>
    <w:rsid w:val="00694C00"/>
    <w:rsid w:val="00694C3A"/>
    <w:rsid w:val="00695478"/>
    <w:rsid w:val="006966D4"/>
    <w:rsid w:val="006967EC"/>
    <w:rsid w:val="0069720C"/>
    <w:rsid w:val="00697578"/>
    <w:rsid w:val="00697ECB"/>
    <w:rsid w:val="006A06CB"/>
    <w:rsid w:val="006A10C4"/>
    <w:rsid w:val="006A20D6"/>
    <w:rsid w:val="006A3B81"/>
    <w:rsid w:val="006A4322"/>
    <w:rsid w:val="006A4515"/>
    <w:rsid w:val="006A4B6B"/>
    <w:rsid w:val="006A5AC8"/>
    <w:rsid w:val="006A64D8"/>
    <w:rsid w:val="006A698F"/>
    <w:rsid w:val="006A75B5"/>
    <w:rsid w:val="006B02C5"/>
    <w:rsid w:val="006B052D"/>
    <w:rsid w:val="006B0DE2"/>
    <w:rsid w:val="006B1821"/>
    <w:rsid w:val="006B1DBF"/>
    <w:rsid w:val="006B2303"/>
    <w:rsid w:val="006B2600"/>
    <w:rsid w:val="006B38FD"/>
    <w:rsid w:val="006B4497"/>
    <w:rsid w:val="006B4A3B"/>
    <w:rsid w:val="006B5296"/>
    <w:rsid w:val="006B5676"/>
    <w:rsid w:val="006B63C5"/>
    <w:rsid w:val="006B7181"/>
    <w:rsid w:val="006C21F2"/>
    <w:rsid w:val="006C2DF9"/>
    <w:rsid w:val="006C2FF2"/>
    <w:rsid w:val="006C41A1"/>
    <w:rsid w:val="006C5A7A"/>
    <w:rsid w:val="006C5BB1"/>
    <w:rsid w:val="006C6E5A"/>
    <w:rsid w:val="006D09F2"/>
    <w:rsid w:val="006D0BB8"/>
    <w:rsid w:val="006D0EC3"/>
    <w:rsid w:val="006D0F0B"/>
    <w:rsid w:val="006D2F19"/>
    <w:rsid w:val="006D3269"/>
    <w:rsid w:val="006D33EE"/>
    <w:rsid w:val="006D3842"/>
    <w:rsid w:val="006D472D"/>
    <w:rsid w:val="006D52B9"/>
    <w:rsid w:val="006D56E4"/>
    <w:rsid w:val="006D5764"/>
    <w:rsid w:val="006D5CFC"/>
    <w:rsid w:val="006D5DB2"/>
    <w:rsid w:val="006D6201"/>
    <w:rsid w:val="006D6524"/>
    <w:rsid w:val="006D6D42"/>
    <w:rsid w:val="006D7137"/>
    <w:rsid w:val="006E0197"/>
    <w:rsid w:val="006E169E"/>
    <w:rsid w:val="006E24F9"/>
    <w:rsid w:val="006E3BE0"/>
    <w:rsid w:val="006E4700"/>
    <w:rsid w:val="006E477E"/>
    <w:rsid w:val="006E4DD2"/>
    <w:rsid w:val="006E5123"/>
    <w:rsid w:val="006E5276"/>
    <w:rsid w:val="006E538C"/>
    <w:rsid w:val="006E55EC"/>
    <w:rsid w:val="006E565E"/>
    <w:rsid w:val="006E5A9C"/>
    <w:rsid w:val="006E61A6"/>
    <w:rsid w:val="006E6DFB"/>
    <w:rsid w:val="006E7CD0"/>
    <w:rsid w:val="006E7E50"/>
    <w:rsid w:val="006F097D"/>
    <w:rsid w:val="006F0F7C"/>
    <w:rsid w:val="006F10D3"/>
    <w:rsid w:val="006F11A7"/>
    <w:rsid w:val="006F207A"/>
    <w:rsid w:val="006F24C2"/>
    <w:rsid w:val="006F39D0"/>
    <w:rsid w:val="006F3B31"/>
    <w:rsid w:val="006F459D"/>
    <w:rsid w:val="006F46DC"/>
    <w:rsid w:val="006F5514"/>
    <w:rsid w:val="006F589B"/>
    <w:rsid w:val="006F59B1"/>
    <w:rsid w:val="006F63F1"/>
    <w:rsid w:val="006F64C6"/>
    <w:rsid w:val="006F65BA"/>
    <w:rsid w:val="006F7B58"/>
    <w:rsid w:val="00701625"/>
    <w:rsid w:val="007026D6"/>
    <w:rsid w:val="00702A52"/>
    <w:rsid w:val="00702E1B"/>
    <w:rsid w:val="00702F04"/>
    <w:rsid w:val="00703614"/>
    <w:rsid w:val="00704219"/>
    <w:rsid w:val="00704DA2"/>
    <w:rsid w:val="00704EF2"/>
    <w:rsid w:val="00705EF3"/>
    <w:rsid w:val="007063EA"/>
    <w:rsid w:val="007071A9"/>
    <w:rsid w:val="00707842"/>
    <w:rsid w:val="0070794F"/>
    <w:rsid w:val="00711091"/>
    <w:rsid w:val="0071124F"/>
    <w:rsid w:val="0071141B"/>
    <w:rsid w:val="00711E11"/>
    <w:rsid w:val="00712956"/>
    <w:rsid w:val="00712C21"/>
    <w:rsid w:val="0071462E"/>
    <w:rsid w:val="007147E9"/>
    <w:rsid w:val="00714D9B"/>
    <w:rsid w:val="00715618"/>
    <w:rsid w:val="00715C81"/>
    <w:rsid w:val="007163EE"/>
    <w:rsid w:val="00716D2C"/>
    <w:rsid w:val="007173E9"/>
    <w:rsid w:val="00717DC1"/>
    <w:rsid w:val="00717E65"/>
    <w:rsid w:val="007208F4"/>
    <w:rsid w:val="00720D1B"/>
    <w:rsid w:val="0072156B"/>
    <w:rsid w:val="007218B6"/>
    <w:rsid w:val="00721A86"/>
    <w:rsid w:val="00721ACD"/>
    <w:rsid w:val="00721DD4"/>
    <w:rsid w:val="00721EC9"/>
    <w:rsid w:val="00721FDA"/>
    <w:rsid w:val="00722764"/>
    <w:rsid w:val="00722C79"/>
    <w:rsid w:val="00722CBB"/>
    <w:rsid w:val="007238B7"/>
    <w:rsid w:val="00723D4F"/>
    <w:rsid w:val="0072448E"/>
    <w:rsid w:val="007255D9"/>
    <w:rsid w:val="00725978"/>
    <w:rsid w:val="00725999"/>
    <w:rsid w:val="00725DBE"/>
    <w:rsid w:val="00727CBE"/>
    <w:rsid w:val="00732E4A"/>
    <w:rsid w:val="0073300A"/>
    <w:rsid w:val="0073487B"/>
    <w:rsid w:val="00735742"/>
    <w:rsid w:val="007358A9"/>
    <w:rsid w:val="00736411"/>
    <w:rsid w:val="00736A37"/>
    <w:rsid w:val="00737100"/>
    <w:rsid w:val="007371DC"/>
    <w:rsid w:val="007372D0"/>
    <w:rsid w:val="007379E3"/>
    <w:rsid w:val="007415FF"/>
    <w:rsid w:val="00741881"/>
    <w:rsid w:val="00741CE6"/>
    <w:rsid w:val="007423C0"/>
    <w:rsid w:val="00743B31"/>
    <w:rsid w:val="00744046"/>
    <w:rsid w:val="0074416C"/>
    <w:rsid w:val="00744363"/>
    <w:rsid w:val="0074462E"/>
    <w:rsid w:val="007446B8"/>
    <w:rsid w:val="00744705"/>
    <w:rsid w:val="00744A4D"/>
    <w:rsid w:val="0074540F"/>
    <w:rsid w:val="0074590D"/>
    <w:rsid w:val="0074615A"/>
    <w:rsid w:val="007470E3"/>
    <w:rsid w:val="007471E7"/>
    <w:rsid w:val="007475A3"/>
    <w:rsid w:val="00747669"/>
    <w:rsid w:val="00747993"/>
    <w:rsid w:val="00747E0F"/>
    <w:rsid w:val="00750116"/>
    <w:rsid w:val="00750ABA"/>
    <w:rsid w:val="00751DD3"/>
    <w:rsid w:val="00751EE8"/>
    <w:rsid w:val="0075214C"/>
    <w:rsid w:val="007522D9"/>
    <w:rsid w:val="00752726"/>
    <w:rsid w:val="007531C9"/>
    <w:rsid w:val="0075361C"/>
    <w:rsid w:val="007536AB"/>
    <w:rsid w:val="00753EA0"/>
    <w:rsid w:val="00754188"/>
    <w:rsid w:val="00754407"/>
    <w:rsid w:val="00755046"/>
    <w:rsid w:val="007550FF"/>
    <w:rsid w:val="007554D4"/>
    <w:rsid w:val="00755ADA"/>
    <w:rsid w:val="00755F4B"/>
    <w:rsid w:val="00756609"/>
    <w:rsid w:val="007566CE"/>
    <w:rsid w:val="00757AE4"/>
    <w:rsid w:val="00757FD0"/>
    <w:rsid w:val="007604B3"/>
    <w:rsid w:val="007605D7"/>
    <w:rsid w:val="00760930"/>
    <w:rsid w:val="00760A68"/>
    <w:rsid w:val="00761D6A"/>
    <w:rsid w:val="00762861"/>
    <w:rsid w:val="007646B6"/>
    <w:rsid w:val="007650D1"/>
    <w:rsid w:val="00765D32"/>
    <w:rsid w:val="00765E3B"/>
    <w:rsid w:val="007704B2"/>
    <w:rsid w:val="0077161F"/>
    <w:rsid w:val="00773C70"/>
    <w:rsid w:val="00777623"/>
    <w:rsid w:val="0077778C"/>
    <w:rsid w:val="00777C5F"/>
    <w:rsid w:val="00777D5E"/>
    <w:rsid w:val="007804FD"/>
    <w:rsid w:val="00781328"/>
    <w:rsid w:val="00781FEE"/>
    <w:rsid w:val="00782650"/>
    <w:rsid w:val="00782E9B"/>
    <w:rsid w:val="00783501"/>
    <w:rsid w:val="007838BD"/>
    <w:rsid w:val="007850D5"/>
    <w:rsid w:val="0078570A"/>
    <w:rsid w:val="00787033"/>
    <w:rsid w:val="007870D2"/>
    <w:rsid w:val="00787D8A"/>
    <w:rsid w:val="0079024C"/>
    <w:rsid w:val="007911B1"/>
    <w:rsid w:val="007911ED"/>
    <w:rsid w:val="00791718"/>
    <w:rsid w:val="00791E10"/>
    <w:rsid w:val="00792CAC"/>
    <w:rsid w:val="00793174"/>
    <w:rsid w:val="007936D4"/>
    <w:rsid w:val="00793781"/>
    <w:rsid w:val="0079388B"/>
    <w:rsid w:val="007939EE"/>
    <w:rsid w:val="0079477F"/>
    <w:rsid w:val="0079517B"/>
    <w:rsid w:val="0079647F"/>
    <w:rsid w:val="007966E9"/>
    <w:rsid w:val="00796A28"/>
    <w:rsid w:val="0079741C"/>
    <w:rsid w:val="00797F74"/>
    <w:rsid w:val="007A0A2A"/>
    <w:rsid w:val="007A12C2"/>
    <w:rsid w:val="007A1ED0"/>
    <w:rsid w:val="007A21C9"/>
    <w:rsid w:val="007A2264"/>
    <w:rsid w:val="007A3D6D"/>
    <w:rsid w:val="007A6C40"/>
    <w:rsid w:val="007B0687"/>
    <w:rsid w:val="007B1495"/>
    <w:rsid w:val="007B1D45"/>
    <w:rsid w:val="007B4A8A"/>
    <w:rsid w:val="007B58FF"/>
    <w:rsid w:val="007B5E40"/>
    <w:rsid w:val="007B6DCF"/>
    <w:rsid w:val="007B7D55"/>
    <w:rsid w:val="007B7E00"/>
    <w:rsid w:val="007C0400"/>
    <w:rsid w:val="007C107C"/>
    <w:rsid w:val="007C2C45"/>
    <w:rsid w:val="007C2CE2"/>
    <w:rsid w:val="007C4A04"/>
    <w:rsid w:val="007C5003"/>
    <w:rsid w:val="007C57EF"/>
    <w:rsid w:val="007C5C95"/>
    <w:rsid w:val="007C6AB8"/>
    <w:rsid w:val="007C72F0"/>
    <w:rsid w:val="007C7FCA"/>
    <w:rsid w:val="007D04D5"/>
    <w:rsid w:val="007D05FD"/>
    <w:rsid w:val="007D0EDF"/>
    <w:rsid w:val="007D0FBB"/>
    <w:rsid w:val="007D10C1"/>
    <w:rsid w:val="007D1EC5"/>
    <w:rsid w:val="007D3261"/>
    <w:rsid w:val="007D3CC9"/>
    <w:rsid w:val="007D456F"/>
    <w:rsid w:val="007D4C2B"/>
    <w:rsid w:val="007D4E4F"/>
    <w:rsid w:val="007D7250"/>
    <w:rsid w:val="007D736B"/>
    <w:rsid w:val="007E068B"/>
    <w:rsid w:val="007E06E1"/>
    <w:rsid w:val="007E34BB"/>
    <w:rsid w:val="007E3948"/>
    <w:rsid w:val="007E4672"/>
    <w:rsid w:val="007E5CEB"/>
    <w:rsid w:val="007F0A34"/>
    <w:rsid w:val="007F1024"/>
    <w:rsid w:val="007F12CE"/>
    <w:rsid w:val="007F1FA1"/>
    <w:rsid w:val="007F24BD"/>
    <w:rsid w:val="007F2728"/>
    <w:rsid w:val="007F28C0"/>
    <w:rsid w:val="007F32DA"/>
    <w:rsid w:val="007F4CE1"/>
    <w:rsid w:val="007F55C0"/>
    <w:rsid w:val="007F66F4"/>
    <w:rsid w:val="007F6C71"/>
    <w:rsid w:val="007F7836"/>
    <w:rsid w:val="00800335"/>
    <w:rsid w:val="008008A3"/>
    <w:rsid w:val="008012CC"/>
    <w:rsid w:val="00801FAB"/>
    <w:rsid w:val="00801FEC"/>
    <w:rsid w:val="008049DD"/>
    <w:rsid w:val="00806328"/>
    <w:rsid w:val="00806497"/>
    <w:rsid w:val="008065A3"/>
    <w:rsid w:val="00806DA0"/>
    <w:rsid w:val="00806FFC"/>
    <w:rsid w:val="00810250"/>
    <w:rsid w:val="0081086E"/>
    <w:rsid w:val="008109CF"/>
    <w:rsid w:val="00810CB2"/>
    <w:rsid w:val="00810D05"/>
    <w:rsid w:val="00810D56"/>
    <w:rsid w:val="00811A20"/>
    <w:rsid w:val="00811EC7"/>
    <w:rsid w:val="00812277"/>
    <w:rsid w:val="00812F48"/>
    <w:rsid w:val="00813048"/>
    <w:rsid w:val="008138FD"/>
    <w:rsid w:val="00814F65"/>
    <w:rsid w:val="008152A2"/>
    <w:rsid w:val="00815C06"/>
    <w:rsid w:val="0081627A"/>
    <w:rsid w:val="008171A8"/>
    <w:rsid w:val="00817C99"/>
    <w:rsid w:val="00820924"/>
    <w:rsid w:val="00823458"/>
    <w:rsid w:val="00825242"/>
    <w:rsid w:val="00825B74"/>
    <w:rsid w:val="00827AFC"/>
    <w:rsid w:val="0083019A"/>
    <w:rsid w:val="008303FB"/>
    <w:rsid w:val="008305FF"/>
    <w:rsid w:val="00831619"/>
    <w:rsid w:val="00831D50"/>
    <w:rsid w:val="0083331C"/>
    <w:rsid w:val="008336BB"/>
    <w:rsid w:val="008364ED"/>
    <w:rsid w:val="0083730C"/>
    <w:rsid w:val="0083754D"/>
    <w:rsid w:val="00837882"/>
    <w:rsid w:val="00837CB6"/>
    <w:rsid w:val="00840119"/>
    <w:rsid w:val="00840452"/>
    <w:rsid w:val="00840640"/>
    <w:rsid w:val="00841912"/>
    <w:rsid w:val="0084300E"/>
    <w:rsid w:val="00843198"/>
    <w:rsid w:val="00843953"/>
    <w:rsid w:val="00843A07"/>
    <w:rsid w:val="0084450B"/>
    <w:rsid w:val="008447AE"/>
    <w:rsid w:val="00844971"/>
    <w:rsid w:val="00845B74"/>
    <w:rsid w:val="00846042"/>
    <w:rsid w:val="00847718"/>
    <w:rsid w:val="0085036C"/>
    <w:rsid w:val="0085096E"/>
    <w:rsid w:val="00851147"/>
    <w:rsid w:val="00851E50"/>
    <w:rsid w:val="008529AB"/>
    <w:rsid w:val="00852B82"/>
    <w:rsid w:val="0085307F"/>
    <w:rsid w:val="00853CAD"/>
    <w:rsid w:val="00854941"/>
    <w:rsid w:val="00854E1F"/>
    <w:rsid w:val="008552EE"/>
    <w:rsid w:val="0085538C"/>
    <w:rsid w:val="00855801"/>
    <w:rsid w:val="00855FEC"/>
    <w:rsid w:val="008578A4"/>
    <w:rsid w:val="00857C54"/>
    <w:rsid w:val="0086034F"/>
    <w:rsid w:val="00861586"/>
    <w:rsid w:val="00861B7D"/>
    <w:rsid w:val="008621E0"/>
    <w:rsid w:val="0086285C"/>
    <w:rsid w:val="008630F9"/>
    <w:rsid w:val="00863D2C"/>
    <w:rsid w:val="00864337"/>
    <w:rsid w:val="00864450"/>
    <w:rsid w:val="00865737"/>
    <w:rsid w:val="008661FD"/>
    <w:rsid w:val="00866760"/>
    <w:rsid w:val="00866ABB"/>
    <w:rsid w:val="00866E40"/>
    <w:rsid w:val="008670F8"/>
    <w:rsid w:val="008673FC"/>
    <w:rsid w:val="00867A40"/>
    <w:rsid w:val="00867B8C"/>
    <w:rsid w:val="0087096B"/>
    <w:rsid w:val="008714BC"/>
    <w:rsid w:val="00872685"/>
    <w:rsid w:val="00872E1F"/>
    <w:rsid w:val="008730FB"/>
    <w:rsid w:val="00873231"/>
    <w:rsid w:val="0087430F"/>
    <w:rsid w:val="00874C3C"/>
    <w:rsid w:val="008752BD"/>
    <w:rsid w:val="0087561A"/>
    <w:rsid w:val="0087585C"/>
    <w:rsid w:val="00875A10"/>
    <w:rsid w:val="00875F93"/>
    <w:rsid w:val="008767DF"/>
    <w:rsid w:val="00876867"/>
    <w:rsid w:val="0087798C"/>
    <w:rsid w:val="0088090E"/>
    <w:rsid w:val="00880F9D"/>
    <w:rsid w:val="00881A3B"/>
    <w:rsid w:val="00881B96"/>
    <w:rsid w:val="00881E88"/>
    <w:rsid w:val="008829F5"/>
    <w:rsid w:val="00882EA3"/>
    <w:rsid w:val="008838BB"/>
    <w:rsid w:val="008839C9"/>
    <w:rsid w:val="00884100"/>
    <w:rsid w:val="0088572D"/>
    <w:rsid w:val="0088598A"/>
    <w:rsid w:val="008867E5"/>
    <w:rsid w:val="0088688C"/>
    <w:rsid w:val="00887555"/>
    <w:rsid w:val="008913A7"/>
    <w:rsid w:val="008916EA"/>
    <w:rsid w:val="00891E44"/>
    <w:rsid w:val="00892710"/>
    <w:rsid w:val="00892B46"/>
    <w:rsid w:val="00892F4B"/>
    <w:rsid w:val="008944BD"/>
    <w:rsid w:val="00894EF7"/>
    <w:rsid w:val="00895FCB"/>
    <w:rsid w:val="00896A0D"/>
    <w:rsid w:val="00896AB4"/>
    <w:rsid w:val="008979AB"/>
    <w:rsid w:val="00897DE4"/>
    <w:rsid w:val="008A1429"/>
    <w:rsid w:val="008A1634"/>
    <w:rsid w:val="008A16F7"/>
    <w:rsid w:val="008A23A6"/>
    <w:rsid w:val="008A2FC5"/>
    <w:rsid w:val="008A361F"/>
    <w:rsid w:val="008A4DA0"/>
    <w:rsid w:val="008A5D32"/>
    <w:rsid w:val="008A7C31"/>
    <w:rsid w:val="008B0127"/>
    <w:rsid w:val="008B1258"/>
    <w:rsid w:val="008B15CD"/>
    <w:rsid w:val="008B1692"/>
    <w:rsid w:val="008B22C7"/>
    <w:rsid w:val="008B26C5"/>
    <w:rsid w:val="008B323D"/>
    <w:rsid w:val="008B3325"/>
    <w:rsid w:val="008B4128"/>
    <w:rsid w:val="008B49A9"/>
    <w:rsid w:val="008C03BF"/>
    <w:rsid w:val="008C03E9"/>
    <w:rsid w:val="008C087C"/>
    <w:rsid w:val="008C0BDE"/>
    <w:rsid w:val="008C0C49"/>
    <w:rsid w:val="008C1649"/>
    <w:rsid w:val="008C1A32"/>
    <w:rsid w:val="008C1DE1"/>
    <w:rsid w:val="008C33DE"/>
    <w:rsid w:val="008C370C"/>
    <w:rsid w:val="008C3BB6"/>
    <w:rsid w:val="008C5071"/>
    <w:rsid w:val="008C583D"/>
    <w:rsid w:val="008C5A75"/>
    <w:rsid w:val="008C5F45"/>
    <w:rsid w:val="008C612E"/>
    <w:rsid w:val="008C631B"/>
    <w:rsid w:val="008C6510"/>
    <w:rsid w:val="008C7825"/>
    <w:rsid w:val="008D0381"/>
    <w:rsid w:val="008D13D7"/>
    <w:rsid w:val="008D1B3B"/>
    <w:rsid w:val="008D3654"/>
    <w:rsid w:val="008D3792"/>
    <w:rsid w:val="008D3E97"/>
    <w:rsid w:val="008D428A"/>
    <w:rsid w:val="008D4651"/>
    <w:rsid w:val="008D4D73"/>
    <w:rsid w:val="008D5183"/>
    <w:rsid w:val="008D5B06"/>
    <w:rsid w:val="008D69E7"/>
    <w:rsid w:val="008D6ABA"/>
    <w:rsid w:val="008D76C8"/>
    <w:rsid w:val="008D79C0"/>
    <w:rsid w:val="008E05CC"/>
    <w:rsid w:val="008E0638"/>
    <w:rsid w:val="008E22F4"/>
    <w:rsid w:val="008E2BB2"/>
    <w:rsid w:val="008E2D63"/>
    <w:rsid w:val="008E31AD"/>
    <w:rsid w:val="008E31B1"/>
    <w:rsid w:val="008E4951"/>
    <w:rsid w:val="008E4957"/>
    <w:rsid w:val="008E4E32"/>
    <w:rsid w:val="008E6185"/>
    <w:rsid w:val="008E7183"/>
    <w:rsid w:val="008E7674"/>
    <w:rsid w:val="008F025C"/>
    <w:rsid w:val="008F0687"/>
    <w:rsid w:val="008F0897"/>
    <w:rsid w:val="008F11E3"/>
    <w:rsid w:val="008F1679"/>
    <w:rsid w:val="008F2131"/>
    <w:rsid w:val="008F21BD"/>
    <w:rsid w:val="008F22AE"/>
    <w:rsid w:val="008F28B9"/>
    <w:rsid w:val="008F3479"/>
    <w:rsid w:val="008F49A0"/>
    <w:rsid w:val="008F6552"/>
    <w:rsid w:val="008F6820"/>
    <w:rsid w:val="008F72CD"/>
    <w:rsid w:val="008F7769"/>
    <w:rsid w:val="008F79D7"/>
    <w:rsid w:val="008F7C6F"/>
    <w:rsid w:val="009002C6"/>
    <w:rsid w:val="00901127"/>
    <w:rsid w:val="00902414"/>
    <w:rsid w:val="00902776"/>
    <w:rsid w:val="009031BB"/>
    <w:rsid w:val="00903642"/>
    <w:rsid w:val="00903AA1"/>
    <w:rsid w:val="00904915"/>
    <w:rsid w:val="00904D3C"/>
    <w:rsid w:val="00905297"/>
    <w:rsid w:val="009054A6"/>
    <w:rsid w:val="00905540"/>
    <w:rsid w:val="00905C80"/>
    <w:rsid w:val="009074D8"/>
    <w:rsid w:val="009108D2"/>
    <w:rsid w:val="00911865"/>
    <w:rsid w:val="00912F5B"/>
    <w:rsid w:val="00913A3F"/>
    <w:rsid w:val="00914460"/>
    <w:rsid w:val="00914536"/>
    <w:rsid w:val="00914568"/>
    <w:rsid w:val="00914C31"/>
    <w:rsid w:val="00915A2C"/>
    <w:rsid w:val="00916858"/>
    <w:rsid w:val="009168F0"/>
    <w:rsid w:val="00916BA5"/>
    <w:rsid w:val="009170F6"/>
    <w:rsid w:val="009179D5"/>
    <w:rsid w:val="0091FC40"/>
    <w:rsid w:val="009209F1"/>
    <w:rsid w:val="00920C5B"/>
    <w:rsid w:val="00920E63"/>
    <w:rsid w:val="0092105E"/>
    <w:rsid w:val="0092234D"/>
    <w:rsid w:val="0092251A"/>
    <w:rsid w:val="00922A2B"/>
    <w:rsid w:val="00922C06"/>
    <w:rsid w:val="0092416F"/>
    <w:rsid w:val="0092432F"/>
    <w:rsid w:val="0092439D"/>
    <w:rsid w:val="009258FE"/>
    <w:rsid w:val="009263ED"/>
    <w:rsid w:val="009264BE"/>
    <w:rsid w:val="00926D07"/>
    <w:rsid w:val="00927153"/>
    <w:rsid w:val="00927815"/>
    <w:rsid w:val="00927828"/>
    <w:rsid w:val="009279D3"/>
    <w:rsid w:val="009302C2"/>
    <w:rsid w:val="009326BC"/>
    <w:rsid w:val="00932B4E"/>
    <w:rsid w:val="00933165"/>
    <w:rsid w:val="00934391"/>
    <w:rsid w:val="00934AFE"/>
    <w:rsid w:val="00934B58"/>
    <w:rsid w:val="009350D6"/>
    <w:rsid w:val="00940388"/>
    <w:rsid w:val="009404D6"/>
    <w:rsid w:val="00940736"/>
    <w:rsid w:val="00940848"/>
    <w:rsid w:val="00940CB5"/>
    <w:rsid w:val="0094195D"/>
    <w:rsid w:val="009429D6"/>
    <w:rsid w:val="0094354A"/>
    <w:rsid w:val="009438D5"/>
    <w:rsid w:val="009447A6"/>
    <w:rsid w:val="00944E00"/>
    <w:rsid w:val="00944FF5"/>
    <w:rsid w:val="009454CE"/>
    <w:rsid w:val="00945D70"/>
    <w:rsid w:val="0094602F"/>
    <w:rsid w:val="00947089"/>
    <w:rsid w:val="00952021"/>
    <w:rsid w:val="00953882"/>
    <w:rsid w:val="00953B51"/>
    <w:rsid w:val="00953F7D"/>
    <w:rsid w:val="00954153"/>
    <w:rsid w:val="00954D46"/>
    <w:rsid w:val="00955A85"/>
    <w:rsid w:val="009561C7"/>
    <w:rsid w:val="009567DB"/>
    <w:rsid w:val="009568CE"/>
    <w:rsid w:val="00957C58"/>
    <w:rsid w:val="009600A8"/>
    <w:rsid w:val="00960626"/>
    <w:rsid w:val="00961DFB"/>
    <w:rsid w:val="009632F9"/>
    <w:rsid w:val="00963310"/>
    <w:rsid w:val="00963A32"/>
    <w:rsid w:val="00963D37"/>
    <w:rsid w:val="009646F4"/>
    <w:rsid w:val="00964D53"/>
    <w:rsid w:val="00964F7E"/>
    <w:rsid w:val="0096519F"/>
    <w:rsid w:val="00965221"/>
    <w:rsid w:val="0096543F"/>
    <w:rsid w:val="00966D7A"/>
    <w:rsid w:val="00967755"/>
    <w:rsid w:val="00967CE2"/>
    <w:rsid w:val="00970334"/>
    <w:rsid w:val="009704E5"/>
    <w:rsid w:val="00970AD0"/>
    <w:rsid w:val="00970FB0"/>
    <w:rsid w:val="00971DB8"/>
    <w:rsid w:val="00971E0D"/>
    <w:rsid w:val="00972C5B"/>
    <w:rsid w:val="00972D56"/>
    <w:rsid w:val="0097396F"/>
    <w:rsid w:val="00973C85"/>
    <w:rsid w:val="00973F19"/>
    <w:rsid w:val="009751A4"/>
    <w:rsid w:val="00976144"/>
    <w:rsid w:val="009769DC"/>
    <w:rsid w:val="00976C4D"/>
    <w:rsid w:val="0097706F"/>
    <w:rsid w:val="00980190"/>
    <w:rsid w:val="00980863"/>
    <w:rsid w:val="00981B58"/>
    <w:rsid w:val="00981C7B"/>
    <w:rsid w:val="00981F83"/>
    <w:rsid w:val="00981FF8"/>
    <w:rsid w:val="00982840"/>
    <w:rsid w:val="00982F3D"/>
    <w:rsid w:val="009835A6"/>
    <w:rsid w:val="009835EC"/>
    <w:rsid w:val="009837F9"/>
    <w:rsid w:val="00983ADE"/>
    <w:rsid w:val="009847AC"/>
    <w:rsid w:val="009850A6"/>
    <w:rsid w:val="0098532F"/>
    <w:rsid w:val="00985752"/>
    <w:rsid w:val="00986918"/>
    <w:rsid w:val="00986ACF"/>
    <w:rsid w:val="00986FAD"/>
    <w:rsid w:val="00987D60"/>
    <w:rsid w:val="00987EF0"/>
    <w:rsid w:val="00990665"/>
    <w:rsid w:val="009907E9"/>
    <w:rsid w:val="009912D4"/>
    <w:rsid w:val="0099174A"/>
    <w:rsid w:val="009919D0"/>
    <w:rsid w:val="00991BD9"/>
    <w:rsid w:val="00992DAC"/>
    <w:rsid w:val="0099312E"/>
    <w:rsid w:val="0099369E"/>
    <w:rsid w:val="00993884"/>
    <w:rsid w:val="00994193"/>
    <w:rsid w:val="00994771"/>
    <w:rsid w:val="009948C9"/>
    <w:rsid w:val="00994D67"/>
    <w:rsid w:val="009955D0"/>
    <w:rsid w:val="009955E6"/>
    <w:rsid w:val="009956DA"/>
    <w:rsid w:val="009958F2"/>
    <w:rsid w:val="009963CC"/>
    <w:rsid w:val="00996A26"/>
    <w:rsid w:val="00997FE3"/>
    <w:rsid w:val="009A07B9"/>
    <w:rsid w:val="009A121B"/>
    <w:rsid w:val="009A1EE4"/>
    <w:rsid w:val="009A27A0"/>
    <w:rsid w:val="009A2CD6"/>
    <w:rsid w:val="009A405C"/>
    <w:rsid w:val="009A46FA"/>
    <w:rsid w:val="009A4A2E"/>
    <w:rsid w:val="009A4C8F"/>
    <w:rsid w:val="009A4E25"/>
    <w:rsid w:val="009A55B6"/>
    <w:rsid w:val="009A58F2"/>
    <w:rsid w:val="009A6A10"/>
    <w:rsid w:val="009A751A"/>
    <w:rsid w:val="009A7971"/>
    <w:rsid w:val="009A7B3F"/>
    <w:rsid w:val="009B1502"/>
    <w:rsid w:val="009B206F"/>
    <w:rsid w:val="009B23AD"/>
    <w:rsid w:val="009B2DCF"/>
    <w:rsid w:val="009B2EDE"/>
    <w:rsid w:val="009B37AC"/>
    <w:rsid w:val="009B3E72"/>
    <w:rsid w:val="009B3FB4"/>
    <w:rsid w:val="009B41E0"/>
    <w:rsid w:val="009B4B5C"/>
    <w:rsid w:val="009B4D94"/>
    <w:rsid w:val="009B4DB7"/>
    <w:rsid w:val="009B5A89"/>
    <w:rsid w:val="009B5B0D"/>
    <w:rsid w:val="009B6362"/>
    <w:rsid w:val="009B6958"/>
    <w:rsid w:val="009C0916"/>
    <w:rsid w:val="009C0C90"/>
    <w:rsid w:val="009C2140"/>
    <w:rsid w:val="009C2A05"/>
    <w:rsid w:val="009C2DA3"/>
    <w:rsid w:val="009C3288"/>
    <w:rsid w:val="009C35F8"/>
    <w:rsid w:val="009C40AB"/>
    <w:rsid w:val="009C46B2"/>
    <w:rsid w:val="009C49BA"/>
    <w:rsid w:val="009C4F5A"/>
    <w:rsid w:val="009C4F66"/>
    <w:rsid w:val="009C565D"/>
    <w:rsid w:val="009C5CD3"/>
    <w:rsid w:val="009C6503"/>
    <w:rsid w:val="009C6576"/>
    <w:rsid w:val="009C7E44"/>
    <w:rsid w:val="009D0C61"/>
    <w:rsid w:val="009D1253"/>
    <w:rsid w:val="009D1398"/>
    <w:rsid w:val="009D15ED"/>
    <w:rsid w:val="009D1E96"/>
    <w:rsid w:val="009D1F8E"/>
    <w:rsid w:val="009D212B"/>
    <w:rsid w:val="009D2C8A"/>
    <w:rsid w:val="009D2C9B"/>
    <w:rsid w:val="009D2DCE"/>
    <w:rsid w:val="009D3464"/>
    <w:rsid w:val="009D3D9A"/>
    <w:rsid w:val="009D40BB"/>
    <w:rsid w:val="009D5868"/>
    <w:rsid w:val="009D78B6"/>
    <w:rsid w:val="009E10FC"/>
    <w:rsid w:val="009E1116"/>
    <w:rsid w:val="009E16B9"/>
    <w:rsid w:val="009E1711"/>
    <w:rsid w:val="009E1D45"/>
    <w:rsid w:val="009E26C7"/>
    <w:rsid w:val="009E47D3"/>
    <w:rsid w:val="009E4911"/>
    <w:rsid w:val="009E64B9"/>
    <w:rsid w:val="009E6D7E"/>
    <w:rsid w:val="009F0708"/>
    <w:rsid w:val="009F0781"/>
    <w:rsid w:val="009F0951"/>
    <w:rsid w:val="009F0C80"/>
    <w:rsid w:val="009F0E21"/>
    <w:rsid w:val="009F10B6"/>
    <w:rsid w:val="009F111F"/>
    <w:rsid w:val="009F16C0"/>
    <w:rsid w:val="009F32F8"/>
    <w:rsid w:val="009F3AB9"/>
    <w:rsid w:val="009F44B7"/>
    <w:rsid w:val="009F4646"/>
    <w:rsid w:val="009F5A92"/>
    <w:rsid w:val="009F5E3E"/>
    <w:rsid w:val="009F60E7"/>
    <w:rsid w:val="009F66EA"/>
    <w:rsid w:val="009F7639"/>
    <w:rsid w:val="009F7807"/>
    <w:rsid w:val="00A00EA3"/>
    <w:rsid w:val="00A014FF"/>
    <w:rsid w:val="00A015D0"/>
    <w:rsid w:val="00A0208F"/>
    <w:rsid w:val="00A026CD"/>
    <w:rsid w:val="00A02AF0"/>
    <w:rsid w:val="00A03118"/>
    <w:rsid w:val="00A0326E"/>
    <w:rsid w:val="00A035F7"/>
    <w:rsid w:val="00A041B1"/>
    <w:rsid w:val="00A04290"/>
    <w:rsid w:val="00A0558F"/>
    <w:rsid w:val="00A05883"/>
    <w:rsid w:val="00A05C2A"/>
    <w:rsid w:val="00A0669B"/>
    <w:rsid w:val="00A071E5"/>
    <w:rsid w:val="00A07AFA"/>
    <w:rsid w:val="00A07B6C"/>
    <w:rsid w:val="00A10E6B"/>
    <w:rsid w:val="00A1101E"/>
    <w:rsid w:val="00A1158F"/>
    <w:rsid w:val="00A12DE9"/>
    <w:rsid w:val="00A13470"/>
    <w:rsid w:val="00A13D1D"/>
    <w:rsid w:val="00A14159"/>
    <w:rsid w:val="00A14220"/>
    <w:rsid w:val="00A14221"/>
    <w:rsid w:val="00A142CC"/>
    <w:rsid w:val="00A14A53"/>
    <w:rsid w:val="00A151B9"/>
    <w:rsid w:val="00A15544"/>
    <w:rsid w:val="00A16A82"/>
    <w:rsid w:val="00A16E09"/>
    <w:rsid w:val="00A17011"/>
    <w:rsid w:val="00A203E5"/>
    <w:rsid w:val="00A2084C"/>
    <w:rsid w:val="00A20D2C"/>
    <w:rsid w:val="00A2180B"/>
    <w:rsid w:val="00A21A4A"/>
    <w:rsid w:val="00A21E12"/>
    <w:rsid w:val="00A228DB"/>
    <w:rsid w:val="00A23BB1"/>
    <w:rsid w:val="00A2534B"/>
    <w:rsid w:val="00A256C0"/>
    <w:rsid w:val="00A26A03"/>
    <w:rsid w:val="00A27060"/>
    <w:rsid w:val="00A27CD1"/>
    <w:rsid w:val="00A30D57"/>
    <w:rsid w:val="00A31C41"/>
    <w:rsid w:val="00A3201A"/>
    <w:rsid w:val="00A324FF"/>
    <w:rsid w:val="00A3288D"/>
    <w:rsid w:val="00A329D9"/>
    <w:rsid w:val="00A32B2C"/>
    <w:rsid w:val="00A32E73"/>
    <w:rsid w:val="00A330F9"/>
    <w:rsid w:val="00A34ECF"/>
    <w:rsid w:val="00A3595C"/>
    <w:rsid w:val="00A36297"/>
    <w:rsid w:val="00A40942"/>
    <w:rsid w:val="00A43064"/>
    <w:rsid w:val="00A43DDF"/>
    <w:rsid w:val="00A447A0"/>
    <w:rsid w:val="00A4481C"/>
    <w:rsid w:val="00A45956"/>
    <w:rsid w:val="00A46205"/>
    <w:rsid w:val="00A4651F"/>
    <w:rsid w:val="00A465BE"/>
    <w:rsid w:val="00A46709"/>
    <w:rsid w:val="00A50124"/>
    <w:rsid w:val="00A506B9"/>
    <w:rsid w:val="00A50E18"/>
    <w:rsid w:val="00A50FD9"/>
    <w:rsid w:val="00A5172D"/>
    <w:rsid w:val="00A52054"/>
    <w:rsid w:val="00A52968"/>
    <w:rsid w:val="00A52978"/>
    <w:rsid w:val="00A54A7B"/>
    <w:rsid w:val="00A55A21"/>
    <w:rsid w:val="00A5662D"/>
    <w:rsid w:val="00A56D4A"/>
    <w:rsid w:val="00A56ED8"/>
    <w:rsid w:val="00A57161"/>
    <w:rsid w:val="00A5720D"/>
    <w:rsid w:val="00A57998"/>
    <w:rsid w:val="00A608DC"/>
    <w:rsid w:val="00A61513"/>
    <w:rsid w:val="00A61E07"/>
    <w:rsid w:val="00A62535"/>
    <w:rsid w:val="00A62D6D"/>
    <w:rsid w:val="00A62DD3"/>
    <w:rsid w:val="00A63192"/>
    <w:rsid w:val="00A63452"/>
    <w:rsid w:val="00A63577"/>
    <w:rsid w:val="00A641C8"/>
    <w:rsid w:val="00A64235"/>
    <w:rsid w:val="00A64BE0"/>
    <w:rsid w:val="00A65C1B"/>
    <w:rsid w:val="00A6635E"/>
    <w:rsid w:val="00A66520"/>
    <w:rsid w:val="00A66F69"/>
    <w:rsid w:val="00A67303"/>
    <w:rsid w:val="00A701DC"/>
    <w:rsid w:val="00A70582"/>
    <w:rsid w:val="00A709D5"/>
    <w:rsid w:val="00A70EA1"/>
    <w:rsid w:val="00A71E19"/>
    <w:rsid w:val="00A71F95"/>
    <w:rsid w:val="00A7248E"/>
    <w:rsid w:val="00A734C8"/>
    <w:rsid w:val="00A7385A"/>
    <w:rsid w:val="00A741BE"/>
    <w:rsid w:val="00A742F3"/>
    <w:rsid w:val="00A75107"/>
    <w:rsid w:val="00A755CB"/>
    <w:rsid w:val="00A76604"/>
    <w:rsid w:val="00A76EC5"/>
    <w:rsid w:val="00A77709"/>
    <w:rsid w:val="00A81DF8"/>
    <w:rsid w:val="00A81E86"/>
    <w:rsid w:val="00A820C8"/>
    <w:rsid w:val="00A82419"/>
    <w:rsid w:val="00A83191"/>
    <w:rsid w:val="00A835A2"/>
    <w:rsid w:val="00A83B0F"/>
    <w:rsid w:val="00A84C2D"/>
    <w:rsid w:val="00A853A1"/>
    <w:rsid w:val="00A85A13"/>
    <w:rsid w:val="00A8616F"/>
    <w:rsid w:val="00A86767"/>
    <w:rsid w:val="00A87130"/>
    <w:rsid w:val="00A87D5A"/>
    <w:rsid w:val="00A87EE5"/>
    <w:rsid w:val="00A90B3B"/>
    <w:rsid w:val="00A91811"/>
    <w:rsid w:val="00A92CEA"/>
    <w:rsid w:val="00A93B70"/>
    <w:rsid w:val="00A948BE"/>
    <w:rsid w:val="00A94AD7"/>
    <w:rsid w:val="00A94D41"/>
    <w:rsid w:val="00A95260"/>
    <w:rsid w:val="00A956B6"/>
    <w:rsid w:val="00A959ED"/>
    <w:rsid w:val="00A9713E"/>
    <w:rsid w:val="00A977D6"/>
    <w:rsid w:val="00A97A9B"/>
    <w:rsid w:val="00A97EFF"/>
    <w:rsid w:val="00AA0695"/>
    <w:rsid w:val="00AA11FE"/>
    <w:rsid w:val="00AA1902"/>
    <w:rsid w:val="00AA1C9E"/>
    <w:rsid w:val="00AA1D0F"/>
    <w:rsid w:val="00AA2039"/>
    <w:rsid w:val="00AA292A"/>
    <w:rsid w:val="00AA4CE5"/>
    <w:rsid w:val="00AA4E1E"/>
    <w:rsid w:val="00AA52FE"/>
    <w:rsid w:val="00AA5417"/>
    <w:rsid w:val="00AA5637"/>
    <w:rsid w:val="00AA659A"/>
    <w:rsid w:val="00AA6829"/>
    <w:rsid w:val="00AA6EA6"/>
    <w:rsid w:val="00AB10F8"/>
    <w:rsid w:val="00AB1551"/>
    <w:rsid w:val="00AB18E0"/>
    <w:rsid w:val="00AB30E3"/>
    <w:rsid w:val="00AB3412"/>
    <w:rsid w:val="00AB3CD6"/>
    <w:rsid w:val="00AB459F"/>
    <w:rsid w:val="00AB48F4"/>
    <w:rsid w:val="00AB5AB0"/>
    <w:rsid w:val="00AB5DF3"/>
    <w:rsid w:val="00AB669B"/>
    <w:rsid w:val="00AB6F78"/>
    <w:rsid w:val="00AB7198"/>
    <w:rsid w:val="00AB740F"/>
    <w:rsid w:val="00AB7CDD"/>
    <w:rsid w:val="00AC019E"/>
    <w:rsid w:val="00AC0CC5"/>
    <w:rsid w:val="00AC0E3C"/>
    <w:rsid w:val="00AC22BD"/>
    <w:rsid w:val="00AC28F5"/>
    <w:rsid w:val="00AC2C89"/>
    <w:rsid w:val="00AC34F8"/>
    <w:rsid w:val="00AC35F0"/>
    <w:rsid w:val="00AC36E7"/>
    <w:rsid w:val="00AC3E66"/>
    <w:rsid w:val="00AC3EA2"/>
    <w:rsid w:val="00AC427C"/>
    <w:rsid w:val="00AC4A10"/>
    <w:rsid w:val="00AC4BB2"/>
    <w:rsid w:val="00AC4C4E"/>
    <w:rsid w:val="00AC6DD2"/>
    <w:rsid w:val="00AC72A0"/>
    <w:rsid w:val="00AC7473"/>
    <w:rsid w:val="00AC7A35"/>
    <w:rsid w:val="00AC7B10"/>
    <w:rsid w:val="00AC7F90"/>
    <w:rsid w:val="00AD06A5"/>
    <w:rsid w:val="00AD228E"/>
    <w:rsid w:val="00AD2A9F"/>
    <w:rsid w:val="00AD2DAB"/>
    <w:rsid w:val="00AD2EF2"/>
    <w:rsid w:val="00AD3342"/>
    <w:rsid w:val="00AD3753"/>
    <w:rsid w:val="00AD3838"/>
    <w:rsid w:val="00AD3C39"/>
    <w:rsid w:val="00AD3CAE"/>
    <w:rsid w:val="00AD4716"/>
    <w:rsid w:val="00AD4975"/>
    <w:rsid w:val="00AD579B"/>
    <w:rsid w:val="00AD6789"/>
    <w:rsid w:val="00AD7C4E"/>
    <w:rsid w:val="00AE011D"/>
    <w:rsid w:val="00AE096D"/>
    <w:rsid w:val="00AE1707"/>
    <w:rsid w:val="00AE1943"/>
    <w:rsid w:val="00AE195B"/>
    <w:rsid w:val="00AE2159"/>
    <w:rsid w:val="00AE2D34"/>
    <w:rsid w:val="00AE2F80"/>
    <w:rsid w:val="00AE4911"/>
    <w:rsid w:val="00AE5CC8"/>
    <w:rsid w:val="00AE6115"/>
    <w:rsid w:val="00AE62A3"/>
    <w:rsid w:val="00AE65BC"/>
    <w:rsid w:val="00AE66EE"/>
    <w:rsid w:val="00AE6BE0"/>
    <w:rsid w:val="00AE7CF6"/>
    <w:rsid w:val="00AF0AD9"/>
    <w:rsid w:val="00AF1D07"/>
    <w:rsid w:val="00AF27BE"/>
    <w:rsid w:val="00AF27E9"/>
    <w:rsid w:val="00AF3118"/>
    <w:rsid w:val="00AF35BC"/>
    <w:rsid w:val="00AF3824"/>
    <w:rsid w:val="00AF3C62"/>
    <w:rsid w:val="00AF40B9"/>
    <w:rsid w:val="00AF5348"/>
    <w:rsid w:val="00AF5ED5"/>
    <w:rsid w:val="00AF65E9"/>
    <w:rsid w:val="00AF6633"/>
    <w:rsid w:val="00AF7C70"/>
    <w:rsid w:val="00B00D69"/>
    <w:rsid w:val="00B01F25"/>
    <w:rsid w:val="00B02821"/>
    <w:rsid w:val="00B03750"/>
    <w:rsid w:val="00B03EED"/>
    <w:rsid w:val="00B0437D"/>
    <w:rsid w:val="00B0517C"/>
    <w:rsid w:val="00B057F3"/>
    <w:rsid w:val="00B058D4"/>
    <w:rsid w:val="00B063C9"/>
    <w:rsid w:val="00B06F44"/>
    <w:rsid w:val="00B115CA"/>
    <w:rsid w:val="00B1192F"/>
    <w:rsid w:val="00B11D83"/>
    <w:rsid w:val="00B12239"/>
    <w:rsid w:val="00B1267E"/>
    <w:rsid w:val="00B12997"/>
    <w:rsid w:val="00B13636"/>
    <w:rsid w:val="00B13B17"/>
    <w:rsid w:val="00B13D63"/>
    <w:rsid w:val="00B13DF9"/>
    <w:rsid w:val="00B144C6"/>
    <w:rsid w:val="00B15424"/>
    <w:rsid w:val="00B163CD"/>
    <w:rsid w:val="00B17512"/>
    <w:rsid w:val="00B17CFD"/>
    <w:rsid w:val="00B17EA2"/>
    <w:rsid w:val="00B200A3"/>
    <w:rsid w:val="00B200F1"/>
    <w:rsid w:val="00B20C68"/>
    <w:rsid w:val="00B212EA"/>
    <w:rsid w:val="00B222C9"/>
    <w:rsid w:val="00B2239A"/>
    <w:rsid w:val="00B22586"/>
    <w:rsid w:val="00B226A0"/>
    <w:rsid w:val="00B22C6D"/>
    <w:rsid w:val="00B23223"/>
    <w:rsid w:val="00B23473"/>
    <w:rsid w:val="00B23A60"/>
    <w:rsid w:val="00B240E4"/>
    <w:rsid w:val="00B2415D"/>
    <w:rsid w:val="00B249FB"/>
    <w:rsid w:val="00B25203"/>
    <w:rsid w:val="00B25260"/>
    <w:rsid w:val="00B25A15"/>
    <w:rsid w:val="00B263F5"/>
    <w:rsid w:val="00B26569"/>
    <w:rsid w:val="00B26822"/>
    <w:rsid w:val="00B27267"/>
    <w:rsid w:val="00B27330"/>
    <w:rsid w:val="00B27856"/>
    <w:rsid w:val="00B27EDC"/>
    <w:rsid w:val="00B30315"/>
    <w:rsid w:val="00B3038D"/>
    <w:rsid w:val="00B30508"/>
    <w:rsid w:val="00B305ED"/>
    <w:rsid w:val="00B30BCC"/>
    <w:rsid w:val="00B30F4B"/>
    <w:rsid w:val="00B311D8"/>
    <w:rsid w:val="00B31B11"/>
    <w:rsid w:val="00B31F6F"/>
    <w:rsid w:val="00B328F7"/>
    <w:rsid w:val="00B32C77"/>
    <w:rsid w:val="00B32D19"/>
    <w:rsid w:val="00B32F35"/>
    <w:rsid w:val="00B33A66"/>
    <w:rsid w:val="00B33C92"/>
    <w:rsid w:val="00B33CB8"/>
    <w:rsid w:val="00B343A7"/>
    <w:rsid w:val="00B345A2"/>
    <w:rsid w:val="00B34E09"/>
    <w:rsid w:val="00B35CD6"/>
    <w:rsid w:val="00B36BCE"/>
    <w:rsid w:val="00B370A1"/>
    <w:rsid w:val="00B375E0"/>
    <w:rsid w:val="00B3780D"/>
    <w:rsid w:val="00B37ED1"/>
    <w:rsid w:val="00B37FA2"/>
    <w:rsid w:val="00B405F0"/>
    <w:rsid w:val="00B40BBF"/>
    <w:rsid w:val="00B41395"/>
    <w:rsid w:val="00B41ADD"/>
    <w:rsid w:val="00B423DA"/>
    <w:rsid w:val="00B42457"/>
    <w:rsid w:val="00B42A4E"/>
    <w:rsid w:val="00B42E12"/>
    <w:rsid w:val="00B43B36"/>
    <w:rsid w:val="00B4441D"/>
    <w:rsid w:val="00B44D7E"/>
    <w:rsid w:val="00B45167"/>
    <w:rsid w:val="00B46420"/>
    <w:rsid w:val="00B467F7"/>
    <w:rsid w:val="00B4687B"/>
    <w:rsid w:val="00B46960"/>
    <w:rsid w:val="00B46AD4"/>
    <w:rsid w:val="00B46BCF"/>
    <w:rsid w:val="00B46E83"/>
    <w:rsid w:val="00B47520"/>
    <w:rsid w:val="00B50130"/>
    <w:rsid w:val="00B50AB1"/>
    <w:rsid w:val="00B5164B"/>
    <w:rsid w:val="00B51B73"/>
    <w:rsid w:val="00B51C76"/>
    <w:rsid w:val="00B51FAD"/>
    <w:rsid w:val="00B52334"/>
    <w:rsid w:val="00B53F25"/>
    <w:rsid w:val="00B54E76"/>
    <w:rsid w:val="00B55254"/>
    <w:rsid w:val="00B5591C"/>
    <w:rsid w:val="00B55944"/>
    <w:rsid w:val="00B562DA"/>
    <w:rsid w:val="00B56704"/>
    <w:rsid w:val="00B569A2"/>
    <w:rsid w:val="00B5795A"/>
    <w:rsid w:val="00B57AFD"/>
    <w:rsid w:val="00B6057B"/>
    <w:rsid w:val="00B61517"/>
    <w:rsid w:val="00B61989"/>
    <w:rsid w:val="00B62901"/>
    <w:rsid w:val="00B62A38"/>
    <w:rsid w:val="00B639C8"/>
    <w:rsid w:val="00B64C97"/>
    <w:rsid w:val="00B661A9"/>
    <w:rsid w:val="00B66859"/>
    <w:rsid w:val="00B67BD0"/>
    <w:rsid w:val="00B72065"/>
    <w:rsid w:val="00B726E6"/>
    <w:rsid w:val="00B72DD0"/>
    <w:rsid w:val="00B734D4"/>
    <w:rsid w:val="00B73572"/>
    <w:rsid w:val="00B73A90"/>
    <w:rsid w:val="00B74FA2"/>
    <w:rsid w:val="00B7684C"/>
    <w:rsid w:val="00B76B91"/>
    <w:rsid w:val="00B76ED3"/>
    <w:rsid w:val="00B774E2"/>
    <w:rsid w:val="00B77A2A"/>
    <w:rsid w:val="00B77BA2"/>
    <w:rsid w:val="00B804E4"/>
    <w:rsid w:val="00B80E0E"/>
    <w:rsid w:val="00B815EC"/>
    <w:rsid w:val="00B816A1"/>
    <w:rsid w:val="00B81B1F"/>
    <w:rsid w:val="00B826AE"/>
    <w:rsid w:val="00B82709"/>
    <w:rsid w:val="00B82B3A"/>
    <w:rsid w:val="00B86502"/>
    <w:rsid w:val="00B865EA"/>
    <w:rsid w:val="00B86D03"/>
    <w:rsid w:val="00B90750"/>
    <w:rsid w:val="00B9077F"/>
    <w:rsid w:val="00B90D46"/>
    <w:rsid w:val="00B92156"/>
    <w:rsid w:val="00B92219"/>
    <w:rsid w:val="00B928C4"/>
    <w:rsid w:val="00B94237"/>
    <w:rsid w:val="00B94B93"/>
    <w:rsid w:val="00B94DA9"/>
    <w:rsid w:val="00B95C41"/>
    <w:rsid w:val="00B9626F"/>
    <w:rsid w:val="00B962CE"/>
    <w:rsid w:val="00B96D74"/>
    <w:rsid w:val="00B97694"/>
    <w:rsid w:val="00B97F80"/>
    <w:rsid w:val="00BA0935"/>
    <w:rsid w:val="00BA0C7B"/>
    <w:rsid w:val="00BA15B1"/>
    <w:rsid w:val="00BA19A7"/>
    <w:rsid w:val="00BA3647"/>
    <w:rsid w:val="00BA3D0B"/>
    <w:rsid w:val="00BA479C"/>
    <w:rsid w:val="00BA518F"/>
    <w:rsid w:val="00BA54C8"/>
    <w:rsid w:val="00BA5D8B"/>
    <w:rsid w:val="00BA5E91"/>
    <w:rsid w:val="00BA7250"/>
    <w:rsid w:val="00BA7883"/>
    <w:rsid w:val="00BA78E9"/>
    <w:rsid w:val="00BA7916"/>
    <w:rsid w:val="00BB05F0"/>
    <w:rsid w:val="00BB0626"/>
    <w:rsid w:val="00BB0CF6"/>
    <w:rsid w:val="00BB1124"/>
    <w:rsid w:val="00BB141A"/>
    <w:rsid w:val="00BB18D6"/>
    <w:rsid w:val="00BB1BD6"/>
    <w:rsid w:val="00BB2268"/>
    <w:rsid w:val="00BB255C"/>
    <w:rsid w:val="00BB37FF"/>
    <w:rsid w:val="00BB3BDF"/>
    <w:rsid w:val="00BB56F7"/>
    <w:rsid w:val="00BB5B4C"/>
    <w:rsid w:val="00BB7297"/>
    <w:rsid w:val="00BB76E2"/>
    <w:rsid w:val="00BB7FD6"/>
    <w:rsid w:val="00BC0B05"/>
    <w:rsid w:val="00BC0FA6"/>
    <w:rsid w:val="00BC288B"/>
    <w:rsid w:val="00BC2FB7"/>
    <w:rsid w:val="00BC367C"/>
    <w:rsid w:val="00BC37F1"/>
    <w:rsid w:val="00BC38EB"/>
    <w:rsid w:val="00BC41CF"/>
    <w:rsid w:val="00BC4D9B"/>
    <w:rsid w:val="00BC5244"/>
    <w:rsid w:val="00BC576A"/>
    <w:rsid w:val="00BC67C2"/>
    <w:rsid w:val="00BC7EEB"/>
    <w:rsid w:val="00BD0799"/>
    <w:rsid w:val="00BD1911"/>
    <w:rsid w:val="00BD26D4"/>
    <w:rsid w:val="00BD3005"/>
    <w:rsid w:val="00BD4C24"/>
    <w:rsid w:val="00BD567A"/>
    <w:rsid w:val="00BD653C"/>
    <w:rsid w:val="00BD79FE"/>
    <w:rsid w:val="00BE2299"/>
    <w:rsid w:val="00BE25E8"/>
    <w:rsid w:val="00BE3242"/>
    <w:rsid w:val="00BE32AA"/>
    <w:rsid w:val="00BE3611"/>
    <w:rsid w:val="00BE3CED"/>
    <w:rsid w:val="00BE462F"/>
    <w:rsid w:val="00BE665C"/>
    <w:rsid w:val="00BE668A"/>
    <w:rsid w:val="00BE74DC"/>
    <w:rsid w:val="00BE799F"/>
    <w:rsid w:val="00BE7E50"/>
    <w:rsid w:val="00BE7F65"/>
    <w:rsid w:val="00BE7FB0"/>
    <w:rsid w:val="00BF0317"/>
    <w:rsid w:val="00BF0B17"/>
    <w:rsid w:val="00BF105F"/>
    <w:rsid w:val="00BF1EBE"/>
    <w:rsid w:val="00BF237A"/>
    <w:rsid w:val="00BF37EA"/>
    <w:rsid w:val="00BF3957"/>
    <w:rsid w:val="00BF456B"/>
    <w:rsid w:val="00BF5477"/>
    <w:rsid w:val="00BF5779"/>
    <w:rsid w:val="00BF6675"/>
    <w:rsid w:val="00BF66F6"/>
    <w:rsid w:val="00BF6F67"/>
    <w:rsid w:val="00BF752B"/>
    <w:rsid w:val="00C00829"/>
    <w:rsid w:val="00C00F2E"/>
    <w:rsid w:val="00C02D13"/>
    <w:rsid w:val="00C031DA"/>
    <w:rsid w:val="00C03AFE"/>
    <w:rsid w:val="00C03B41"/>
    <w:rsid w:val="00C0496B"/>
    <w:rsid w:val="00C0578B"/>
    <w:rsid w:val="00C05C67"/>
    <w:rsid w:val="00C05CF5"/>
    <w:rsid w:val="00C06897"/>
    <w:rsid w:val="00C06975"/>
    <w:rsid w:val="00C06B53"/>
    <w:rsid w:val="00C07399"/>
    <w:rsid w:val="00C1044D"/>
    <w:rsid w:val="00C1051E"/>
    <w:rsid w:val="00C106DE"/>
    <w:rsid w:val="00C10D72"/>
    <w:rsid w:val="00C11121"/>
    <w:rsid w:val="00C119A8"/>
    <w:rsid w:val="00C11C93"/>
    <w:rsid w:val="00C1240F"/>
    <w:rsid w:val="00C12442"/>
    <w:rsid w:val="00C12455"/>
    <w:rsid w:val="00C1427E"/>
    <w:rsid w:val="00C14D1E"/>
    <w:rsid w:val="00C14F9A"/>
    <w:rsid w:val="00C1681E"/>
    <w:rsid w:val="00C17456"/>
    <w:rsid w:val="00C206F8"/>
    <w:rsid w:val="00C20D80"/>
    <w:rsid w:val="00C21187"/>
    <w:rsid w:val="00C2163B"/>
    <w:rsid w:val="00C23AD3"/>
    <w:rsid w:val="00C24158"/>
    <w:rsid w:val="00C244C5"/>
    <w:rsid w:val="00C24781"/>
    <w:rsid w:val="00C24C02"/>
    <w:rsid w:val="00C261D2"/>
    <w:rsid w:val="00C26D5D"/>
    <w:rsid w:val="00C27C01"/>
    <w:rsid w:val="00C3041A"/>
    <w:rsid w:val="00C30C28"/>
    <w:rsid w:val="00C31A8A"/>
    <w:rsid w:val="00C31E89"/>
    <w:rsid w:val="00C32967"/>
    <w:rsid w:val="00C33211"/>
    <w:rsid w:val="00C33391"/>
    <w:rsid w:val="00C3345D"/>
    <w:rsid w:val="00C34386"/>
    <w:rsid w:val="00C34D41"/>
    <w:rsid w:val="00C34ED1"/>
    <w:rsid w:val="00C35619"/>
    <w:rsid w:val="00C3744D"/>
    <w:rsid w:val="00C40562"/>
    <w:rsid w:val="00C40602"/>
    <w:rsid w:val="00C41995"/>
    <w:rsid w:val="00C41E2D"/>
    <w:rsid w:val="00C41FA0"/>
    <w:rsid w:val="00C42069"/>
    <w:rsid w:val="00C4211A"/>
    <w:rsid w:val="00C424D5"/>
    <w:rsid w:val="00C42EBA"/>
    <w:rsid w:val="00C4313F"/>
    <w:rsid w:val="00C43312"/>
    <w:rsid w:val="00C4358F"/>
    <w:rsid w:val="00C43DEB"/>
    <w:rsid w:val="00C4408B"/>
    <w:rsid w:val="00C440ED"/>
    <w:rsid w:val="00C4727B"/>
    <w:rsid w:val="00C51B26"/>
    <w:rsid w:val="00C51DCD"/>
    <w:rsid w:val="00C526C3"/>
    <w:rsid w:val="00C52B8C"/>
    <w:rsid w:val="00C5472E"/>
    <w:rsid w:val="00C55219"/>
    <w:rsid w:val="00C55837"/>
    <w:rsid w:val="00C5585F"/>
    <w:rsid w:val="00C567FF"/>
    <w:rsid w:val="00C568C8"/>
    <w:rsid w:val="00C57C2A"/>
    <w:rsid w:val="00C605CE"/>
    <w:rsid w:val="00C60893"/>
    <w:rsid w:val="00C616F2"/>
    <w:rsid w:val="00C617B6"/>
    <w:rsid w:val="00C61BC1"/>
    <w:rsid w:val="00C62D67"/>
    <w:rsid w:val="00C62D78"/>
    <w:rsid w:val="00C63246"/>
    <w:rsid w:val="00C636EF"/>
    <w:rsid w:val="00C63CCB"/>
    <w:rsid w:val="00C63DFB"/>
    <w:rsid w:val="00C644FD"/>
    <w:rsid w:val="00C64E4A"/>
    <w:rsid w:val="00C65157"/>
    <w:rsid w:val="00C655B9"/>
    <w:rsid w:val="00C656AB"/>
    <w:rsid w:val="00C65C7B"/>
    <w:rsid w:val="00C66035"/>
    <w:rsid w:val="00C67833"/>
    <w:rsid w:val="00C7055E"/>
    <w:rsid w:val="00C7065D"/>
    <w:rsid w:val="00C70A15"/>
    <w:rsid w:val="00C71A03"/>
    <w:rsid w:val="00C71D01"/>
    <w:rsid w:val="00C71EF7"/>
    <w:rsid w:val="00C724E7"/>
    <w:rsid w:val="00C73634"/>
    <w:rsid w:val="00C73DA6"/>
    <w:rsid w:val="00C74E9A"/>
    <w:rsid w:val="00C75299"/>
    <w:rsid w:val="00C75DDE"/>
    <w:rsid w:val="00C75E95"/>
    <w:rsid w:val="00C76CF4"/>
    <w:rsid w:val="00C76D8B"/>
    <w:rsid w:val="00C77013"/>
    <w:rsid w:val="00C775F8"/>
    <w:rsid w:val="00C776FA"/>
    <w:rsid w:val="00C77844"/>
    <w:rsid w:val="00C77CAF"/>
    <w:rsid w:val="00C800D5"/>
    <w:rsid w:val="00C80FA0"/>
    <w:rsid w:val="00C81093"/>
    <w:rsid w:val="00C812AC"/>
    <w:rsid w:val="00C82156"/>
    <w:rsid w:val="00C83025"/>
    <w:rsid w:val="00C83115"/>
    <w:rsid w:val="00C83247"/>
    <w:rsid w:val="00C84053"/>
    <w:rsid w:val="00C8445F"/>
    <w:rsid w:val="00C846E9"/>
    <w:rsid w:val="00C85977"/>
    <w:rsid w:val="00C865F6"/>
    <w:rsid w:val="00C86E4A"/>
    <w:rsid w:val="00C87442"/>
    <w:rsid w:val="00C879EC"/>
    <w:rsid w:val="00C87F28"/>
    <w:rsid w:val="00C90317"/>
    <w:rsid w:val="00C92592"/>
    <w:rsid w:val="00C9262A"/>
    <w:rsid w:val="00C93A21"/>
    <w:rsid w:val="00C94C13"/>
    <w:rsid w:val="00C94F28"/>
    <w:rsid w:val="00C95DC9"/>
    <w:rsid w:val="00C95FC6"/>
    <w:rsid w:val="00C965B5"/>
    <w:rsid w:val="00C96C5D"/>
    <w:rsid w:val="00C96E06"/>
    <w:rsid w:val="00C97974"/>
    <w:rsid w:val="00CA264E"/>
    <w:rsid w:val="00CA2AF4"/>
    <w:rsid w:val="00CA2CB8"/>
    <w:rsid w:val="00CA3404"/>
    <w:rsid w:val="00CA353F"/>
    <w:rsid w:val="00CA3888"/>
    <w:rsid w:val="00CA3900"/>
    <w:rsid w:val="00CA4049"/>
    <w:rsid w:val="00CA546A"/>
    <w:rsid w:val="00CA6324"/>
    <w:rsid w:val="00CA7033"/>
    <w:rsid w:val="00CA7E27"/>
    <w:rsid w:val="00CB0FCE"/>
    <w:rsid w:val="00CB153C"/>
    <w:rsid w:val="00CB1A14"/>
    <w:rsid w:val="00CB278E"/>
    <w:rsid w:val="00CB3057"/>
    <w:rsid w:val="00CB3E4B"/>
    <w:rsid w:val="00CB4A1A"/>
    <w:rsid w:val="00CB5873"/>
    <w:rsid w:val="00CB5BEB"/>
    <w:rsid w:val="00CB5D93"/>
    <w:rsid w:val="00CB6100"/>
    <w:rsid w:val="00CB62B4"/>
    <w:rsid w:val="00CB6B21"/>
    <w:rsid w:val="00CB70F1"/>
    <w:rsid w:val="00CB7953"/>
    <w:rsid w:val="00CB7AB1"/>
    <w:rsid w:val="00CB7C9F"/>
    <w:rsid w:val="00CC1624"/>
    <w:rsid w:val="00CC2E2E"/>
    <w:rsid w:val="00CC3C68"/>
    <w:rsid w:val="00CC48BE"/>
    <w:rsid w:val="00CC4F92"/>
    <w:rsid w:val="00CC5099"/>
    <w:rsid w:val="00CC5B7E"/>
    <w:rsid w:val="00CC5C9F"/>
    <w:rsid w:val="00CC5E63"/>
    <w:rsid w:val="00CC6260"/>
    <w:rsid w:val="00CC70CE"/>
    <w:rsid w:val="00CC7650"/>
    <w:rsid w:val="00CD093C"/>
    <w:rsid w:val="00CD113B"/>
    <w:rsid w:val="00CD1B8D"/>
    <w:rsid w:val="00CD2366"/>
    <w:rsid w:val="00CD2489"/>
    <w:rsid w:val="00CD3304"/>
    <w:rsid w:val="00CD3CDA"/>
    <w:rsid w:val="00CD3FDB"/>
    <w:rsid w:val="00CD4502"/>
    <w:rsid w:val="00CD4C55"/>
    <w:rsid w:val="00CD4C57"/>
    <w:rsid w:val="00CD521D"/>
    <w:rsid w:val="00CD571F"/>
    <w:rsid w:val="00CD5AEA"/>
    <w:rsid w:val="00CD620F"/>
    <w:rsid w:val="00CD722F"/>
    <w:rsid w:val="00CE0001"/>
    <w:rsid w:val="00CE0039"/>
    <w:rsid w:val="00CE0F76"/>
    <w:rsid w:val="00CE483C"/>
    <w:rsid w:val="00CE5069"/>
    <w:rsid w:val="00CE70B7"/>
    <w:rsid w:val="00CE720F"/>
    <w:rsid w:val="00CE74E1"/>
    <w:rsid w:val="00CE7954"/>
    <w:rsid w:val="00CE7B13"/>
    <w:rsid w:val="00CF02E7"/>
    <w:rsid w:val="00CF1D60"/>
    <w:rsid w:val="00CF2968"/>
    <w:rsid w:val="00CF3C3E"/>
    <w:rsid w:val="00CF3E32"/>
    <w:rsid w:val="00CF40ED"/>
    <w:rsid w:val="00CF4BB8"/>
    <w:rsid w:val="00CF4C75"/>
    <w:rsid w:val="00CF4CF1"/>
    <w:rsid w:val="00CF4DFD"/>
    <w:rsid w:val="00CF780B"/>
    <w:rsid w:val="00CF7EDA"/>
    <w:rsid w:val="00D00C79"/>
    <w:rsid w:val="00D01420"/>
    <w:rsid w:val="00D0213C"/>
    <w:rsid w:val="00D0277D"/>
    <w:rsid w:val="00D04536"/>
    <w:rsid w:val="00D04F0F"/>
    <w:rsid w:val="00D075EC"/>
    <w:rsid w:val="00D07728"/>
    <w:rsid w:val="00D07AAD"/>
    <w:rsid w:val="00D103F9"/>
    <w:rsid w:val="00D10FCC"/>
    <w:rsid w:val="00D12F3C"/>
    <w:rsid w:val="00D13304"/>
    <w:rsid w:val="00D148B1"/>
    <w:rsid w:val="00D16610"/>
    <w:rsid w:val="00D16D22"/>
    <w:rsid w:val="00D1742B"/>
    <w:rsid w:val="00D1774C"/>
    <w:rsid w:val="00D201EB"/>
    <w:rsid w:val="00D2029F"/>
    <w:rsid w:val="00D206D5"/>
    <w:rsid w:val="00D22873"/>
    <w:rsid w:val="00D23CA6"/>
    <w:rsid w:val="00D242D6"/>
    <w:rsid w:val="00D24476"/>
    <w:rsid w:val="00D2648D"/>
    <w:rsid w:val="00D26688"/>
    <w:rsid w:val="00D266B4"/>
    <w:rsid w:val="00D26C97"/>
    <w:rsid w:val="00D26EC0"/>
    <w:rsid w:val="00D274C8"/>
    <w:rsid w:val="00D30A4B"/>
    <w:rsid w:val="00D32599"/>
    <w:rsid w:val="00D335FB"/>
    <w:rsid w:val="00D339F2"/>
    <w:rsid w:val="00D341BE"/>
    <w:rsid w:val="00D34631"/>
    <w:rsid w:val="00D353BC"/>
    <w:rsid w:val="00D355DD"/>
    <w:rsid w:val="00D360D4"/>
    <w:rsid w:val="00D36909"/>
    <w:rsid w:val="00D40325"/>
    <w:rsid w:val="00D40680"/>
    <w:rsid w:val="00D40827"/>
    <w:rsid w:val="00D4126F"/>
    <w:rsid w:val="00D412A0"/>
    <w:rsid w:val="00D4132C"/>
    <w:rsid w:val="00D41A33"/>
    <w:rsid w:val="00D42810"/>
    <w:rsid w:val="00D4371D"/>
    <w:rsid w:val="00D441BC"/>
    <w:rsid w:val="00D44E47"/>
    <w:rsid w:val="00D45373"/>
    <w:rsid w:val="00D46351"/>
    <w:rsid w:val="00D51262"/>
    <w:rsid w:val="00D515D3"/>
    <w:rsid w:val="00D51B9F"/>
    <w:rsid w:val="00D5218E"/>
    <w:rsid w:val="00D5243E"/>
    <w:rsid w:val="00D531C3"/>
    <w:rsid w:val="00D53368"/>
    <w:rsid w:val="00D53431"/>
    <w:rsid w:val="00D55520"/>
    <w:rsid w:val="00D555BF"/>
    <w:rsid w:val="00D55B2E"/>
    <w:rsid w:val="00D55C4A"/>
    <w:rsid w:val="00D55DD0"/>
    <w:rsid w:val="00D56499"/>
    <w:rsid w:val="00D56BCE"/>
    <w:rsid w:val="00D570E7"/>
    <w:rsid w:val="00D579A4"/>
    <w:rsid w:val="00D61ADD"/>
    <w:rsid w:val="00D61E13"/>
    <w:rsid w:val="00D62DB1"/>
    <w:rsid w:val="00D633CE"/>
    <w:rsid w:val="00D639C5"/>
    <w:rsid w:val="00D6437D"/>
    <w:rsid w:val="00D647A0"/>
    <w:rsid w:val="00D64D49"/>
    <w:rsid w:val="00D64E83"/>
    <w:rsid w:val="00D658B7"/>
    <w:rsid w:val="00D65D98"/>
    <w:rsid w:val="00D6640B"/>
    <w:rsid w:val="00D665A5"/>
    <w:rsid w:val="00D67227"/>
    <w:rsid w:val="00D6735E"/>
    <w:rsid w:val="00D67C3B"/>
    <w:rsid w:val="00D706FE"/>
    <w:rsid w:val="00D71B41"/>
    <w:rsid w:val="00D71BF9"/>
    <w:rsid w:val="00D71E8C"/>
    <w:rsid w:val="00D71EF8"/>
    <w:rsid w:val="00D72D38"/>
    <w:rsid w:val="00D73643"/>
    <w:rsid w:val="00D73926"/>
    <w:rsid w:val="00D7397E"/>
    <w:rsid w:val="00D748E0"/>
    <w:rsid w:val="00D74907"/>
    <w:rsid w:val="00D759B5"/>
    <w:rsid w:val="00D80A69"/>
    <w:rsid w:val="00D80C3B"/>
    <w:rsid w:val="00D818EE"/>
    <w:rsid w:val="00D81A2A"/>
    <w:rsid w:val="00D82929"/>
    <w:rsid w:val="00D83198"/>
    <w:rsid w:val="00D8436C"/>
    <w:rsid w:val="00D8495D"/>
    <w:rsid w:val="00D84AFE"/>
    <w:rsid w:val="00D84E70"/>
    <w:rsid w:val="00D85C51"/>
    <w:rsid w:val="00D86931"/>
    <w:rsid w:val="00D87B9A"/>
    <w:rsid w:val="00D9079F"/>
    <w:rsid w:val="00D90FAB"/>
    <w:rsid w:val="00D91C53"/>
    <w:rsid w:val="00D9251E"/>
    <w:rsid w:val="00D92D4B"/>
    <w:rsid w:val="00D93BEE"/>
    <w:rsid w:val="00D952DD"/>
    <w:rsid w:val="00D96195"/>
    <w:rsid w:val="00D964E0"/>
    <w:rsid w:val="00D971FB"/>
    <w:rsid w:val="00D9739B"/>
    <w:rsid w:val="00D97AB8"/>
    <w:rsid w:val="00D97BED"/>
    <w:rsid w:val="00DA0658"/>
    <w:rsid w:val="00DA14CB"/>
    <w:rsid w:val="00DA1657"/>
    <w:rsid w:val="00DA23F9"/>
    <w:rsid w:val="00DA3FDB"/>
    <w:rsid w:val="00DA4F67"/>
    <w:rsid w:val="00DA4FB3"/>
    <w:rsid w:val="00DA5191"/>
    <w:rsid w:val="00DA5EDC"/>
    <w:rsid w:val="00DA5FB1"/>
    <w:rsid w:val="00DA631D"/>
    <w:rsid w:val="00DA6E60"/>
    <w:rsid w:val="00DA7E5A"/>
    <w:rsid w:val="00DA7E8A"/>
    <w:rsid w:val="00DB0628"/>
    <w:rsid w:val="00DB1241"/>
    <w:rsid w:val="00DB12A9"/>
    <w:rsid w:val="00DB1498"/>
    <w:rsid w:val="00DB175D"/>
    <w:rsid w:val="00DB1F12"/>
    <w:rsid w:val="00DB2041"/>
    <w:rsid w:val="00DB2649"/>
    <w:rsid w:val="00DB2A70"/>
    <w:rsid w:val="00DB39DD"/>
    <w:rsid w:val="00DB3E04"/>
    <w:rsid w:val="00DB5E6E"/>
    <w:rsid w:val="00DB6D97"/>
    <w:rsid w:val="00DB723A"/>
    <w:rsid w:val="00DC0138"/>
    <w:rsid w:val="00DC1A20"/>
    <w:rsid w:val="00DC1B94"/>
    <w:rsid w:val="00DC227C"/>
    <w:rsid w:val="00DC2FD0"/>
    <w:rsid w:val="00DC31D5"/>
    <w:rsid w:val="00DC3811"/>
    <w:rsid w:val="00DC3855"/>
    <w:rsid w:val="00DC38BE"/>
    <w:rsid w:val="00DC3F6F"/>
    <w:rsid w:val="00DC40EE"/>
    <w:rsid w:val="00DC5519"/>
    <w:rsid w:val="00DC6A64"/>
    <w:rsid w:val="00DC6DA3"/>
    <w:rsid w:val="00DC7E43"/>
    <w:rsid w:val="00DD1327"/>
    <w:rsid w:val="00DD17DA"/>
    <w:rsid w:val="00DD19E9"/>
    <w:rsid w:val="00DD2D5F"/>
    <w:rsid w:val="00DD4099"/>
    <w:rsid w:val="00DD43BE"/>
    <w:rsid w:val="00DD44C6"/>
    <w:rsid w:val="00DD4705"/>
    <w:rsid w:val="00DD4EE1"/>
    <w:rsid w:val="00DD4FAE"/>
    <w:rsid w:val="00DD5AF3"/>
    <w:rsid w:val="00DD67E0"/>
    <w:rsid w:val="00DD6CFE"/>
    <w:rsid w:val="00DE03E7"/>
    <w:rsid w:val="00DE040E"/>
    <w:rsid w:val="00DE1546"/>
    <w:rsid w:val="00DE1F7A"/>
    <w:rsid w:val="00DE216B"/>
    <w:rsid w:val="00DE2540"/>
    <w:rsid w:val="00DE270B"/>
    <w:rsid w:val="00DE2868"/>
    <w:rsid w:val="00DE36B9"/>
    <w:rsid w:val="00DE4C7E"/>
    <w:rsid w:val="00DE5FBF"/>
    <w:rsid w:val="00DE67E8"/>
    <w:rsid w:val="00DE6941"/>
    <w:rsid w:val="00DE6B8F"/>
    <w:rsid w:val="00DE6E6F"/>
    <w:rsid w:val="00DE76A8"/>
    <w:rsid w:val="00DE779E"/>
    <w:rsid w:val="00DF02C7"/>
    <w:rsid w:val="00DF08BA"/>
    <w:rsid w:val="00DF0A2F"/>
    <w:rsid w:val="00DF2723"/>
    <w:rsid w:val="00DF2A4F"/>
    <w:rsid w:val="00DF2E50"/>
    <w:rsid w:val="00DF4201"/>
    <w:rsid w:val="00DF5CE4"/>
    <w:rsid w:val="00DF6008"/>
    <w:rsid w:val="00DF6769"/>
    <w:rsid w:val="00DF733E"/>
    <w:rsid w:val="00DF7C3A"/>
    <w:rsid w:val="00E00322"/>
    <w:rsid w:val="00E00402"/>
    <w:rsid w:val="00E00A9D"/>
    <w:rsid w:val="00E011AD"/>
    <w:rsid w:val="00E01F13"/>
    <w:rsid w:val="00E02D67"/>
    <w:rsid w:val="00E047D4"/>
    <w:rsid w:val="00E0492D"/>
    <w:rsid w:val="00E04BCB"/>
    <w:rsid w:val="00E04C9F"/>
    <w:rsid w:val="00E052B2"/>
    <w:rsid w:val="00E061C9"/>
    <w:rsid w:val="00E06E6D"/>
    <w:rsid w:val="00E100B2"/>
    <w:rsid w:val="00E11C7F"/>
    <w:rsid w:val="00E13181"/>
    <w:rsid w:val="00E15910"/>
    <w:rsid w:val="00E16933"/>
    <w:rsid w:val="00E16D45"/>
    <w:rsid w:val="00E1735A"/>
    <w:rsid w:val="00E1791F"/>
    <w:rsid w:val="00E17DFD"/>
    <w:rsid w:val="00E2042B"/>
    <w:rsid w:val="00E212AA"/>
    <w:rsid w:val="00E22604"/>
    <w:rsid w:val="00E231E5"/>
    <w:rsid w:val="00E23902"/>
    <w:rsid w:val="00E23BF4"/>
    <w:rsid w:val="00E24184"/>
    <w:rsid w:val="00E256CF"/>
    <w:rsid w:val="00E25FE6"/>
    <w:rsid w:val="00E264A4"/>
    <w:rsid w:val="00E2717D"/>
    <w:rsid w:val="00E27222"/>
    <w:rsid w:val="00E27262"/>
    <w:rsid w:val="00E27461"/>
    <w:rsid w:val="00E27A37"/>
    <w:rsid w:val="00E30613"/>
    <w:rsid w:val="00E30B29"/>
    <w:rsid w:val="00E30BE4"/>
    <w:rsid w:val="00E3214B"/>
    <w:rsid w:val="00E3281C"/>
    <w:rsid w:val="00E32CEF"/>
    <w:rsid w:val="00E33161"/>
    <w:rsid w:val="00E33ECA"/>
    <w:rsid w:val="00E35117"/>
    <w:rsid w:val="00E35455"/>
    <w:rsid w:val="00E35AF6"/>
    <w:rsid w:val="00E36E85"/>
    <w:rsid w:val="00E370E2"/>
    <w:rsid w:val="00E3744B"/>
    <w:rsid w:val="00E37D20"/>
    <w:rsid w:val="00E43233"/>
    <w:rsid w:val="00E44D85"/>
    <w:rsid w:val="00E44F65"/>
    <w:rsid w:val="00E4561B"/>
    <w:rsid w:val="00E456AF"/>
    <w:rsid w:val="00E4598C"/>
    <w:rsid w:val="00E45DFA"/>
    <w:rsid w:val="00E472D9"/>
    <w:rsid w:val="00E47428"/>
    <w:rsid w:val="00E505EB"/>
    <w:rsid w:val="00E50B16"/>
    <w:rsid w:val="00E50C87"/>
    <w:rsid w:val="00E512B0"/>
    <w:rsid w:val="00E513B6"/>
    <w:rsid w:val="00E51DB2"/>
    <w:rsid w:val="00E5277A"/>
    <w:rsid w:val="00E5288E"/>
    <w:rsid w:val="00E538D5"/>
    <w:rsid w:val="00E53B7E"/>
    <w:rsid w:val="00E5632F"/>
    <w:rsid w:val="00E56367"/>
    <w:rsid w:val="00E566A7"/>
    <w:rsid w:val="00E5683E"/>
    <w:rsid w:val="00E57459"/>
    <w:rsid w:val="00E57DAA"/>
    <w:rsid w:val="00E609E7"/>
    <w:rsid w:val="00E613C5"/>
    <w:rsid w:val="00E616F8"/>
    <w:rsid w:val="00E617F9"/>
    <w:rsid w:val="00E62827"/>
    <w:rsid w:val="00E629E3"/>
    <w:rsid w:val="00E630B5"/>
    <w:rsid w:val="00E63C7F"/>
    <w:rsid w:val="00E63E67"/>
    <w:rsid w:val="00E6556B"/>
    <w:rsid w:val="00E6751B"/>
    <w:rsid w:val="00E75726"/>
    <w:rsid w:val="00E76299"/>
    <w:rsid w:val="00E7718E"/>
    <w:rsid w:val="00E775A8"/>
    <w:rsid w:val="00E77C14"/>
    <w:rsid w:val="00E80A4A"/>
    <w:rsid w:val="00E80BF4"/>
    <w:rsid w:val="00E80E28"/>
    <w:rsid w:val="00E81450"/>
    <w:rsid w:val="00E827C1"/>
    <w:rsid w:val="00E82949"/>
    <w:rsid w:val="00E82CE4"/>
    <w:rsid w:val="00E83077"/>
    <w:rsid w:val="00E83378"/>
    <w:rsid w:val="00E83712"/>
    <w:rsid w:val="00E83F10"/>
    <w:rsid w:val="00E8402B"/>
    <w:rsid w:val="00E8410C"/>
    <w:rsid w:val="00E84AC9"/>
    <w:rsid w:val="00E84F18"/>
    <w:rsid w:val="00E866B4"/>
    <w:rsid w:val="00E871C1"/>
    <w:rsid w:val="00E87E28"/>
    <w:rsid w:val="00E90017"/>
    <w:rsid w:val="00E9020D"/>
    <w:rsid w:val="00E9077B"/>
    <w:rsid w:val="00E908B9"/>
    <w:rsid w:val="00E90B95"/>
    <w:rsid w:val="00E91133"/>
    <w:rsid w:val="00E9114F"/>
    <w:rsid w:val="00E915B3"/>
    <w:rsid w:val="00E919D1"/>
    <w:rsid w:val="00E91B0D"/>
    <w:rsid w:val="00E91FF8"/>
    <w:rsid w:val="00E9258C"/>
    <w:rsid w:val="00E929A4"/>
    <w:rsid w:val="00E9302F"/>
    <w:rsid w:val="00E9393B"/>
    <w:rsid w:val="00E9492C"/>
    <w:rsid w:val="00E9631B"/>
    <w:rsid w:val="00E9657F"/>
    <w:rsid w:val="00E96E49"/>
    <w:rsid w:val="00E977C3"/>
    <w:rsid w:val="00E97D85"/>
    <w:rsid w:val="00EA073A"/>
    <w:rsid w:val="00EA0CDF"/>
    <w:rsid w:val="00EA1657"/>
    <w:rsid w:val="00EA1673"/>
    <w:rsid w:val="00EA1E04"/>
    <w:rsid w:val="00EA2B21"/>
    <w:rsid w:val="00EA2B61"/>
    <w:rsid w:val="00EA2D7E"/>
    <w:rsid w:val="00EA2F43"/>
    <w:rsid w:val="00EA3246"/>
    <w:rsid w:val="00EA4303"/>
    <w:rsid w:val="00EA49BE"/>
    <w:rsid w:val="00EA4C19"/>
    <w:rsid w:val="00EA55BB"/>
    <w:rsid w:val="00EA571F"/>
    <w:rsid w:val="00EA601C"/>
    <w:rsid w:val="00EA6D93"/>
    <w:rsid w:val="00EA7701"/>
    <w:rsid w:val="00EB0433"/>
    <w:rsid w:val="00EB0667"/>
    <w:rsid w:val="00EB1CC0"/>
    <w:rsid w:val="00EB3120"/>
    <w:rsid w:val="00EB34D6"/>
    <w:rsid w:val="00EB3FC3"/>
    <w:rsid w:val="00EB425D"/>
    <w:rsid w:val="00EB5B07"/>
    <w:rsid w:val="00EB73ED"/>
    <w:rsid w:val="00EB7621"/>
    <w:rsid w:val="00EB770E"/>
    <w:rsid w:val="00EB776A"/>
    <w:rsid w:val="00EC0CB5"/>
    <w:rsid w:val="00EC0DD3"/>
    <w:rsid w:val="00EC17F8"/>
    <w:rsid w:val="00EC19A1"/>
    <w:rsid w:val="00EC2205"/>
    <w:rsid w:val="00EC23D3"/>
    <w:rsid w:val="00EC25BE"/>
    <w:rsid w:val="00EC46BA"/>
    <w:rsid w:val="00EC4C61"/>
    <w:rsid w:val="00EC4CBA"/>
    <w:rsid w:val="00EC589F"/>
    <w:rsid w:val="00EC663F"/>
    <w:rsid w:val="00EC6F97"/>
    <w:rsid w:val="00EC7433"/>
    <w:rsid w:val="00EC7576"/>
    <w:rsid w:val="00EC777E"/>
    <w:rsid w:val="00EC78CF"/>
    <w:rsid w:val="00EC7B09"/>
    <w:rsid w:val="00EC7E63"/>
    <w:rsid w:val="00ED006D"/>
    <w:rsid w:val="00ED09D0"/>
    <w:rsid w:val="00ED1284"/>
    <w:rsid w:val="00ED1C08"/>
    <w:rsid w:val="00ED2B3C"/>
    <w:rsid w:val="00ED444B"/>
    <w:rsid w:val="00ED4C9A"/>
    <w:rsid w:val="00ED4CCF"/>
    <w:rsid w:val="00ED5BD9"/>
    <w:rsid w:val="00ED5F46"/>
    <w:rsid w:val="00ED6101"/>
    <w:rsid w:val="00ED6431"/>
    <w:rsid w:val="00ED69B9"/>
    <w:rsid w:val="00EE03B6"/>
    <w:rsid w:val="00EE320B"/>
    <w:rsid w:val="00EE4225"/>
    <w:rsid w:val="00EE4A94"/>
    <w:rsid w:val="00EE4E07"/>
    <w:rsid w:val="00EE61DD"/>
    <w:rsid w:val="00EE6326"/>
    <w:rsid w:val="00EE6C1C"/>
    <w:rsid w:val="00EE7124"/>
    <w:rsid w:val="00EE7517"/>
    <w:rsid w:val="00EE7BBF"/>
    <w:rsid w:val="00EF06DD"/>
    <w:rsid w:val="00EF0C7F"/>
    <w:rsid w:val="00EF14B9"/>
    <w:rsid w:val="00EF3436"/>
    <w:rsid w:val="00EF4A95"/>
    <w:rsid w:val="00EF4D57"/>
    <w:rsid w:val="00EF4F4C"/>
    <w:rsid w:val="00EF76D8"/>
    <w:rsid w:val="00F00399"/>
    <w:rsid w:val="00F005F5"/>
    <w:rsid w:val="00F00FBA"/>
    <w:rsid w:val="00F03146"/>
    <w:rsid w:val="00F05975"/>
    <w:rsid w:val="00F05D52"/>
    <w:rsid w:val="00F06245"/>
    <w:rsid w:val="00F062D9"/>
    <w:rsid w:val="00F0788B"/>
    <w:rsid w:val="00F07901"/>
    <w:rsid w:val="00F07AEE"/>
    <w:rsid w:val="00F07E1C"/>
    <w:rsid w:val="00F1147C"/>
    <w:rsid w:val="00F114E8"/>
    <w:rsid w:val="00F1258C"/>
    <w:rsid w:val="00F12910"/>
    <w:rsid w:val="00F12E80"/>
    <w:rsid w:val="00F13E6C"/>
    <w:rsid w:val="00F14E58"/>
    <w:rsid w:val="00F15254"/>
    <w:rsid w:val="00F15813"/>
    <w:rsid w:val="00F15C08"/>
    <w:rsid w:val="00F15C59"/>
    <w:rsid w:val="00F17DF2"/>
    <w:rsid w:val="00F20114"/>
    <w:rsid w:val="00F2047E"/>
    <w:rsid w:val="00F20496"/>
    <w:rsid w:val="00F20D9E"/>
    <w:rsid w:val="00F21144"/>
    <w:rsid w:val="00F21653"/>
    <w:rsid w:val="00F21732"/>
    <w:rsid w:val="00F22B8E"/>
    <w:rsid w:val="00F22BF7"/>
    <w:rsid w:val="00F23A48"/>
    <w:rsid w:val="00F2400F"/>
    <w:rsid w:val="00F241DB"/>
    <w:rsid w:val="00F24279"/>
    <w:rsid w:val="00F24291"/>
    <w:rsid w:val="00F24437"/>
    <w:rsid w:val="00F2461B"/>
    <w:rsid w:val="00F2462E"/>
    <w:rsid w:val="00F24C30"/>
    <w:rsid w:val="00F26A51"/>
    <w:rsid w:val="00F272F7"/>
    <w:rsid w:val="00F27A01"/>
    <w:rsid w:val="00F30DF4"/>
    <w:rsid w:val="00F30FDD"/>
    <w:rsid w:val="00F3110B"/>
    <w:rsid w:val="00F3141A"/>
    <w:rsid w:val="00F31421"/>
    <w:rsid w:val="00F31ACD"/>
    <w:rsid w:val="00F31ECE"/>
    <w:rsid w:val="00F32230"/>
    <w:rsid w:val="00F32CF0"/>
    <w:rsid w:val="00F3306C"/>
    <w:rsid w:val="00F34267"/>
    <w:rsid w:val="00F3567B"/>
    <w:rsid w:val="00F35FFA"/>
    <w:rsid w:val="00F364CC"/>
    <w:rsid w:val="00F3669A"/>
    <w:rsid w:val="00F36A97"/>
    <w:rsid w:val="00F370FE"/>
    <w:rsid w:val="00F3760C"/>
    <w:rsid w:val="00F37865"/>
    <w:rsid w:val="00F37974"/>
    <w:rsid w:val="00F4046A"/>
    <w:rsid w:val="00F40B0D"/>
    <w:rsid w:val="00F40BB0"/>
    <w:rsid w:val="00F41658"/>
    <w:rsid w:val="00F428A8"/>
    <w:rsid w:val="00F42A9A"/>
    <w:rsid w:val="00F431F1"/>
    <w:rsid w:val="00F437D7"/>
    <w:rsid w:val="00F45666"/>
    <w:rsid w:val="00F456CB"/>
    <w:rsid w:val="00F47BDC"/>
    <w:rsid w:val="00F47CEB"/>
    <w:rsid w:val="00F5038E"/>
    <w:rsid w:val="00F503A9"/>
    <w:rsid w:val="00F50711"/>
    <w:rsid w:val="00F51071"/>
    <w:rsid w:val="00F510A3"/>
    <w:rsid w:val="00F52280"/>
    <w:rsid w:val="00F52700"/>
    <w:rsid w:val="00F54AC0"/>
    <w:rsid w:val="00F55026"/>
    <w:rsid w:val="00F55297"/>
    <w:rsid w:val="00F55596"/>
    <w:rsid w:val="00F55B27"/>
    <w:rsid w:val="00F55D8B"/>
    <w:rsid w:val="00F56061"/>
    <w:rsid w:val="00F56B38"/>
    <w:rsid w:val="00F5742E"/>
    <w:rsid w:val="00F60354"/>
    <w:rsid w:val="00F605FE"/>
    <w:rsid w:val="00F60EAE"/>
    <w:rsid w:val="00F60EDC"/>
    <w:rsid w:val="00F6172E"/>
    <w:rsid w:val="00F61A33"/>
    <w:rsid w:val="00F61C90"/>
    <w:rsid w:val="00F634B6"/>
    <w:rsid w:val="00F634E5"/>
    <w:rsid w:val="00F645B2"/>
    <w:rsid w:val="00F66939"/>
    <w:rsid w:val="00F669B5"/>
    <w:rsid w:val="00F66A1E"/>
    <w:rsid w:val="00F66D53"/>
    <w:rsid w:val="00F67DF3"/>
    <w:rsid w:val="00F7004F"/>
    <w:rsid w:val="00F703AE"/>
    <w:rsid w:val="00F72E19"/>
    <w:rsid w:val="00F72E27"/>
    <w:rsid w:val="00F733C1"/>
    <w:rsid w:val="00F73957"/>
    <w:rsid w:val="00F73B03"/>
    <w:rsid w:val="00F73F77"/>
    <w:rsid w:val="00F7442B"/>
    <w:rsid w:val="00F7456E"/>
    <w:rsid w:val="00F75883"/>
    <w:rsid w:val="00F758E0"/>
    <w:rsid w:val="00F75ED4"/>
    <w:rsid w:val="00F760D8"/>
    <w:rsid w:val="00F770D0"/>
    <w:rsid w:val="00F77632"/>
    <w:rsid w:val="00F8042A"/>
    <w:rsid w:val="00F812FA"/>
    <w:rsid w:val="00F8393A"/>
    <w:rsid w:val="00F84C82"/>
    <w:rsid w:val="00F8547B"/>
    <w:rsid w:val="00F85B6B"/>
    <w:rsid w:val="00F86883"/>
    <w:rsid w:val="00F90A61"/>
    <w:rsid w:val="00F90EE2"/>
    <w:rsid w:val="00F90FF1"/>
    <w:rsid w:val="00F91CEF"/>
    <w:rsid w:val="00F91E21"/>
    <w:rsid w:val="00F92223"/>
    <w:rsid w:val="00F92607"/>
    <w:rsid w:val="00F93504"/>
    <w:rsid w:val="00F94A6A"/>
    <w:rsid w:val="00F9534B"/>
    <w:rsid w:val="00F97096"/>
    <w:rsid w:val="00F973C8"/>
    <w:rsid w:val="00F97468"/>
    <w:rsid w:val="00F97601"/>
    <w:rsid w:val="00FA051A"/>
    <w:rsid w:val="00FA0544"/>
    <w:rsid w:val="00FA0FBA"/>
    <w:rsid w:val="00FA1B35"/>
    <w:rsid w:val="00FA313D"/>
    <w:rsid w:val="00FA362A"/>
    <w:rsid w:val="00FA366F"/>
    <w:rsid w:val="00FA3D36"/>
    <w:rsid w:val="00FA4F06"/>
    <w:rsid w:val="00FA59C4"/>
    <w:rsid w:val="00FA61FC"/>
    <w:rsid w:val="00FA6BE7"/>
    <w:rsid w:val="00FA6E76"/>
    <w:rsid w:val="00FA7456"/>
    <w:rsid w:val="00FA7C34"/>
    <w:rsid w:val="00FB0F78"/>
    <w:rsid w:val="00FB13F8"/>
    <w:rsid w:val="00FB220A"/>
    <w:rsid w:val="00FB2446"/>
    <w:rsid w:val="00FB2ADB"/>
    <w:rsid w:val="00FB3095"/>
    <w:rsid w:val="00FB330E"/>
    <w:rsid w:val="00FB3E57"/>
    <w:rsid w:val="00FB4378"/>
    <w:rsid w:val="00FB49BB"/>
    <w:rsid w:val="00FB4A18"/>
    <w:rsid w:val="00FB4CC3"/>
    <w:rsid w:val="00FB4E1D"/>
    <w:rsid w:val="00FB4F12"/>
    <w:rsid w:val="00FB5860"/>
    <w:rsid w:val="00FB5AA8"/>
    <w:rsid w:val="00FB6978"/>
    <w:rsid w:val="00FB6C66"/>
    <w:rsid w:val="00FB72B7"/>
    <w:rsid w:val="00FB7314"/>
    <w:rsid w:val="00FB7689"/>
    <w:rsid w:val="00FB768B"/>
    <w:rsid w:val="00FB7D0A"/>
    <w:rsid w:val="00FC0E11"/>
    <w:rsid w:val="00FC104D"/>
    <w:rsid w:val="00FC16E2"/>
    <w:rsid w:val="00FC298F"/>
    <w:rsid w:val="00FC29D7"/>
    <w:rsid w:val="00FC2F9F"/>
    <w:rsid w:val="00FC4295"/>
    <w:rsid w:val="00FC4624"/>
    <w:rsid w:val="00FC5904"/>
    <w:rsid w:val="00FC63D8"/>
    <w:rsid w:val="00FC6460"/>
    <w:rsid w:val="00FC77DE"/>
    <w:rsid w:val="00FD0D91"/>
    <w:rsid w:val="00FD17BB"/>
    <w:rsid w:val="00FD1EBA"/>
    <w:rsid w:val="00FD2118"/>
    <w:rsid w:val="00FD2582"/>
    <w:rsid w:val="00FD28BA"/>
    <w:rsid w:val="00FD4127"/>
    <w:rsid w:val="00FD44E6"/>
    <w:rsid w:val="00FD4577"/>
    <w:rsid w:val="00FD465B"/>
    <w:rsid w:val="00FD52F3"/>
    <w:rsid w:val="00FD5946"/>
    <w:rsid w:val="00FD5CBD"/>
    <w:rsid w:val="00FD64DD"/>
    <w:rsid w:val="00FD699E"/>
    <w:rsid w:val="00FD6C74"/>
    <w:rsid w:val="00FE0C1E"/>
    <w:rsid w:val="00FE2C36"/>
    <w:rsid w:val="00FE3DAD"/>
    <w:rsid w:val="00FE6380"/>
    <w:rsid w:val="00FE772A"/>
    <w:rsid w:val="00FE796D"/>
    <w:rsid w:val="00FF0139"/>
    <w:rsid w:val="00FF02DD"/>
    <w:rsid w:val="00FF105E"/>
    <w:rsid w:val="00FF3090"/>
    <w:rsid w:val="00FF3437"/>
    <w:rsid w:val="00FF3B9C"/>
    <w:rsid w:val="00FF4E34"/>
    <w:rsid w:val="00FF5A28"/>
    <w:rsid w:val="00FF639B"/>
    <w:rsid w:val="00FF6588"/>
    <w:rsid w:val="00FF71D2"/>
    <w:rsid w:val="00FF7C13"/>
    <w:rsid w:val="012C24CD"/>
    <w:rsid w:val="013D9F1B"/>
    <w:rsid w:val="0186CD83"/>
    <w:rsid w:val="01F375B9"/>
    <w:rsid w:val="0216A4A9"/>
    <w:rsid w:val="022112F6"/>
    <w:rsid w:val="025B5F00"/>
    <w:rsid w:val="0274E1C8"/>
    <w:rsid w:val="031AB966"/>
    <w:rsid w:val="039920B9"/>
    <w:rsid w:val="0425C198"/>
    <w:rsid w:val="042AE651"/>
    <w:rsid w:val="04360E15"/>
    <w:rsid w:val="04989E30"/>
    <w:rsid w:val="04A2AC8D"/>
    <w:rsid w:val="04AE29CA"/>
    <w:rsid w:val="04BF7BD3"/>
    <w:rsid w:val="04D55536"/>
    <w:rsid w:val="04E19718"/>
    <w:rsid w:val="04EC655A"/>
    <w:rsid w:val="05A46E0A"/>
    <w:rsid w:val="05B278E5"/>
    <w:rsid w:val="05D059DF"/>
    <w:rsid w:val="05FB896F"/>
    <w:rsid w:val="0651CCFD"/>
    <w:rsid w:val="06538918"/>
    <w:rsid w:val="06A00EBA"/>
    <w:rsid w:val="06DB5BBC"/>
    <w:rsid w:val="071DF9BB"/>
    <w:rsid w:val="075D3CCB"/>
    <w:rsid w:val="07A81877"/>
    <w:rsid w:val="07D00730"/>
    <w:rsid w:val="07EBAE3C"/>
    <w:rsid w:val="07EE2A89"/>
    <w:rsid w:val="0817B38F"/>
    <w:rsid w:val="08BF3D0E"/>
    <w:rsid w:val="08D4154E"/>
    <w:rsid w:val="093937FA"/>
    <w:rsid w:val="095857A6"/>
    <w:rsid w:val="096BD791"/>
    <w:rsid w:val="09A2D969"/>
    <w:rsid w:val="09AB17CC"/>
    <w:rsid w:val="09FA8CCD"/>
    <w:rsid w:val="0A53803F"/>
    <w:rsid w:val="0A6CB90C"/>
    <w:rsid w:val="0ABDB2C7"/>
    <w:rsid w:val="0B1FE7CE"/>
    <w:rsid w:val="0B491840"/>
    <w:rsid w:val="0B69BF68"/>
    <w:rsid w:val="0BC4ECBE"/>
    <w:rsid w:val="0C13AF8E"/>
    <w:rsid w:val="0C3FEC62"/>
    <w:rsid w:val="0CA1A2F8"/>
    <w:rsid w:val="0CBDC4BC"/>
    <w:rsid w:val="0CF001BE"/>
    <w:rsid w:val="0D66B7E4"/>
    <w:rsid w:val="0DC54E4D"/>
    <w:rsid w:val="0DDCB0EC"/>
    <w:rsid w:val="0EB6098B"/>
    <w:rsid w:val="0F05CF5F"/>
    <w:rsid w:val="0F0AB8BF"/>
    <w:rsid w:val="0F745865"/>
    <w:rsid w:val="0FDB1915"/>
    <w:rsid w:val="0FE01AAD"/>
    <w:rsid w:val="10522CF2"/>
    <w:rsid w:val="1056A894"/>
    <w:rsid w:val="1065451C"/>
    <w:rsid w:val="1078D210"/>
    <w:rsid w:val="1092E689"/>
    <w:rsid w:val="10B622EA"/>
    <w:rsid w:val="10E720B1"/>
    <w:rsid w:val="11043C69"/>
    <w:rsid w:val="1157BC8F"/>
    <w:rsid w:val="11912190"/>
    <w:rsid w:val="1197616E"/>
    <w:rsid w:val="11D8168A"/>
    <w:rsid w:val="11EA15F6"/>
    <w:rsid w:val="12310FC4"/>
    <w:rsid w:val="1251F34B"/>
    <w:rsid w:val="12987511"/>
    <w:rsid w:val="129EBEFC"/>
    <w:rsid w:val="12B6F35A"/>
    <w:rsid w:val="12FADFAB"/>
    <w:rsid w:val="130DA082"/>
    <w:rsid w:val="1313C994"/>
    <w:rsid w:val="13CD4E48"/>
    <w:rsid w:val="13D16A3F"/>
    <w:rsid w:val="142F34B8"/>
    <w:rsid w:val="143441C2"/>
    <w:rsid w:val="14415B24"/>
    <w:rsid w:val="1448F7A1"/>
    <w:rsid w:val="145864A2"/>
    <w:rsid w:val="146430EF"/>
    <w:rsid w:val="1466A7F2"/>
    <w:rsid w:val="14D999D0"/>
    <w:rsid w:val="156B0E83"/>
    <w:rsid w:val="157A004D"/>
    <w:rsid w:val="15B59D05"/>
    <w:rsid w:val="15EC925B"/>
    <w:rsid w:val="160DF31F"/>
    <w:rsid w:val="164D09BC"/>
    <w:rsid w:val="166A3917"/>
    <w:rsid w:val="16706B78"/>
    <w:rsid w:val="16809720"/>
    <w:rsid w:val="16C0AFC0"/>
    <w:rsid w:val="16EE4DC0"/>
    <w:rsid w:val="170DAB83"/>
    <w:rsid w:val="1710AA34"/>
    <w:rsid w:val="17297EA1"/>
    <w:rsid w:val="1737529D"/>
    <w:rsid w:val="173CD064"/>
    <w:rsid w:val="1745891C"/>
    <w:rsid w:val="1754A1DC"/>
    <w:rsid w:val="178E68AB"/>
    <w:rsid w:val="179159FA"/>
    <w:rsid w:val="17965B2E"/>
    <w:rsid w:val="17AC852D"/>
    <w:rsid w:val="17E54279"/>
    <w:rsid w:val="180D92D1"/>
    <w:rsid w:val="188A5459"/>
    <w:rsid w:val="18A8D41D"/>
    <w:rsid w:val="18DB5271"/>
    <w:rsid w:val="190A099E"/>
    <w:rsid w:val="191C5808"/>
    <w:rsid w:val="194D1F8E"/>
    <w:rsid w:val="1960478E"/>
    <w:rsid w:val="1975F38E"/>
    <w:rsid w:val="19A4D7C7"/>
    <w:rsid w:val="19B208F4"/>
    <w:rsid w:val="19B3CE81"/>
    <w:rsid w:val="1A2CE2C3"/>
    <w:rsid w:val="1A5994A0"/>
    <w:rsid w:val="1A794A23"/>
    <w:rsid w:val="1B8BFF3B"/>
    <w:rsid w:val="1BDBBD29"/>
    <w:rsid w:val="1BEE2D2D"/>
    <w:rsid w:val="1BFE5CF4"/>
    <w:rsid w:val="1C352235"/>
    <w:rsid w:val="1C540986"/>
    <w:rsid w:val="1C5DF9C4"/>
    <w:rsid w:val="1C5FE0BC"/>
    <w:rsid w:val="1C7D26C0"/>
    <w:rsid w:val="1C853AB5"/>
    <w:rsid w:val="1CE238E9"/>
    <w:rsid w:val="1CEE07F6"/>
    <w:rsid w:val="1D16C8E7"/>
    <w:rsid w:val="1DB17A40"/>
    <w:rsid w:val="1DB4E5F9"/>
    <w:rsid w:val="1E42EEF3"/>
    <w:rsid w:val="1E7B7D5D"/>
    <w:rsid w:val="1EAFCC29"/>
    <w:rsid w:val="1F1E8E04"/>
    <w:rsid w:val="1F4846F0"/>
    <w:rsid w:val="1F57D997"/>
    <w:rsid w:val="1F80BACE"/>
    <w:rsid w:val="1FA95A99"/>
    <w:rsid w:val="2064AFF4"/>
    <w:rsid w:val="2094A617"/>
    <w:rsid w:val="20B6E6FE"/>
    <w:rsid w:val="20D9A6B9"/>
    <w:rsid w:val="20E88BA7"/>
    <w:rsid w:val="2105C577"/>
    <w:rsid w:val="2153CB4A"/>
    <w:rsid w:val="2166412B"/>
    <w:rsid w:val="216A3E20"/>
    <w:rsid w:val="216CB15F"/>
    <w:rsid w:val="21A7205A"/>
    <w:rsid w:val="21BE19DA"/>
    <w:rsid w:val="21D7DF11"/>
    <w:rsid w:val="221E6266"/>
    <w:rsid w:val="2252B75F"/>
    <w:rsid w:val="2282C9CD"/>
    <w:rsid w:val="22D9A6DF"/>
    <w:rsid w:val="22E23994"/>
    <w:rsid w:val="238839A0"/>
    <w:rsid w:val="240DBCFC"/>
    <w:rsid w:val="242B4ABA"/>
    <w:rsid w:val="243CD2C3"/>
    <w:rsid w:val="24F5EE02"/>
    <w:rsid w:val="24F63444"/>
    <w:rsid w:val="25287FB1"/>
    <w:rsid w:val="261011F6"/>
    <w:rsid w:val="26694482"/>
    <w:rsid w:val="269545BA"/>
    <w:rsid w:val="26CB6C53"/>
    <w:rsid w:val="26F1A7BF"/>
    <w:rsid w:val="2709A3BA"/>
    <w:rsid w:val="27559FF3"/>
    <w:rsid w:val="27A67C0F"/>
    <w:rsid w:val="27B253D7"/>
    <w:rsid w:val="27B86635"/>
    <w:rsid w:val="27E454D0"/>
    <w:rsid w:val="27EAADE8"/>
    <w:rsid w:val="28C00C0A"/>
    <w:rsid w:val="2906A963"/>
    <w:rsid w:val="2930282A"/>
    <w:rsid w:val="2934535A"/>
    <w:rsid w:val="296806A5"/>
    <w:rsid w:val="2A0B51C4"/>
    <w:rsid w:val="2A3998C8"/>
    <w:rsid w:val="2AB5B341"/>
    <w:rsid w:val="2AD1B11E"/>
    <w:rsid w:val="2B1596D8"/>
    <w:rsid w:val="2B3CECC9"/>
    <w:rsid w:val="2B622FF4"/>
    <w:rsid w:val="2B73B9C6"/>
    <w:rsid w:val="2BDB1172"/>
    <w:rsid w:val="2C2C8DFD"/>
    <w:rsid w:val="2C377F71"/>
    <w:rsid w:val="2C4BA8C4"/>
    <w:rsid w:val="2C9B920A"/>
    <w:rsid w:val="2CBA58EE"/>
    <w:rsid w:val="2D29DA69"/>
    <w:rsid w:val="2D9AFE57"/>
    <w:rsid w:val="2DEA04C0"/>
    <w:rsid w:val="2DECD554"/>
    <w:rsid w:val="2EC5EFF3"/>
    <w:rsid w:val="2F58F805"/>
    <w:rsid w:val="2F5CE706"/>
    <w:rsid w:val="2F93D10F"/>
    <w:rsid w:val="2FC7C0AF"/>
    <w:rsid w:val="2FC7D70A"/>
    <w:rsid w:val="301B15BF"/>
    <w:rsid w:val="307E98C1"/>
    <w:rsid w:val="30C430F9"/>
    <w:rsid w:val="31422667"/>
    <w:rsid w:val="314EDB7F"/>
    <w:rsid w:val="3157A137"/>
    <w:rsid w:val="316C79D2"/>
    <w:rsid w:val="31B23C2F"/>
    <w:rsid w:val="31CA5857"/>
    <w:rsid w:val="31CB596A"/>
    <w:rsid w:val="31D4710A"/>
    <w:rsid w:val="322726DE"/>
    <w:rsid w:val="32AD8BA9"/>
    <w:rsid w:val="32D1AE74"/>
    <w:rsid w:val="32F5C08E"/>
    <w:rsid w:val="3336714A"/>
    <w:rsid w:val="334779EC"/>
    <w:rsid w:val="334E90E8"/>
    <w:rsid w:val="33718E93"/>
    <w:rsid w:val="33CD31C7"/>
    <w:rsid w:val="33D1B9BB"/>
    <w:rsid w:val="33FCBBDA"/>
    <w:rsid w:val="3401F5E2"/>
    <w:rsid w:val="34054AE9"/>
    <w:rsid w:val="341C4269"/>
    <w:rsid w:val="343FACE0"/>
    <w:rsid w:val="34588B5F"/>
    <w:rsid w:val="3477EEEA"/>
    <w:rsid w:val="348319C3"/>
    <w:rsid w:val="34C5633F"/>
    <w:rsid w:val="34CBBC28"/>
    <w:rsid w:val="34FB0E99"/>
    <w:rsid w:val="350BA86B"/>
    <w:rsid w:val="358393D6"/>
    <w:rsid w:val="359933DC"/>
    <w:rsid w:val="3615CF69"/>
    <w:rsid w:val="3647B351"/>
    <w:rsid w:val="3652708B"/>
    <w:rsid w:val="3689A476"/>
    <w:rsid w:val="36B7FE24"/>
    <w:rsid w:val="3710886C"/>
    <w:rsid w:val="3727243A"/>
    <w:rsid w:val="3731114C"/>
    <w:rsid w:val="3780FCCC"/>
    <w:rsid w:val="379804B2"/>
    <w:rsid w:val="37AE698D"/>
    <w:rsid w:val="37B95571"/>
    <w:rsid w:val="37D69D20"/>
    <w:rsid w:val="38307C6F"/>
    <w:rsid w:val="3841C22B"/>
    <w:rsid w:val="386531E5"/>
    <w:rsid w:val="38811A18"/>
    <w:rsid w:val="38DD7B5D"/>
    <w:rsid w:val="39097BE9"/>
    <w:rsid w:val="3918D58C"/>
    <w:rsid w:val="3926C066"/>
    <w:rsid w:val="397BE703"/>
    <w:rsid w:val="399F0074"/>
    <w:rsid w:val="39B3A8B3"/>
    <w:rsid w:val="39DF93EA"/>
    <w:rsid w:val="3A05B666"/>
    <w:rsid w:val="3A34D5DC"/>
    <w:rsid w:val="3A62AAD1"/>
    <w:rsid w:val="3A6367B5"/>
    <w:rsid w:val="3A920CBF"/>
    <w:rsid w:val="3AA7C781"/>
    <w:rsid w:val="3B04C274"/>
    <w:rsid w:val="3B576B1B"/>
    <w:rsid w:val="3B853F9F"/>
    <w:rsid w:val="3B9CD2A7"/>
    <w:rsid w:val="3C1059DC"/>
    <w:rsid w:val="3C9B030D"/>
    <w:rsid w:val="3C9EF56B"/>
    <w:rsid w:val="3CA01034"/>
    <w:rsid w:val="3CB9A50A"/>
    <w:rsid w:val="3CD3C059"/>
    <w:rsid w:val="3CFF487C"/>
    <w:rsid w:val="3D0D7643"/>
    <w:rsid w:val="3D48C8F9"/>
    <w:rsid w:val="3D9EF2C7"/>
    <w:rsid w:val="3DB37B56"/>
    <w:rsid w:val="3DE53198"/>
    <w:rsid w:val="3DEE28F6"/>
    <w:rsid w:val="3EF70D1A"/>
    <w:rsid w:val="3F4CA967"/>
    <w:rsid w:val="3F7E89EE"/>
    <w:rsid w:val="4000742B"/>
    <w:rsid w:val="4036E93E"/>
    <w:rsid w:val="4045CBF7"/>
    <w:rsid w:val="407043CA"/>
    <w:rsid w:val="407113EC"/>
    <w:rsid w:val="40ADFD1B"/>
    <w:rsid w:val="40B14AE6"/>
    <w:rsid w:val="41208203"/>
    <w:rsid w:val="4152BC1D"/>
    <w:rsid w:val="417D7960"/>
    <w:rsid w:val="41A139FA"/>
    <w:rsid w:val="41D64574"/>
    <w:rsid w:val="41D959FD"/>
    <w:rsid w:val="4286C187"/>
    <w:rsid w:val="42946103"/>
    <w:rsid w:val="42DAF346"/>
    <w:rsid w:val="42FC0818"/>
    <w:rsid w:val="430FD161"/>
    <w:rsid w:val="43176521"/>
    <w:rsid w:val="432CC954"/>
    <w:rsid w:val="43305734"/>
    <w:rsid w:val="434761A7"/>
    <w:rsid w:val="436CC9C3"/>
    <w:rsid w:val="438215FC"/>
    <w:rsid w:val="43BD8AC6"/>
    <w:rsid w:val="43C41F51"/>
    <w:rsid w:val="440FA403"/>
    <w:rsid w:val="448682EF"/>
    <w:rsid w:val="44B7EB2A"/>
    <w:rsid w:val="44E2B554"/>
    <w:rsid w:val="45BE1A88"/>
    <w:rsid w:val="45DADE11"/>
    <w:rsid w:val="45F92FBE"/>
    <w:rsid w:val="463380A1"/>
    <w:rsid w:val="46A77902"/>
    <w:rsid w:val="46B186EC"/>
    <w:rsid w:val="46BD7930"/>
    <w:rsid w:val="46FA39F0"/>
    <w:rsid w:val="46FC1E70"/>
    <w:rsid w:val="46FF4408"/>
    <w:rsid w:val="4739B84F"/>
    <w:rsid w:val="4741353F"/>
    <w:rsid w:val="477B8FB8"/>
    <w:rsid w:val="4788A8E5"/>
    <w:rsid w:val="47C2F9C0"/>
    <w:rsid w:val="4871BB2C"/>
    <w:rsid w:val="487F53F0"/>
    <w:rsid w:val="48A38618"/>
    <w:rsid w:val="48B5760B"/>
    <w:rsid w:val="490C2E31"/>
    <w:rsid w:val="49140417"/>
    <w:rsid w:val="49397D9F"/>
    <w:rsid w:val="4968E08B"/>
    <w:rsid w:val="49B54701"/>
    <w:rsid w:val="49BEFC0C"/>
    <w:rsid w:val="4A450EFC"/>
    <w:rsid w:val="4A6A3635"/>
    <w:rsid w:val="4ACCA0E1"/>
    <w:rsid w:val="4B23F47B"/>
    <w:rsid w:val="4B3CE9CC"/>
    <w:rsid w:val="4BA35E80"/>
    <w:rsid w:val="4BACE2A6"/>
    <w:rsid w:val="4BD41B70"/>
    <w:rsid w:val="4C05BFF0"/>
    <w:rsid w:val="4C28AE58"/>
    <w:rsid w:val="4C5624A5"/>
    <w:rsid w:val="4C586E61"/>
    <w:rsid w:val="4C8AA9F9"/>
    <w:rsid w:val="4C8FCF37"/>
    <w:rsid w:val="4D0EDC0B"/>
    <w:rsid w:val="4D4945C8"/>
    <w:rsid w:val="4D9F4513"/>
    <w:rsid w:val="4DDA4585"/>
    <w:rsid w:val="4DDA6FE3"/>
    <w:rsid w:val="4DDEB996"/>
    <w:rsid w:val="4E058626"/>
    <w:rsid w:val="4EC20127"/>
    <w:rsid w:val="4ED73D25"/>
    <w:rsid w:val="4ED9114B"/>
    <w:rsid w:val="4F753F91"/>
    <w:rsid w:val="4FFF550E"/>
    <w:rsid w:val="501CAF9A"/>
    <w:rsid w:val="5103B6E2"/>
    <w:rsid w:val="51104D03"/>
    <w:rsid w:val="5123156A"/>
    <w:rsid w:val="51446A19"/>
    <w:rsid w:val="51588212"/>
    <w:rsid w:val="51FD78DC"/>
    <w:rsid w:val="51FF7515"/>
    <w:rsid w:val="520EEE48"/>
    <w:rsid w:val="5285AC8C"/>
    <w:rsid w:val="52AB0154"/>
    <w:rsid w:val="52BEE93C"/>
    <w:rsid w:val="52EC4878"/>
    <w:rsid w:val="532BC6C0"/>
    <w:rsid w:val="5403AF2D"/>
    <w:rsid w:val="545B692F"/>
    <w:rsid w:val="55098E08"/>
    <w:rsid w:val="552BF786"/>
    <w:rsid w:val="553715D7"/>
    <w:rsid w:val="558896D9"/>
    <w:rsid w:val="5598BADB"/>
    <w:rsid w:val="55BC1546"/>
    <w:rsid w:val="561AE17C"/>
    <w:rsid w:val="5620A3DB"/>
    <w:rsid w:val="563752F7"/>
    <w:rsid w:val="563B0FBB"/>
    <w:rsid w:val="56E1A2C4"/>
    <w:rsid w:val="56EF2AF1"/>
    <w:rsid w:val="5765B8E6"/>
    <w:rsid w:val="5767674D"/>
    <w:rsid w:val="57690DED"/>
    <w:rsid w:val="57AB007D"/>
    <w:rsid w:val="57AC3B4E"/>
    <w:rsid w:val="57E6120C"/>
    <w:rsid w:val="57EB575F"/>
    <w:rsid w:val="5846E416"/>
    <w:rsid w:val="589D43C2"/>
    <w:rsid w:val="58A5C558"/>
    <w:rsid w:val="592304F9"/>
    <w:rsid w:val="594EE1D0"/>
    <w:rsid w:val="5962798C"/>
    <w:rsid w:val="598EADC0"/>
    <w:rsid w:val="59B3FA8E"/>
    <w:rsid w:val="59E0A3C9"/>
    <w:rsid w:val="5A0F9989"/>
    <w:rsid w:val="5A2F3E94"/>
    <w:rsid w:val="5A3627B5"/>
    <w:rsid w:val="5A3AB73D"/>
    <w:rsid w:val="5A85DFED"/>
    <w:rsid w:val="5A8DCB94"/>
    <w:rsid w:val="5AAF1F6A"/>
    <w:rsid w:val="5ABF2DBE"/>
    <w:rsid w:val="5AEE529F"/>
    <w:rsid w:val="5B148F57"/>
    <w:rsid w:val="5BC0FFAF"/>
    <w:rsid w:val="5C5EB33A"/>
    <w:rsid w:val="5CE43A04"/>
    <w:rsid w:val="5CFB7790"/>
    <w:rsid w:val="5D4A1542"/>
    <w:rsid w:val="5D4FBFF3"/>
    <w:rsid w:val="5D9726FF"/>
    <w:rsid w:val="5DA2EF8F"/>
    <w:rsid w:val="5DCFA451"/>
    <w:rsid w:val="5DE134A6"/>
    <w:rsid w:val="5DEB974E"/>
    <w:rsid w:val="5E4F92E9"/>
    <w:rsid w:val="5E51EB80"/>
    <w:rsid w:val="5E9747F1"/>
    <w:rsid w:val="5EBA2585"/>
    <w:rsid w:val="5EF2353B"/>
    <w:rsid w:val="5F0C9733"/>
    <w:rsid w:val="5F30B9F6"/>
    <w:rsid w:val="5F8390D0"/>
    <w:rsid w:val="60164D58"/>
    <w:rsid w:val="605BB1EF"/>
    <w:rsid w:val="6085D9EE"/>
    <w:rsid w:val="6090D064"/>
    <w:rsid w:val="60942575"/>
    <w:rsid w:val="60F87DEF"/>
    <w:rsid w:val="6173CBF5"/>
    <w:rsid w:val="61809748"/>
    <w:rsid w:val="61A9C0B1"/>
    <w:rsid w:val="61D1B6CE"/>
    <w:rsid w:val="62259D03"/>
    <w:rsid w:val="628A8A85"/>
    <w:rsid w:val="62B7F96A"/>
    <w:rsid w:val="631EB766"/>
    <w:rsid w:val="63D5BB81"/>
    <w:rsid w:val="6424A13A"/>
    <w:rsid w:val="6424AC94"/>
    <w:rsid w:val="64AB6CB7"/>
    <w:rsid w:val="6502BBE2"/>
    <w:rsid w:val="652754BF"/>
    <w:rsid w:val="653F9F38"/>
    <w:rsid w:val="6541FEF4"/>
    <w:rsid w:val="65552727"/>
    <w:rsid w:val="65696F91"/>
    <w:rsid w:val="65908D2D"/>
    <w:rsid w:val="660A93DE"/>
    <w:rsid w:val="6632C963"/>
    <w:rsid w:val="6639D957"/>
    <w:rsid w:val="6686C587"/>
    <w:rsid w:val="66C7AA73"/>
    <w:rsid w:val="6717E967"/>
    <w:rsid w:val="6750B503"/>
    <w:rsid w:val="678B1540"/>
    <w:rsid w:val="67AE52A2"/>
    <w:rsid w:val="68109DA6"/>
    <w:rsid w:val="681192CD"/>
    <w:rsid w:val="682146CD"/>
    <w:rsid w:val="68926C6B"/>
    <w:rsid w:val="698CFBD7"/>
    <w:rsid w:val="69A3E4AC"/>
    <w:rsid w:val="69B09404"/>
    <w:rsid w:val="69EBCB4F"/>
    <w:rsid w:val="6A0D7016"/>
    <w:rsid w:val="6A33D214"/>
    <w:rsid w:val="6A43409E"/>
    <w:rsid w:val="6A4D7C6F"/>
    <w:rsid w:val="6A5E98D7"/>
    <w:rsid w:val="6B0EC3B7"/>
    <w:rsid w:val="6B483E68"/>
    <w:rsid w:val="6B4CC65C"/>
    <w:rsid w:val="6B4EB055"/>
    <w:rsid w:val="6B65EEB9"/>
    <w:rsid w:val="6BC4A95D"/>
    <w:rsid w:val="6C0AFDC9"/>
    <w:rsid w:val="6C15202A"/>
    <w:rsid w:val="6C3E7214"/>
    <w:rsid w:val="6C5FD3C6"/>
    <w:rsid w:val="6C71DF32"/>
    <w:rsid w:val="6CB71B79"/>
    <w:rsid w:val="6CB821E2"/>
    <w:rsid w:val="6CCD2599"/>
    <w:rsid w:val="6D429C97"/>
    <w:rsid w:val="6D827BB0"/>
    <w:rsid w:val="6DA6CE2A"/>
    <w:rsid w:val="6E69066E"/>
    <w:rsid w:val="6E6CA5E0"/>
    <w:rsid w:val="6E96ED2D"/>
    <w:rsid w:val="6ECD3C4D"/>
    <w:rsid w:val="6ED0476D"/>
    <w:rsid w:val="6EEBCC6F"/>
    <w:rsid w:val="6F00E8AE"/>
    <w:rsid w:val="6F2167C6"/>
    <w:rsid w:val="6F9A1F7E"/>
    <w:rsid w:val="6FE13E24"/>
    <w:rsid w:val="6FE3E09D"/>
    <w:rsid w:val="6FE7CCAC"/>
    <w:rsid w:val="7024BA95"/>
    <w:rsid w:val="706E2E4C"/>
    <w:rsid w:val="7090B691"/>
    <w:rsid w:val="7132C940"/>
    <w:rsid w:val="713CD7A6"/>
    <w:rsid w:val="714FF836"/>
    <w:rsid w:val="716F996D"/>
    <w:rsid w:val="71880B12"/>
    <w:rsid w:val="719EF656"/>
    <w:rsid w:val="719F07F9"/>
    <w:rsid w:val="71A2BF62"/>
    <w:rsid w:val="71D5303D"/>
    <w:rsid w:val="7202451E"/>
    <w:rsid w:val="721F2DA2"/>
    <w:rsid w:val="722595B6"/>
    <w:rsid w:val="723CD44F"/>
    <w:rsid w:val="7249895B"/>
    <w:rsid w:val="7269F7AB"/>
    <w:rsid w:val="72893EF8"/>
    <w:rsid w:val="731ACBDC"/>
    <w:rsid w:val="734F5DC7"/>
    <w:rsid w:val="7357D841"/>
    <w:rsid w:val="73A5B6D1"/>
    <w:rsid w:val="73A932FB"/>
    <w:rsid w:val="73E99134"/>
    <w:rsid w:val="73F346DD"/>
    <w:rsid w:val="74339999"/>
    <w:rsid w:val="74C4B612"/>
    <w:rsid w:val="74E4FBF8"/>
    <w:rsid w:val="7503F0EF"/>
    <w:rsid w:val="754C7E78"/>
    <w:rsid w:val="755DB088"/>
    <w:rsid w:val="759001D9"/>
    <w:rsid w:val="75BE4245"/>
    <w:rsid w:val="75C9C0C7"/>
    <w:rsid w:val="75DF9136"/>
    <w:rsid w:val="76259ADD"/>
    <w:rsid w:val="764D2751"/>
    <w:rsid w:val="771E2338"/>
    <w:rsid w:val="778D4A10"/>
    <w:rsid w:val="77902857"/>
    <w:rsid w:val="77AD53BE"/>
    <w:rsid w:val="77EEA176"/>
    <w:rsid w:val="780061D9"/>
    <w:rsid w:val="7807F9F8"/>
    <w:rsid w:val="78417363"/>
    <w:rsid w:val="7857309D"/>
    <w:rsid w:val="787C28ED"/>
    <w:rsid w:val="78A66FE9"/>
    <w:rsid w:val="78C530B7"/>
    <w:rsid w:val="790CC671"/>
    <w:rsid w:val="7966061C"/>
    <w:rsid w:val="79D6CE67"/>
    <w:rsid w:val="7A6BD51A"/>
    <w:rsid w:val="7A74E9AA"/>
    <w:rsid w:val="7AC91931"/>
    <w:rsid w:val="7ADCBFB5"/>
    <w:rsid w:val="7AE98F1A"/>
    <w:rsid w:val="7B38BF8B"/>
    <w:rsid w:val="7B5FB0AA"/>
    <w:rsid w:val="7B62EA26"/>
    <w:rsid w:val="7BAA07B7"/>
    <w:rsid w:val="7BB85ABF"/>
    <w:rsid w:val="7BC6FC1B"/>
    <w:rsid w:val="7C16B420"/>
    <w:rsid w:val="7C464918"/>
    <w:rsid w:val="7C760ADC"/>
    <w:rsid w:val="7C88F2D7"/>
    <w:rsid w:val="7CB5270B"/>
    <w:rsid w:val="7D14E486"/>
    <w:rsid w:val="7D2B252B"/>
    <w:rsid w:val="7D404EB5"/>
    <w:rsid w:val="7DB32920"/>
    <w:rsid w:val="7DF8FF96"/>
    <w:rsid w:val="7DFCF684"/>
    <w:rsid w:val="7E1C809F"/>
    <w:rsid w:val="7E6CF314"/>
    <w:rsid w:val="7ECFA59D"/>
    <w:rsid w:val="7EFF3EFB"/>
    <w:rsid w:val="7F6AABDA"/>
    <w:rsid w:val="7FA1CEB9"/>
    <w:rsid w:val="7FD10FBA"/>
    <w:rsid w:val="7FEBCA2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E8A194"/>
  <w15:chartTrackingRefBased/>
  <w15:docId w15:val="{C3FE64D3-5F00-4230-95EF-FB262228F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9"/>
    <w:qFormat/>
    <w:rsid w:val="00F73B03"/>
    <w:pPr>
      <w:spacing w:line="480" w:lineRule="auto"/>
      <w:ind w:left="0"/>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unhideWhenUsed/>
    <w:qFormat/>
    <w:rsid w:val="00F73B03"/>
    <w:pPr>
      <w:outlineLvl w:val="1"/>
    </w:pPr>
    <w:rPr>
      <w:rFonts w:ascii="Times New Roman" w:hAnsi="Times New Roman" w:cs="Times New Roman"/>
      <w:b/>
      <w:bCs/>
    </w:rPr>
  </w:style>
  <w:style w:type="paragraph" w:styleId="Heading3">
    <w:name w:val="heading 3"/>
    <w:basedOn w:val="Normal"/>
    <w:next w:val="Normal"/>
    <w:link w:val="Heading3Char"/>
    <w:uiPriority w:val="9"/>
    <w:unhideWhenUsed/>
    <w:qFormat/>
    <w:rsid w:val="007911B1"/>
    <w:pPr>
      <w:spacing w:line="480" w:lineRule="auto"/>
      <w:ind w:left="720" w:hanging="720"/>
      <w:outlineLvl w:val="2"/>
    </w:pPr>
    <w:rPr>
      <w:rFonts w:ascii="Times New Roman" w:hAnsi="Times New Roman" w:cs="Times New Roman"/>
      <w:i/>
      <w:iCs/>
    </w:rPr>
  </w:style>
  <w:style w:type="paragraph" w:styleId="Heading4">
    <w:name w:val="heading 4"/>
    <w:basedOn w:val="Normal"/>
    <w:next w:val="Normal"/>
    <w:link w:val="Heading4Char"/>
    <w:uiPriority w:val="9"/>
    <w:semiHidden/>
    <w:unhideWhenUsed/>
    <w:qFormat/>
    <w:rsid w:val="00E538D5"/>
    <w:pPr>
      <w:keepNext/>
      <w:keepLines/>
      <w:numPr>
        <w:ilvl w:val="3"/>
        <w:numId w:val="5"/>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538D5"/>
    <w:pPr>
      <w:keepNext/>
      <w:keepLines/>
      <w:numPr>
        <w:ilvl w:val="4"/>
        <w:numId w:val="5"/>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538D5"/>
    <w:pPr>
      <w:keepNext/>
      <w:keepLines/>
      <w:numPr>
        <w:ilvl w:val="5"/>
        <w:numId w:val="5"/>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538D5"/>
    <w:pPr>
      <w:keepNext/>
      <w:keepLines/>
      <w:numPr>
        <w:ilvl w:val="6"/>
        <w:numId w:val="5"/>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538D5"/>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38D5"/>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70A90"/>
  </w:style>
  <w:style w:type="character" w:styleId="Hyperlink">
    <w:name w:val="Hyperlink"/>
    <w:basedOn w:val="DefaultParagraphFont"/>
    <w:uiPriority w:val="99"/>
    <w:unhideWhenUsed/>
    <w:rsid w:val="0025554C"/>
    <w:rPr>
      <w:color w:val="0563C1" w:themeColor="hyperlink"/>
      <w:u w:val="single"/>
    </w:rPr>
  </w:style>
  <w:style w:type="character" w:customStyle="1" w:styleId="UnresolvedMention">
    <w:name w:val="Unresolved Mention"/>
    <w:basedOn w:val="DefaultParagraphFont"/>
    <w:uiPriority w:val="99"/>
    <w:semiHidden/>
    <w:unhideWhenUsed/>
    <w:rsid w:val="0025554C"/>
    <w:rPr>
      <w:color w:val="605E5C"/>
      <w:shd w:val="clear" w:color="auto" w:fill="E1DFDD"/>
    </w:rPr>
  </w:style>
  <w:style w:type="paragraph" w:styleId="ListParagraph">
    <w:name w:val="List Paragraph"/>
    <w:basedOn w:val="Normal"/>
    <w:uiPriority w:val="34"/>
    <w:qFormat/>
    <w:rsid w:val="001C2534"/>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B277B"/>
    <w:rPr>
      <w:b/>
      <w:bCs/>
    </w:rPr>
  </w:style>
  <w:style w:type="character" w:customStyle="1" w:styleId="CommentSubjectChar">
    <w:name w:val="Comment Subject Char"/>
    <w:basedOn w:val="CommentTextChar"/>
    <w:link w:val="CommentSubject"/>
    <w:uiPriority w:val="99"/>
    <w:semiHidden/>
    <w:rsid w:val="005B277B"/>
    <w:rPr>
      <w:b/>
      <w:bCs/>
      <w:sz w:val="20"/>
      <w:szCs w:val="20"/>
    </w:rPr>
  </w:style>
  <w:style w:type="character" w:styleId="FollowedHyperlink">
    <w:name w:val="FollowedHyperlink"/>
    <w:basedOn w:val="DefaultParagraphFont"/>
    <w:uiPriority w:val="99"/>
    <w:semiHidden/>
    <w:unhideWhenUsed/>
    <w:rsid w:val="005C79F1"/>
    <w:rPr>
      <w:color w:val="954F72"/>
      <w:u w:val="single"/>
    </w:rPr>
  </w:style>
  <w:style w:type="paragraph" w:customStyle="1" w:styleId="msonormal0">
    <w:name w:val="msonormal"/>
    <w:basedOn w:val="Normal"/>
    <w:rsid w:val="005C79F1"/>
    <w:pPr>
      <w:spacing w:before="100" w:beforeAutospacing="1" w:after="100" w:afterAutospacing="1"/>
    </w:pPr>
    <w:rPr>
      <w:rFonts w:ascii="Times New Roman" w:eastAsia="Times New Roman" w:hAnsi="Times New Roman" w:cs="Times New Roman"/>
      <w:lang w:eastAsia="en-GB"/>
    </w:rPr>
  </w:style>
  <w:style w:type="paragraph" w:customStyle="1" w:styleId="xl63">
    <w:name w:val="xl63"/>
    <w:basedOn w:val="Normal"/>
    <w:rsid w:val="005C79F1"/>
    <w:pPr>
      <w:spacing w:before="100" w:beforeAutospacing="1" w:after="100" w:afterAutospacing="1"/>
    </w:pPr>
    <w:rPr>
      <w:rFonts w:ascii="Arial" w:eastAsia="Times New Roman" w:hAnsi="Arial" w:cs="Arial"/>
      <w:lang w:eastAsia="en-GB"/>
    </w:rPr>
  </w:style>
  <w:style w:type="paragraph" w:customStyle="1" w:styleId="xl64">
    <w:name w:val="xl64"/>
    <w:basedOn w:val="Normal"/>
    <w:rsid w:val="005C79F1"/>
    <w:pPr>
      <w:spacing w:before="100" w:beforeAutospacing="1" w:after="100" w:afterAutospacing="1"/>
    </w:pPr>
    <w:rPr>
      <w:rFonts w:ascii="Arial" w:eastAsia="Times New Roman" w:hAnsi="Arial" w:cs="Arial"/>
      <w:b/>
      <w:bCs/>
      <w:lang w:eastAsia="en-GB"/>
    </w:rPr>
  </w:style>
  <w:style w:type="paragraph" w:customStyle="1" w:styleId="xl65">
    <w:name w:val="xl65"/>
    <w:basedOn w:val="Normal"/>
    <w:rsid w:val="005C79F1"/>
    <w:pPr>
      <w:spacing w:before="100" w:beforeAutospacing="1" w:after="100" w:afterAutospacing="1"/>
    </w:pPr>
    <w:rPr>
      <w:rFonts w:ascii="Times New Roman" w:eastAsia="Times New Roman" w:hAnsi="Times New Roman" w:cs="Times New Roman"/>
      <w:lang w:eastAsia="en-GB"/>
    </w:rPr>
  </w:style>
  <w:style w:type="paragraph" w:customStyle="1" w:styleId="xl66">
    <w:name w:val="xl66"/>
    <w:basedOn w:val="Normal"/>
    <w:rsid w:val="005C79F1"/>
    <w:pPr>
      <w:spacing w:before="100" w:beforeAutospacing="1" w:after="100" w:afterAutospacing="1"/>
    </w:pPr>
    <w:rPr>
      <w:rFonts w:ascii="Times New Roman" w:eastAsia="Times New Roman" w:hAnsi="Times New Roman" w:cs="Times New Roman"/>
      <w:lang w:eastAsia="en-GB"/>
    </w:rPr>
  </w:style>
  <w:style w:type="paragraph" w:customStyle="1" w:styleId="xl68">
    <w:name w:val="xl68"/>
    <w:basedOn w:val="Normal"/>
    <w:rsid w:val="005C79F1"/>
    <w:pPr>
      <w:spacing w:before="100" w:beforeAutospacing="1" w:after="100" w:afterAutospacing="1"/>
    </w:pPr>
    <w:rPr>
      <w:rFonts w:ascii="Times New Roman" w:eastAsia="Times New Roman" w:hAnsi="Times New Roman" w:cs="Times New Roman"/>
      <w:lang w:eastAsia="en-GB"/>
    </w:rPr>
  </w:style>
  <w:style w:type="paragraph" w:customStyle="1" w:styleId="xl69">
    <w:name w:val="xl69"/>
    <w:basedOn w:val="Normal"/>
    <w:rsid w:val="005C79F1"/>
    <w:pPr>
      <w:spacing w:before="100" w:beforeAutospacing="1" w:after="100" w:afterAutospacing="1"/>
    </w:pPr>
    <w:rPr>
      <w:rFonts w:ascii="Arial" w:eastAsia="Times New Roman" w:hAnsi="Arial" w:cs="Arial"/>
      <w:b/>
      <w:bCs/>
      <w:color w:val="0070C0"/>
      <w:lang w:eastAsia="en-GB"/>
    </w:rPr>
  </w:style>
  <w:style w:type="paragraph" w:customStyle="1" w:styleId="xl71">
    <w:name w:val="xl71"/>
    <w:basedOn w:val="Normal"/>
    <w:rsid w:val="005C79F1"/>
    <w:pPr>
      <w:spacing w:before="100" w:beforeAutospacing="1" w:after="100" w:afterAutospacing="1"/>
    </w:pPr>
    <w:rPr>
      <w:rFonts w:ascii="Arial" w:eastAsia="Times New Roman" w:hAnsi="Arial" w:cs="Arial"/>
      <w:b/>
      <w:bCs/>
      <w:color w:val="A6A6A6"/>
      <w:lang w:eastAsia="en-GB"/>
    </w:rPr>
  </w:style>
  <w:style w:type="paragraph" w:customStyle="1" w:styleId="xl72">
    <w:name w:val="xl72"/>
    <w:basedOn w:val="Normal"/>
    <w:rsid w:val="005C79F1"/>
    <w:pPr>
      <w:spacing w:before="100" w:beforeAutospacing="1" w:after="100" w:afterAutospacing="1"/>
    </w:pPr>
    <w:rPr>
      <w:rFonts w:ascii="Arial" w:eastAsia="Times New Roman" w:hAnsi="Arial" w:cs="Arial"/>
      <w:color w:val="A6A6A6"/>
      <w:lang w:eastAsia="en-GB"/>
    </w:rPr>
  </w:style>
  <w:style w:type="paragraph" w:customStyle="1" w:styleId="xl73">
    <w:name w:val="xl73"/>
    <w:basedOn w:val="Normal"/>
    <w:rsid w:val="005C79F1"/>
    <w:pPr>
      <w:spacing w:before="100" w:beforeAutospacing="1" w:after="100" w:afterAutospacing="1"/>
    </w:pPr>
    <w:rPr>
      <w:rFonts w:ascii="Arial" w:eastAsia="Times New Roman" w:hAnsi="Arial" w:cs="Arial"/>
      <w:color w:val="A6A6A6"/>
      <w:lang w:eastAsia="en-GB"/>
    </w:rPr>
  </w:style>
  <w:style w:type="paragraph" w:customStyle="1" w:styleId="xl74">
    <w:name w:val="xl74"/>
    <w:basedOn w:val="Normal"/>
    <w:rsid w:val="005C79F1"/>
    <w:pPr>
      <w:spacing w:before="100" w:beforeAutospacing="1" w:after="100" w:afterAutospacing="1"/>
    </w:pPr>
    <w:rPr>
      <w:rFonts w:ascii="Arial" w:eastAsia="Times New Roman" w:hAnsi="Arial" w:cs="Arial"/>
      <w:color w:val="A6A6A6"/>
      <w:lang w:eastAsia="en-GB"/>
    </w:rPr>
  </w:style>
  <w:style w:type="paragraph" w:customStyle="1" w:styleId="xl67">
    <w:name w:val="xl67"/>
    <w:basedOn w:val="Normal"/>
    <w:rsid w:val="005C79F1"/>
    <w:pPr>
      <w:spacing w:before="100" w:beforeAutospacing="1" w:after="100" w:afterAutospacing="1"/>
    </w:pPr>
    <w:rPr>
      <w:rFonts w:ascii="Times New Roman" w:eastAsia="Times New Roman" w:hAnsi="Times New Roman" w:cs="Times New Roman"/>
      <w:lang w:eastAsia="en-GB"/>
    </w:rPr>
  </w:style>
  <w:style w:type="paragraph" w:customStyle="1" w:styleId="xl70">
    <w:name w:val="xl70"/>
    <w:basedOn w:val="Normal"/>
    <w:rsid w:val="005C79F1"/>
    <w:pPr>
      <w:spacing w:before="100" w:beforeAutospacing="1" w:after="100" w:afterAutospacing="1"/>
    </w:pPr>
    <w:rPr>
      <w:rFonts w:ascii="Times New Roman" w:eastAsia="Times New Roman" w:hAnsi="Times New Roman" w:cs="Times New Roman"/>
      <w:lang w:eastAsia="en-GB"/>
    </w:rPr>
  </w:style>
  <w:style w:type="paragraph" w:customStyle="1" w:styleId="xl75">
    <w:name w:val="xl75"/>
    <w:basedOn w:val="Normal"/>
    <w:rsid w:val="005C79F1"/>
    <w:pPr>
      <w:spacing w:before="100" w:beforeAutospacing="1" w:after="100" w:afterAutospacing="1"/>
    </w:pPr>
    <w:rPr>
      <w:rFonts w:ascii="Arial" w:eastAsia="Times New Roman" w:hAnsi="Arial" w:cs="Arial"/>
      <w:color w:val="A6A6A6"/>
      <w:lang w:eastAsia="en-GB"/>
    </w:rPr>
  </w:style>
  <w:style w:type="paragraph" w:customStyle="1" w:styleId="xl76">
    <w:name w:val="xl76"/>
    <w:basedOn w:val="Normal"/>
    <w:rsid w:val="005C79F1"/>
    <w:pPr>
      <w:spacing w:before="100" w:beforeAutospacing="1" w:after="100" w:afterAutospacing="1"/>
    </w:pPr>
    <w:rPr>
      <w:rFonts w:ascii="Arial" w:eastAsia="Times New Roman" w:hAnsi="Arial" w:cs="Arial"/>
      <w:color w:val="A6A6A6"/>
      <w:lang w:eastAsia="en-GB"/>
    </w:rPr>
  </w:style>
  <w:style w:type="paragraph" w:customStyle="1" w:styleId="xl77">
    <w:name w:val="xl77"/>
    <w:basedOn w:val="Normal"/>
    <w:rsid w:val="005C79F1"/>
    <w:pPr>
      <w:spacing w:before="100" w:beforeAutospacing="1" w:after="100" w:afterAutospacing="1"/>
    </w:pPr>
    <w:rPr>
      <w:rFonts w:ascii="Arial" w:eastAsia="Times New Roman" w:hAnsi="Arial" w:cs="Arial"/>
      <w:color w:val="A6A6A6"/>
      <w:lang w:eastAsia="en-GB"/>
    </w:rPr>
  </w:style>
  <w:style w:type="table" w:styleId="TableGrid">
    <w:name w:val="Table Grid"/>
    <w:basedOn w:val="TableNormal"/>
    <w:uiPriority w:val="39"/>
    <w:rsid w:val="005C79F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79F1"/>
    <w:pPr>
      <w:tabs>
        <w:tab w:val="center" w:pos="4513"/>
        <w:tab w:val="right" w:pos="9026"/>
      </w:tabs>
    </w:pPr>
    <w:rPr>
      <w:sz w:val="22"/>
      <w:szCs w:val="22"/>
    </w:rPr>
  </w:style>
  <w:style w:type="character" w:customStyle="1" w:styleId="HeaderChar">
    <w:name w:val="Header Char"/>
    <w:basedOn w:val="DefaultParagraphFont"/>
    <w:link w:val="Header"/>
    <w:uiPriority w:val="99"/>
    <w:rsid w:val="005C79F1"/>
    <w:rPr>
      <w:sz w:val="22"/>
      <w:szCs w:val="22"/>
    </w:rPr>
  </w:style>
  <w:style w:type="paragraph" w:styleId="Footer">
    <w:name w:val="footer"/>
    <w:basedOn w:val="Normal"/>
    <w:link w:val="FooterChar"/>
    <w:uiPriority w:val="99"/>
    <w:unhideWhenUsed/>
    <w:rsid w:val="005C79F1"/>
    <w:pPr>
      <w:tabs>
        <w:tab w:val="center" w:pos="4513"/>
        <w:tab w:val="right" w:pos="9026"/>
      </w:tabs>
    </w:pPr>
    <w:rPr>
      <w:sz w:val="22"/>
      <w:szCs w:val="22"/>
    </w:rPr>
  </w:style>
  <w:style w:type="character" w:customStyle="1" w:styleId="FooterChar">
    <w:name w:val="Footer Char"/>
    <w:basedOn w:val="DefaultParagraphFont"/>
    <w:link w:val="Footer"/>
    <w:uiPriority w:val="99"/>
    <w:rsid w:val="005C79F1"/>
    <w:rPr>
      <w:sz w:val="22"/>
      <w:szCs w:val="22"/>
    </w:rPr>
  </w:style>
  <w:style w:type="paragraph" w:styleId="Revision">
    <w:name w:val="Revision"/>
    <w:hidden/>
    <w:uiPriority w:val="99"/>
    <w:semiHidden/>
    <w:rsid w:val="009C40AB"/>
  </w:style>
  <w:style w:type="character" w:customStyle="1" w:styleId="Heading1Char">
    <w:name w:val="Heading 1 Char"/>
    <w:basedOn w:val="DefaultParagraphFont"/>
    <w:link w:val="Heading1"/>
    <w:uiPriority w:val="9"/>
    <w:rsid w:val="00F73B03"/>
    <w:rPr>
      <w:rFonts w:ascii="Times New Roman" w:hAnsi="Times New Roman" w:cs="Times New Roman"/>
      <w:b/>
      <w:bCs/>
      <w:sz w:val="28"/>
      <w:szCs w:val="28"/>
    </w:rPr>
  </w:style>
  <w:style w:type="character" w:customStyle="1" w:styleId="Heading2Char">
    <w:name w:val="Heading 2 Char"/>
    <w:basedOn w:val="DefaultParagraphFont"/>
    <w:link w:val="Heading2"/>
    <w:uiPriority w:val="9"/>
    <w:rsid w:val="00F73B03"/>
    <w:rPr>
      <w:rFonts w:ascii="Times New Roman" w:hAnsi="Times New Roman" w:cs="Times New Roman"/>
      <w:b/>
      <w:bCs/>
    </w:rPr>
  </w:style>
  <w:style w:type="character" w:customStyle="1" w:styleId="Heading3Char">
    <w:name w:val="Heading 3 Char"/>
    <w:basedOn w:val="DefaultParagraphFont"/>
    <w:link w:val="Heading3"/>
    <w:uiPriority w:val="9"/>
    <w:rsid w:val="007911B1"/>
    <w:rPr>
      <w:rFonts w:ascii="Times New Roman" w:hAnsi="Times New Roman" w:cs="Times New Roman"/>
      <w:i/>
      <w:iCs/>
    </w:rPr>
  </w:style>
  <w:style w:type="character" w:customStyle="1" w:styleId="Heading4Char">
    <w:name w:val="Heading 4 Char"/>
    <w:basedOn w:val="DefaultParagraphFont"/>
    <w:link w:val="Heading4"/>
    <w:uiPriority w:val="9"/>
    <w:semiHidden/>
    <w:rsid w:val="00E538D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538D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538D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538D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538D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538D5"/>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A81E86"/>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A81E86"/>
    <w:rPr>
      <w:rFonts w:ascii="Times New Roman" w:hAnsi="Times New Roman" w:cs="Times New Roman"/>
      <w:noProof/>
      <w:lang w:val="en-US"/>
    </w:rPr>
  </w:style>
  <w:style w:type="paragraph" w:customStyle="1" w:styleId="EndNoteBibliography">
    <w:name w:val="EndNote Bibliography"/>
    <w:basedOn w:val="Normal"/>
    <w:link w:val="EndNoteBibliographyChar"/>
    <w:rsid w:val="00A81E86"/>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81E86"/>
    <w:rPr>
      <w:rFonts w:ascii="Times New Roman" w:hAnsi="Times New Roman" w:cs="Times New Roman"/>
      <w:noProof/>
      <w:lang w:val="en-US"/>
    </w:rPr>
  </w:style>
  <w:style w:type="paragraph" w:customStyle="1" w:styleId="Default">
    <w:name w:val="Default"/>
    <w:rsid w:val="00372F4F"/>
    <w:pPr>
      <w:autoSpaceDE w:val="0"/>
      <w:autoSpaceDN w:val="0"/>
      <w:adjustRightInd w:val="0"/>
    </w:pPr>
    <w:rPr>
      <w:rFonts w:ascii="Calibri" w:hAnsi="Calibri" w:cs="Calibri"/>
      <w:color w:val="000000"/>
    </w:rPr>
  </w:style>
  <w:style w:type="character" w:customStyle="1" w:styleId="cf01">
    <w:name w:val="cf01"/>
    <w:basedOn w:val="DefaultParagraphFont"/>
    <w:rsid w:val="00DC6A64"/>
    <w:rPr>
      <w:rFonts w:ascii="Segoe UI" w:hAnsi="Segoe UI" w:cs="Segoe UI" w:hint="default"/>
      <w:sz w:val="18"/>
      <w:szCs w:val="18"/>
    </w:rPr>
  </w:style>
  <w:style w:type="paragraph" w:styleId="NormalWeb">
    <w:name w:val="Normal (Web)"/>
    <w:basedOn w:val="Normal"/>
    <w:uiPriority w:val="99"/>
    <w:unhideWhenUsed/>
    <w:rsid w:val="00972D56"/>
    <w:pPr>
      <w:spacing w:before="100" w:beforeAutospacing="1" w:after="100" w:afterAutospacing="1"/>
    </w:pPr>
    <w:rPr>
      <w:rFonts w:ascii="Times New Roman" w:eastAsia="Times New Roman" w:hAnsi="Times New Roman" w:cs="Times New Roman"/>
      <w:lang w:eastAsia="en-GB"/>
    </w:rPr>
  </w:style>
  <w:style w:type="paragraph" w:customStyle="1" w:styleId="pf0">
    <w:name w:val="pf0"/>
    <w:basedOn w:val="Normal"/>
    <w:rsid w:val="008D76C8"/>
    <w:pPr>
      <w:spacing w:before="100" w:beforeAutospacing="1" w:after="100" w:afterAutospacing="1"/>
    </w:pPr>
    <w:rPr>
      <w:rFonts w:ascii="Times New Roman" w:eastAsia="Times New Roman" w:hAnsi="Times New Roman" w:cs="Times New Roman"/>
      <w:lang w:eastAsia="en-GB"/>
    </w:rPr>
  </w:style>
  <w:style w:type="character" w:customStyle="1" w:styleId="cf11">
    <w:name w:val="cf11"/>
    <w:basedOn w:val="DefaultParagraphFont"/>
    <w:rsid w:val="008D76C8"/>
    <w:rPr>
      <w:rFonts w:ascii="Segoe UI" w:hAnsi="Segoe UI" w:cs="Segoe UI" w:hint="default"/>
      <w:sz w:val="18"/>
      <w:szCs w:val="18"/>
    </w:rPr>
  </w:style>
  <w:style w:type="character" w:customStyle="1" w:styleId="cf21">
    <w:name w:val="cf21"/>
    <w:basedOn w:val="DefaultParagraphFont"/>
    <w:rsid w:val="008D76C8"/>
    <w:rPr>
      <w:rFonts w:ascii="Segoe UI" w:hAnsi="Segoe UI" w:cs="Segoe UI" w:hint="default"/>
      <w:i/>
      <w:iCs/>
      <w:sz w:val="18"/>
      <w:szCs w:val="18"/>
    </w:rPr>
  </w:style>
  <w:style w:type="character" w:customStyle="1"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674945">
      <w:bodyDiv w:val="1"/>
      <w:marLeft w:val="0"/>
      <w:marRight w:val="0"/>
      <w:marTop w:val="0"/>
      <w:marBottom w:val="0"/>
      <w:divBdr>
        <w:top w:val="none" w:sz="0" w:space="0" w:color="auto"/>
        <w:left w:val="none" w:sz="0" w:space="0" w:color="auto"/>
        <w:bottom w:val="none" w:sz="0" w:space="0" w:color="auto"/>
        <w:right w:val="none" w:sz="0" w:space="0" w:color="auto"/>
      </w:divBdr>
    </w:div>
    <w:div w:id="322052777">
      <w:bodyDiv w:val="1"/>
      <w:marLeft w:val="0"/>
      <w:marRight w:val="0"/>
      <w:marTop w:val="0"/>
      <w:marBottom w:val="0"/>
      <w:divBdr>
        <w:top w:val="none" w:sz="0" w:space="0" w:color="auto"/>
        <w:left w:val="none" w:sz="0" w:space="0" w:color="auto"/>
        <w:bottom w:val="none" w:sz="0" w:space="0" w:color="auto"/>
        <w:right w:val="none" w:sz="0" w:space="0" w:color="auto"/>
      </w:divBdr>
    </w:div>
    <w:div w:id="340395399">
      <w:bodyDiv w:val="1"/>
      <w:marLeft w:val="0"/>
      <w:marRight w:val="0"/>
      <w:marTop w:val="0"/>
      <w:marBottom w:val="0"/>
      <w:divBdr>
        <w:top w:val="none" w:sz="0" w:space="0" w:color="auto"/>
        <w:left w:val="none" w:sz="0" w:space="0" w:color="auto"/>
        <w:bottom w:val="none" w:sz="0" w:space="0" w:color="auto"/>
        <w:right w:val="none" w:sz="0" w:space="0" w:color="auto"/>
      </w:divBdr>
    </w:div>
    <w:div w:id="401414427">
      <w:bodyDiv w:val="1"/>
      <w:marLeft w:val="0"/>
      <w:marRight w:val="0"/>
      <w:marTop w:val="0"/>
      <w:marBottom w:val="0"/>
      <w:divBdr>
        <w:top w:val="none" w:sz="0" w:space="0" w:color="auto"/>
        <w:left w:val="none" w:sz="0" w:space="0" w:color="auto"/>
        <w:bottom w:val="none" w:sz="0" w:space="0" w:color="auto"/>
        <w:right w:val="none" w:sz="0" w:space="0" w:color="auto"/>
      </w:divBdr>
      <w:divsChild>
        <w:div w:id="2326160">
          <w:marLeft w:val="0"/>
          <w:marRight w:val="0"/>
          <w:marTop w:val="0"/>
          <w:marBottom w:val="0"/>
          <w:divBdr>
            <w:top w:val="none" w:sz="0" w:space="0" w:color="auto"/>
            <w:left w:val="none" w:sz="0" w:space="0" w:color="auto"/>
            <w:bottom w:val="none" w:sz="0" w:space="0" w:color="auto"/>
            <w:right w:val="none" w:sz="0" w:space="0" w:color="auto"/>
          </w:divBdr>
          <w:divsChild>
            <w:div w:id="1584601553">
              <w:marLeft w:val="0"/>
              <w:marRight w:val="0"/>
              <w:marTop w:val="0"/>
              <w:marBottom w:val="0"/>
              <w:divBdr>
                <w:top w:val="none" w:sz="0" w:space="0" w:color="auto"/>
                <w:left w:val="none" w:sz="0" w:space="0" w:color="auto"/>
                <w:bottom w:val="none" w:sz="0" w:space="0" w:color="auto"/>
                <w:right w:val="none" w:sz="0" w:space="0" w:color="auto"/>
              </w:divBdr>
              <w:divsChild>
                <w:div w:id="123562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794355">
      <w:bodyDiv w:val="1"/>
      <w:marLeft w:val="0"/>
      <w:marRight w:val="0"/>
      <w:marTop w:val="0"/>
      <w:marBottom w:val="0"/>
      <w:divBdr>
        <w:top w:val="none" w:sz="0" w:space="0" w:color="auto"/>
        <w:left w:val="none" w:sz="0" w:space="0" w:color="auto"/>
        <w:bottom w:val="none" w:sz="0" w:space="0" w:color="auto"/>
        <w:right w:val="none" w:sz="0" w:space="0" w:color="auto"/>
      </w:divBdr>
    </w:div>
    <w:div w:id="476072876">
      <w:bodyDiv w:val="1"/>
      <w:marLeft w:val="0"/>
      <w:marRight w:val="0"/>
      <w:marTop w:val="0"/>
      <w:marBottom w:val="0"/>
      <w:divBdr>
        <w:top w:val="none" w:sz="0" w:space="0" w:color="auto"/>
        <w:left w:val="none" w:sz="0" w:space="0" w:color="auto"/>
        <w:bottom w:val="none" w:sz="0" w:space="0" w:color="auto"/>
        <w:right w:val="none" w:sz="0" w:space="0" w:color="auto"/>
      </w:divBdr>
    </w:div>
    <w:div w:id="540940874">
      <w:bodyDiv w:val="1"/>
      <w:marLeft w:val="0"/>
      <w:marRight w:val="0"/>
      <w:marTop w:val="0"/>
      <w:marBottom w:val="0"/>
      <w:divBdr>
        <w:top w:val="none" w:sz="0" w:space="0" w:color="auto"/>
        <w:left w:val="none" w:sz="0" w:space="0" w:color="auto"/>
        <w:bottom w:val="none" w:sz="0" w:space="0" w:color="auto"/>
        <w:right w:val="none" w:sz="0" w:space="0" w:color="auto"/>
      </w:divBdr>
    </w:div>
    <w:div w:id="670641550">
      <w:bodyDiv w:val="1"/>
      <w:marLeft w:val="0"/>
      <w:marRight w:val="0"/>
      <w:marTop w:val="0"/>
      <w:marBottom w:val="0"/>
      <w:divBdr>
        <w:top w:val="none" w:sz="0" w:space="0" w:color="auto"/>
        <w:left w:val="none" w:sz="0" w:space="0" w:color="auto"/>
        <w:bottom w:val="none" w:sz="0" w:space="0" w:color="auto"/>
        <w:right w:val="none" w:sz="0" w:space="0" w:color="auto"/>
      </w:divBdr>
    </w:div>
    <w:div w:id="953709900">
      <w:bodyDiv w:val="1"/>
      <w:marLeft w:val="0"/>
      <w:marRight w:val="0"/>
      <w:marTop w:val="0"/>
      <w:marBottom w:val="0"/>
      <w:divBdr>
        <w:top w:val="none" w:sz="0" w:space="0" w:color="auto"/>
        <w:left w:val="none" w:sz="0" w:space="0" w:color="auto"/>
        <w:bottom w:val="none" w:sz="0" w:space="0" w:color="auto"/>
        <w:right w:val="none" w:sz="0" w:space="0" w:color="auto"/>
      </w:divBdr>
    </w:div>
    <w:div w:id="969673384">
      <w:bodyDiv w:val="1"/>
      <w:marLeft w:val="0"/>
      <w:marRight w:val="0"/>
      <w:marTop w:val="0"/>
      <w:marBottom w:val="0"/>
      <w:divBdr>
        <w:top w:val="none" w:sz="0" w:space="0" w:color="auto"/>
        <w:left w:val="none" w:sz="0" w:space="0" w:color="auto"/>
        <w:bottom w:val="none" w:sz="0" w:space="0" w:color="auto"/>
        <w:right w:val="none" w:sz="0" w:space="0" w:color="auto"/>
      </w:divBdr>
    </w:div>
    <w:div w:id="1001154584">
      <w:bodyDiv w:val="1"/>
      <w:marLeft w:val="0"/>
      <w:marRight w:val="0"/>
      <w:marTop w:val="0"/>
      <w:marBottom w:val="0"/>
      <w:divBdr>
        <w:top w:val="none" w:sz="0" w:space="0" w:color="auto"/>
        <w:left w:val="none" w:sz="0" w:space="0" w:color="auto"/>
        <w:bottom w:val="none" w:sz="0" w:space="0" w:color="auto"/>
        <w:right w:val="none" w:sz="0" w:space="0" w:color="auto"/>
      </w:divBdr>
    </w:div>
    <w:div w:id="1038824371">
      <w:bodyDiv w:val="1"/>
      <w:marLeft w:val="0"/>
      <w:marRight w:val="0"/>
      <w:marTop w:val="0"/>
      <w:marBottom w:val="0"/>
      <w:divBdr>
        <w:top w:val="none" w:sz="0" w:space="0" w:color="auto"/>
        <w:left w:val="none" w:sz="0" w:space="0" w:color="auto"/>
        <w:bottom w:val="none" w:sz="0" w:space="0" w:color="auto"/>
        <w:right w:val="none" w:sz="0" w:space="0" w:color="auto"/>
      </w:divBdr>
    </w:div>
    <w:div w:id="1053428415">
      <w:bodyDiv w:val="1"/>
      <w:marLeft w:val="0"/>
      <w:marRight w:val="0"/>
      <w:marTop w:val="0"/>
      <w:marBottom w:val="0"/>
      <w:divBdr>
        <w:top w:val="none" w:sz="0" w:space="0" w:color="auto"/>
        <w:left w:val="none" w:sz="0" w:space="0" w:color="auto"/>
        <w:bottom w:val="none" w:sz="0" w:space="0" w:color="auto"/>
        <w:right w:val="none" w:sz="0" w:space="0" w:color="auto"/>
      </w:divBdr>
    </w:div>
    <w:div w:id="1113986152">
      <w:bodyDiv w:val="1"/>
      <w:marLeft w:val="0"/>
      <w:marRight w:val="0"/>
      <w:marTop w:val="0"/>
      <w:marBottom w:val="0"/>
      <w:divBdr>
        <w:top w:val="none" w:sz="0" w:space="0" w:color="auto"/>
        <w:left w:val="none" w:sz="0" w:space="0" w:color="auto"/>
        <w:bottom w:val="none" w:sz="0" w:space="0" w:color="auto"/>
        <w:right w:val="none" w:sz="0" w:space="0" w:color="auto"/>
      </w:divBdr>
    </w:div>
    <w:div w:id="1162963294">
      <w:bodyDiv w:val="1"/>
      <w:marLeft w:val="0"/>
      <w:marRight w:val="0"/>
      <w:marTop w:val="0"/>
      <w:marBottom w:val="0"/>
      <w:divBdr>
        <w:top w:val="none" w:sz="0" w:space="0" w:color="auto"/>
        <w:left w:val="none" w:sz="0" w:space="0" w:color="auto"/>
        <w:bottom w:val="none" w:sz="0" w:space="0" w:color="auto"/>
        <w:right w:val="none" w:sz="0" w:space="0" w:color="auto"/>
      </w:divBdr>
    </w:div>
    <w:div w:id="1553956796">
      <w:bodyDiv w:val="1"/>
      <w:marLeft w:val="0"/>
      <w:marRight w:val="0"/>
      <w:marTop w:val="0"/>
      <w:marBottom w:val="0"/>
      <w:divBdr>
        <w:top w:val="none" w:sz="0" w:space="0" w:color="auto"/>
        <w:left w:val="none" w:sz="0" w:space="0" w:color="auto"/>
        <w:bottom w:val="none" w:sz="0" w:space="0" w:color="auto"/>
        <w:right w:val="none" w:sz="0" w:space="0" w:color="auto"/>
      </w:divBdr>
    </w:div>
    <w:div w:id="1598639145">
      <w:bodyDiv w:val="1"/>
      <w:marLeft w:val="0"/>
      <w:marRight w:val="0"/>
      <w:marTop w:val="0"/>
      <w:marBottom w:val="0"/>
      <w:divBdr>
        <w:top w:val="none" w:sz="0" w:space="0" w:color="auto"/>
        <w:left w:val="none" w:sz="0" w:space="0" w:color="auto"/>
        <w:bottom w:val="none" w:sz="0" w:space="0" w:color="auto"/>
        <w:right w:val="none" w:sz="0" w:space="0" w:color="auto"/>
      </w:divBdr>
    </w:div>
    <w:div w:id="1657302686">
      <w:bodyDiv w:val="1"/>
      <w:marLeft w:val="0"/>
      <w:marRight w:val="0"/>
      <w:marTop w:val="0"/>
      <w:marBottom w:val="0"/>
      <w:divBdr>
        <w:top w:val="none" w:sz="0" w:space="0" w:color="auto"/>
        <w:left w:val="none" w:sz="0" w:space="0" w:color="auto"/>
        <w:bottom w:val="none" w:sz="0" w:space="0" w:color="auto"/>
        <w:right w:val="none" w:sz="0" w:space="0" w:color="auto"/>
      </w:divBdr>
    </w:div>
    <w:div w:id="1699963198">
      <w:bodyDiv w:val="1"/>
      <w:marLeft w:val="0"/>
      <w:marRight w:val="0"/>
      <w:marTop w:val="0"/>
      <w:marBottom w:val="0"/>
      <w:divBdr>
        <w:top w:val="none" w:sz="0" w:space="0" w:color="auto"/>
        <w:left w:val="none" w:sz="0" w:space="0" w:color="auto"/>
        <w:bottom w:val="none" w:sz="0" w:space="0" w:color="auto"/>
        <w:right w:val="none" w:sz="0" w:space="0" w:color="auto"/>
      </w:divBdr>
    </w:div>
    <w:div w:id="1769889284">
      <w:bodyDiv w:val="1"/>
      <w:marLeft w:val="0"/>
      <w:marRight w:val="0"/>
      <w:marTop w:val="0"/>
      <w:marBottom w:val="0"/>
      <w:divBdr>
        <w:top w:val="none" w:sz="0" w:space="0" w:color="auto"/>
        <w:left w:val="none" w:sz="0" w:space="0" w:color="auto"/>
        <w:bottom w:val="none" w:sz="0" w:space="0" w:color="auto"/>
        <w:right w:val="none" w:sz="0" w:space="0" w:color="auto"/>
      </w:divBdr>
    </w:div>
    <w:div w:id="1775587450">
      <w:bodyDiv w:val="1"/>
      <w:marLeft w:val="0"/>
      <w:marRight w:val="0"/>
      <w:marTop w:val="0"/>
      <w:marBottom w:val="0"/>
      <w:divBdr>
        <w:top w:val="none" w:sz="0" w:space="0" w:color="auto"/>
        <w:left w:val="none" w:sz="0" w:space="0" w:color="auto"/>
        <w:bottom w:val="none" w:sz="0" w:space="0" w:color="auto"/>
        <w:right w:val="none" w:sz="0" w:space="0" w:color="auto"/>
      </w:divBdr>
    </w:div>
    <w:div w:id="1789620393">
      <w:bodyDiv w:val="1"/>
      <w:marLeft w:val="0"/>
      <w:marRight w:val="0"/>
      <w:marTop w:val="0"/>
      <w:marBottom w:val="0"/>
      <w:divBdr>
        <w:top w:val="none" w:sz="0" w:space="0" w:color="auto"/>
        <w:left w:val="none" w:sz="0" w:space="0" w:color="auto"/>
        <w:bottom w:val="none" w:sz="0" w:space="0" w:color="auto"/>
        <w:right w:val="none" w:sz="0" w:space="0" w:color="auto"/>
      </w:divBdr>
    </w:div>
    <w:div w:id="1801263988">
      <w:bodyDiv w:val="1"/>
      <w:marLeft w:val="0"/>
      <w:marRight w:val="0"/>
      <w:marTop w:val="0"/>
      <w:marBottom w:val="0"/>
      <w:divBdr>
        <w:top w:val="none" w:sz="0" w:space="0" w:color="auto"/>
        <w:left w:val="none" w:sz="0" w:space="0" w:color="auto"/>
        <w:bottom w:val="none" w:sz="0" w:space="0" w:color="auto"/>
        <w:right w:val="none" w:sz="0" w:space="0" w:color="auto"/>
      </w:divBdr>
    </w:div>
    <w:div w:id="1886599209">
      <w:bodyDiv w:val="1"/>
      <w:marLeft w:val="0"/>
      <w:marRight w:val="0"/>
      <w:marTop w:val="0"/>
      <w:marBottom w:val="0"/>
      <w:divBdr>
        <w:top w:val="none" w:sz="0" w:space="0" w:color="auto"/>
        <w:left w:val="none" w:sz="0" w:space="0" w:color="auto"/>
        <w:bottom w:val="none" w:sz="0" w:space="0" w:color="auto"/>
        <w:right w:val="none" w:sz="0" w:space="0" w:color="auto"/>
      </w:divBdr>
    </w:div>
    <w:div w:id="1937401366">
      <w:bodyDiv w:val="1"/>
      <w:marLeft w:val="0"/>
      <w:marRight w:val="0"/>
      <w:marTop w:val="0"/>
      <w:marBottom w:val="0"/>
      <w:divBdr>
        <w:top w:val="none" w:sz="0" w:space="0" w:color="auto"/>
        <w:left w:val="none" w:sz="0" w:space="0" w:color="auto"/>
        <w:bottom w:val="none" w:sz="0" w:space="0" w:color="auto"/>
        <w:right w:val="none" w:sz="0" w:space="0" w:color="auto"/>
      </w:divBdr>
    </w:div>
    <w:div w:id="1975133106">
      <w:bodyDiv w:val="1"/>
      <w:marLeft w:val="0"/>
      <w:marRight w:val="0"/>
      <w:marTop w:val="0"/>
      <w:marBottom w:val="0"/>
      <w:divBdr>
        <w:top w:val="none" w:sz="0" w:space="0" w:color="auto"/>
        <w:left w:val="none" w:sz="0" w:space="0" w:color="auto"/>
        <w:bottom w:val="none" w:sz="0" w:space="0" w:color="auto"/>
        <w:right w:val="none" w:sz="0" w:space="0" w:color="auto"/>
      </w:divBdr>
      <w:divsChild>
        <w:div w:id="334455384">
          <w:marLeft w:val="0"/>
          <w:marRight w:val="0"/>
          <w:marTop w:val="0"/>
          <w:marBottom w:val="0"/>
          <w:divBdr>
            <w:top w:val="none" w:sz="0" w:space="0" w:color="auto"/>
            <w:left w:val="none" w:sz="0" w:space="0" w:color="auto"/>
            <w:bottom w:val="none" w:sz="0" w:space="0" w:color="auto"/>
            <w:right w:val="none" w:sz="0" w:space="0" w:color="auto"/>
          </w:divBdr>
          <w:divsChild>
            <w:div w:id="579602853">
              <w:marLeft w:val="0"/>
              <w:marRight w:val="0"/>
              <w:marTop w:val="0"/>
              <w:marBottom w:val="0"/>
              <w:divBdr>
                <w:top w:val="none" w:sz="0" w:space="0" w:color="auto"/>
                <w:left w:val="none" w:sz="0" w:space="0" w:color="auto"/>
                <w:bottom w:val="none" w:sz="0" w:space="0" w:color="auto"/>
                <w:right w:val="none" w:sz="0" w:space="0" w:color="auto"/>
              </w:divBdr>
              <w:divsChild>
                <w:div w:id="133549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451284">
      <w:bodyDiv w:val="1"/>
      <w:marLeft w:val="0"/>
      <w:marRight w:val="0"/>
      <w:marTop w:val="0"/>
      <w:marBottom w:val="0"/>
      <w:divBdr>
        <w:top w:val="none" w:sz="0" w:space="0" w:color="auto"/>
        <w:left w:val="none" w:sz="0" w:space="0" w:color="auto"/>
        <w:bottom w:val="none" w:sz="0" w:space="0" w:color="auto"/>
        <w:right w:val="none" w:sz="0" w:space="0" w:color="auto"/>
      </w:divBdr>
    </w:div>
    <w:div w:id="2096856832">
      <w:bodyDiv w:val="1"/>
      <w:marLeft w:val="0"/>
      <w:marRight w:val="0"/>
      <w:marTop w:val="0"/>
      <w:marBottom w:val="0"/>
      <w:divBdr>
        <w:top w:val="none" w:sz="0" w:space="0" w:color="auto"/>
        <w:left w:val="none" w:sz="0" w:space="0" w:color="auto"/>
        <w:bottom w:val="none" w:sz="0" w:space="0" w:color="auto"/>
        <w:right w:val="none" w:sz="0" w:space="0" w:color="auto"/>
      </w:divBdr>
    </w:div>
    <w:div w:id="2099400845">
      <w:bodyDiv w:val="1"/>
      <w:marLeft w:val="0"/>
      <w:marRight w:val="0"/>
      <w:marTop w:val="0"/>
      <w:marBottom w:val="0"/>
      <w:divBdr>
        <w:top w:val="none" w:sz="0" w:space="0" w:color="auto"/>
        <w:left w:val="none" w:sz="0" w:space="0" w:color="auto"/>
        <w:bottom w:val="none" w:sz="0" w:space="0" w:color="auto"/>
        <w:right w:val="none" w:sz="0" w:space="0" w:color="auto"/>
      </w:divBdr>
    </w:div>
    <w:div w:id="2115323195">
      <w:bodyDiv w:val="1"/>
      <w:marLeft w:val="0"/>
      <w:marRight w:val="0"/>
      <w:marTop w:val="0"/>
      <w:marBottom w:val="0"/>
      <w:divBdr>
        <w:top w:val="none" w:sz="0" w:space="0" w:color="auto"/>
        <w:left w:val="none" w:sz="0" w:space="0" w:color="auto"/>
        <w:bottom w:val="none" w:sz="0" w:space="0" w:color="auto"/>
        <w:right w:val="none" w:sz="0" w:space="0" w:color="auto"/>
      </w:divBdr>
    </w:div>
    <w:div w:id="2126150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AFF5D9952E0249B2A811CFA82CE860" ma:contentTypeVersion="6" ma:contentTypeDescription="Create a new document." ma:contentTypeScope="" ma:versionID="965a913b27b56bbd4875799f084cb265">
  <xsd:schema xmlns:xsd="http://www.w3.org/2001/XMLSchema" xmlns:xs="http://www.w3.org/2001/XMLSchema" xmlns:p="http://schemas.microsoft.com/office/2006/metadata/properties" xmlns:ns2="38eace60-bf44-4b75-b7b6-9a8dddef3ffc" xmlns:ns3="99acaea4-fc4e-4864-91f0-1f031bc6ee3d" targetNamespace="http://schemas.microsoft.com/office/2006/metadata/properties" ma:root="true" ma:fieldsID="17c2be0a9a0bde6e61db44078f266c89" ns2:_="" ns3:_="">
    <xsd:import namespace="38eace60-bf44-4b75-b7b6-9a8dddef3ffc"/>
    <xsd:import namespace="99acaea4-fc4e-4864-91f0-1f031bc6ee3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eace60-bf44-4b75-b7b6-9a8dddef3f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acaea4-fc4e-4864-91f0-1f031bc6ee3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B36EA-C77F-4B65-AE76-A9F7F84698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eace60-bf44-4b75-b7b6-9a8dddef3ffc"/>
    <ds:schemaRef ds:uri="99acaea4-fc4e-4864-91f0-1f031bc6ee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A3300B-2FE9-4676-96CA-54D08D89CCE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708A78F-A06F-4FFD-8370-CEDEB46CF375}">
  <ds:schemaRefs>
    <ds:schemaRef ds:uri="http://schemas.microsoft.com/sharepoint/v3/contenttype/forms"/>
  </ds:schemaRefs>
</ds:datastoreItem>
</file>

<file path=customXml/itemProps4.xml><?xml version="1.0" encoding="utf-8"?>
<ds:datastoreItem xmlns:ds="http://schemas.openxmlformats.org/officeDocument/2006/customXml" ds:itemID="{4552D961-A562-45FB-9839-B60FA4779618}">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TotalTime>
  <Pages>5</Pages>
  <Words>1444</Words>
  <Characters>8234</Characters>
  <Application>Microsoft Office Word</Application>
  <DocSecurity>0</DocSecurity>
  <Lines>68</Lines>
  <Paragraphs>19</Paragraphs>
  <ScaleCrop>false</ScaleCrop>
  <Company/>
  <LinksUpToDate>false</LinksUpToDate>
  <CharactersWithSpaces>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zsimons, Emla</dc:creator>
  <cp:keywords/>
  <dc:description/>
  <cp:lastModifiedBy>Kayathri K.</cp:lastModifiedBy>
  <cp:revision>4</cp:revision>
  <cp:lastPrinted>2024-09-20T19:26:00Z</cp:lastPrinted>
  <dcterms:created xsi:type="dcterms:W3CDTF">2025-05-09T11:32:00Z</dcterms:created>
  <dcterms:modified xsi:type="dcterms:W3CDTF">2025-05-16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AFF5D9952E0249B2A811CFA82CE860</vt:lpwstr>
  </property>
</Properties>
</file>